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E20B0" w14:textId="4C8144A8" w:rsidR="00467CAF" w:rsidRPr="003745AE" w:rsidRDefault="00A27F9F" w:rsidP="00892FFE">
      <w:pPr>
        <w:suppressAutoHyphens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36"/>
          <w:lang w:val="en-GB"/>
        </w:rPr>
      </w:pPr>
      <w:r w:rsidRPr="003745AE">
        <w:rPr>
          <w:rFonts w:ascii="Times New Roman" w:hAnsi="Times New Roman" w:cs="Times New Roman"/>
          <w:b/>
          <w:bCs/>
          <w:color w:val="000000" w:themeColor="text1"/>
          <w:sz w:val="24"/>
          <w:szCs w:val="36"/>
          <w:lang w:val="en-GB"/>
        </w:rPr>
        <w:t>Supplemental materials</w:t>
      </w:r>
    </w:p>
    <w:p w14:paraId="20BB93FF" w14:textId="77777777" w:rsidR="00984929" w:rsidRPr="00984929" w:rsidRDefault="00E46951" w:rsidP="00984929">
      <w:pPr>
        <w:suppressAutoHyphens/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8"/>
        </w:rPr>
      </w:pPr>
      <w:bookmarkStart w:id="0" w:name="_Hlk124949308"/>
      <w:r w:rsidRPr="00E46951">
        <w:rPr>
          <w:rFonts w:ascii="Times New Roman" w:hAnsi="Times New Roman" w:cs="Times New Roman"/>
          <w:b/>
          <w:bCs/>
          <w:color w:val="000000" w:themeColor="text1"/>
          <w:szCs w:val="28"/>
          <w:lang w:val="en-GB"/>
        </w:rPr>
        <w:t xml:space="preserve">Title: </w:t>
      </w:r>
      <w:bookmarkStart w:id="1" w:name="_Hlk197956747"/>
      <w:r w:rsidR="00984929" w:rsidRPr="00984929">
        <w:rPr>
          <w:rFonts w:ascii="Times New Roman" w:hAnsi="Times New Roman" w:cs="Times New Roman"/>
          <w:b/>
          <w:bCs/>
          <w:color w:val="000000" w:themeColor="text1"/>
          <w:szCs w:val="28"/>
        </w:rPr>
        <w:t>Beyond b</w:t>
      </w:r>
      <w:r w:rsidR="00984929" w:rsidRPr="00984929">
        <w:rPr>
          <w:rFonts w:ascii="Times New Roman" w:hAnsi="Times New Roman" w:cs="Times New Roman" w:hint="eastAsia"/>
          <w:b/>
          <w:bCs/>
          <w:color w:val="000000" w:themeColor="text1"/>
          <w:szCs w:val="28"/>
        </w:rPr>
        <w:t>l</w:t>
      </w:r>
      <w:r w:rsidR="00984929" w:rsidRPr="00984929">
        <w:rPr>
          <w:rFonts w:ascii="Times New Roman" w:hAnsi="Times New Roman" w:cs="Times New Roman"/>
          <w:b/>
          <w:bCs/>
          <w:color w:val="000000" w:themeColor="text1"/>
          <w:szCs w:val="28"/>
        </w:rPr>
        <w:t>ood-brain barrier disruption and molecular weight: Compartmental kinetics of S100B and NSE for neurological prognostication after cardiac arrest</w:t>
      </w:r>
    </w:p>
    <w:bookmarkEnd w:id="1"/>
    <w:p w14:paraId="7C96A150" w14:textId="77777777" w:rsidR="00DC360C" w:rsidRPr="00893B90" w:rsidRDefault="00DC360C" w:rsidP="00893B90">
      <w:pPr>
        <w:spacing w:line="480" w:lineRule="auto"/>
        <w:jc w:val="both"/>
        <w:rPr>
          <w:rFonts w:ascii="Times New Roman" w:eastAsia="맑은 고딕" w:hAnsi="Times New Roman" w:cs="Times New Roman"/>
          <w:bCs/>
          <w:sz w:val="24"/>
          <w:szCs w:val="24"/>
          <w:lang w:val="en-GB"/>
        </w:rPr>
      </w:pPr>
    </w:p>
    <w:p w14:paraId="5924245F" w14:textId="175102EE" w:rsidR="00615F47" w:rsidRPr="000A6548" w:rsidRDefault="00984929" w:rsidP="00893B90">
      <w:pPr>
        <w:spacing w:line="480" w:lineRule="auto"/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  <w:lang w:val="en-GB" w:eastAsia="ko-KR"/>
        </w:rPr>
      </w:pPr>
      <w:r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val="en-GB" w:eastAsia="ko-KR"/>
        </w:rPr>
        <w:t xml:space="preserve">1. </w:t>
      </w:r>
      <w:proofErr w:type="spellStart"/>
      <w:r w:rsidR="00E059AB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val="en-GB" w:eastAsia="ko-KR"/>
        </w:rPr>
        <w:t>eAppendix</w:t>
      </w:r>
      <w:proofErr w:type="spellEnd"/>
      <w:r w:rsidR="00E059AB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val="en-GB" w:eastAsia="ko-KR"/>
        </w:rPr>
        <w:t xml:space="preserve"> 1</w:t>
      </w:r>
      <w:r w:rsidR="00E059AB" w:rsidRPr="00615F47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val="en-GB" w:eastAsia="ko-KR"/>
        </w:rPr>
        <w:t>.</w:t>
      </w:r>
      <w:r w:rsidR="00E059AB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val="en-GB" w:eastAsia="ko-KR"/>
        </w:rPr>
        <w:t xml:space="preserve"> </w:t>
      </w:r>
      <w:r w:rsidR="00E46951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val="en-GB" w:eastAsia="ko-KR"/>
        </w:rPr>
        <w:t xml:space="preserve">Table S1. </w:t>
      </w:r>
      <w:r w:rsidR="00DB5FFB" w:rsidRPr="00DB5FFB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  <w:lang w:eastAsia="ko-KR"/>
        </w:rPr>
        <w:t>Temporal changes in albumin quotient according to neurological outcome</w:t>
      </w:r>
    </w:p>
    <w:bookmarkEnd w:id="0"/>
    <w:p w14:paraId="677E93EA" w14:textId="4ABAD125" w:rsidR="00DB5FFB" w:rsidRDefault="00984929" w:rsidP="00984929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val="en-GB" w:eastAsia="ko-KR"/>
        </w:rPr>
        <w:t xml:space="preserve">2. </w:t>
      </w:r>
      <w:proofErr w:type="spellStart"/>
      <w:r w:rsidR="008D5BA0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val="en-GB" w:eastAsia="ko-KR"/>
        </w:rPr>
        <w:t>eAppendix</w:t>
      </w:r>
      <w:proofErr w:type="spellEnd"/>
      <w:r w:rsidR="008D5BA0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val="en-GB" w:eastAsia="ko-KR"/>
        </w:rPr>
        <w:t xml:space="preserve"> 2</w:t>
      </w:r>
      <w:r w:rsidR="008D5BA0" w:rsidRPr="00615F47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val="en-GB" w:eastAsia="ko-KR"/>
        </w:rPr>
        <w:t>.</w:t>
      </w:r>
      <w:r w:rsidR="008D5BA0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val="en-GB" w:eastAsia="ko-KR"/>
        </w:rPr>
        <w:t xml:space="preserve"> Table S2. </w:t>
      </w:r>
      <w:r w:rsidR="00DB5FFB" w:rsidRPr="00DB5FFB">
        <w:rPr>
          <w:rFonts w:ascii="Times New Roman" w:hAnsi="Times New Roman" w:cs="Times New Roman"/>
          <w:color w:val="000000" w:themeColor="text1"/>
          <w:szCs w:val="20"/>
        </w:rPr>
        <w:t xml:space="preserve">Comparison of levels of NSE and S100B obtained from serum </w:t>
      </w:r>
      <w:r w:rsidR="00DB5FFB" w:rsidRPr="00DB5FFB">
        <w:rPr>
          <w:rFonts w:ascii="Times New Roman" w:hAnsi="Times New Roman" w:cs="Times New Roman" w:hint="eastAsia"/>
          <w:color w:val="000000" w:themeColor="text1"/>
          <w:szCs w:val="20"/>
        </w:rPr>
        <w:t>a</w:t>
      </w:r>
      <w:r w:rsidR="00DB5FFB" w:rsidRPr="00DB5FFB">
        <w:rPr>
          <w:rFonts w:ascii="Times New Roman" w:hAnsi="Times New Roman" w:cs="Times New Roman"/>
          <w:color w:val="000000" w:themeColor="text1"/>
          <w:szCs w:val="20"/>
        </w:rPr>
        <w:t>nd CSF according to neurological outcome.</w:t>
      </w:r>
    </w:p>
    <w:p w14:paraId="7BF6654F" w14:textId="4D64401A" w:rsidR="002A7D96" w:rsidRDefault="002A7D96" w:rsidP="00984929">
      <w:pPr>
        <w:spacing w:line="480" w:lineRule="auto"/>
        <w:rPr>
          <w:rFonts w:ascii="Times New Roman" w:hAnsi="Times New Roman" w:cs="Times New Roman"/>
          <w:color w:val="000000" w:themeColor="text1"/>
          <w:szCs w:val="20"/>
          <w:lang w:eastAsia="ko-KR"/>
        </w:rPr>
      </w:pPr>
      <w:r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val="en-GB" w:eastAsia="ko-KR"/>
        </w:rPr>
        <w:t xml:space="preserve">3. </w:t>
      </w:r>
      <w:proofErr w:type="spellStart"/>
      <w:r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val="en-GB" w:eastAsia="ko-KR"/>
        </w:rPr>
        <w:t>eAppendix</w:t>
      </w:r>
      <w:proofErr w:type="spellEnd"/>
      <w:r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val="en-GB" w:eastAsia="ko-KR"/>
        </w:rPr>
        <w:t xml:space="preserve"> </w:t>
      </w:r>
      <w:r w:rsidR="003745AE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val="en-GB" w:eastAsia="ko-KR"/>
        </w:rPr>
        <w:t>3</w:t>
      </w:r>
      <w:r w:rsidRPr="00615F47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val="en-GB" w:eastAsia="ko-KR"/>
        </w:rPr>
        <w:t>.</w:t>
      </w:r>
      <w:r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val="en-GB" w:eastAsia="ko-KR"/>
        </w:rPr>
        <w:t xml:space="preserve"> Table S3.</w:t>
      </w:r>
      <w:r w:rsidRPr="001D0D15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E758DF">
        <w:rPr>
          <w:rFonts w:ascii="Times New Roman" w:hAnsi="Times New Roman" w:cs="Times New Roman"/>
        </w:rPr>
        <w:t>Distribution of cause of death in patients with poor neurological outcome according to BBB disruption severity at 24 hours</w:t>
      </w:r>
    </w:p>
    <w:p w14:paraId="1BFADA5A" w14:textId="52A81AFA" w:rsidR="00984929" w:rsidRDefault="003745AE" w:rsidP="00984929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val="en-GB" w:eastAsia="ko-KR"/>
        </w:rPr>
        <w:t>4</w:t>
      </w:r>
      <w:r w:rsidR="00984929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val="en-GB" w:eastAsia="ko-KR"/>
        </w:rPr>
        <w:t xml:space="preserve">. </w:t>
      </w:r>
      <w:proofErr w:type="spellStart"/>
      <w:r w:rsidR="00984929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val="en-GB" w:eastAsia="ko-KR"/>
        </w:rPr>
        <w:t>eAppendix</w:t>
      </w:r>
      <w:proofErr w:type="spellEnd"/>
      <w:r w:rsidR="00984929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val="en-GB" w:eastAsia="ko-KR"/>
        </w:rPr>
        <w:t xml:space="preserve"> 1</w:t>
      </w:r>
      <w:r w:rsidR="00984929" w:rsidRPr="00615F47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val="en-GB" w:eastAsia="ko-KR"/>
        </w:rPr>
        <w:t>.</w:t>
      </w:r>
      <w:r w:rsidR="00984929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val="en-GB" w:eastAsia="ko-KR"/>
        </w:rPr>
        <w:t xml:space="preserve"> Figure S1. </w:t>
      </w:r>
      <w:r w:rsidR="00984929" w:rsidRPr="00984929">
        <w:rPr>
          <w:rFonts w:ascii="Times New Roman" w:hAnsi="Times New Roman" w:cs="Times New Roman"/>
          <w:color w:val="000000" w:themeColor="text1"/>
          <w:lang w:val="en-GB"/>
        </w:rPr>
        <w:t>Comparative analysis of neurological outcomes and BBB disruption post ROSC</w:t>
      </w:r>
    </w:p>
    <w:p w14:paraId="4028263A" w14:textId="48F8B058" w:rsidR="003745AE" w:rsidRPr="003745AE" w:rsidRDefault="003745AE" w:rsidP="003745AE">
      <w:pPr>
        <w:spacing w:line="240" w:lineRule="auto"/>
        <w:rPr>
          <w:rFonts w:ascii="Times New Roman" w:hAnsi="Times New Roman" w:cs="Times New Roman"/>
          <w:bCs/>
          <w:color w:val="000000" w:themeColor="text1"/>
          <w:lang w:val="en-GB"/>
        </w:rPr>
      </w:pPr>
      <w:r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val="en-GB" w:eastAsia="ko-KR"/>
        </w:rPr>
        <w:t xml:space="preserve">5. </w:t>
      </w:r>
      <w:proofErr w:type="spellStart"/>
      <w:r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val="en-GB" w:eastAsia="ko-KR"/>
        </w:rPr>
        <w:t>eAppendix</w:t>
      </w:r>
      <w:proofErr w:type="spellEnd"/>
      <w:r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val="en-GB" w:eastAsia="ko-KR"/>
        </w:rPr>
        <w:t xml:space="preserve"> 1</w:t>
      </w:r>
      <w:r w:rsidRPr="00615F47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val="en-GB" w:eastAsia="ko-KR"/>
        </w:rPr>
        <w:t>.</w:t>
      </w:r>
      <w:r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  <w:lang w:val="en-GB" w:eastAsia="ko-KR"/>
        </w:rPr>
        <w:t xml:space="preserve"> Figure S2. </w:t>
      </w:r>
      <w:r w:rsidRPr="003745AE">
        <w:rPr>
          <w:rFonts w:ascii="Times New Roman" w:hAnsi="Times New Roman" w:cs="Times New Roman"/>
          <w:bCs/>
          <w:color w:val="000000" w:themeColor="text1"/>
          <w:lang w:val="en-GB"/>
        </w:rPr>
        <w:t>Comparison of AUCs for predicting poor neurological outcomes 6 months after the ROSC</w:t>
      </w:r>
    </w:p>
    <w:p w14:paraId="161FBF5E" w14:textId="77777777" w:rsidR="003745AE" w:rsidRPr="003745AE" w:rsidRDefault="003745AE" w:rsidP="00984929">
      <w:pPr>
        <w:spacing w:line="480" w:lineRule="auto"/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  <w:lang w:val="en-GB" w:eastAsia="ko-KR"/>
        </w:rPr>
      </w:pPr>
    </w:p>
    <w:p w14:paraId="227D2D34" w14:textId="77777777" w:rsidR="00893B90" w:rsidRPr="00984929" w:rsidRDefault="00893B90" w:rsidP="00607B57">
      <w:pPr>
        <w:suppressAutoHyphens/>
        <w:spacing w:line="480" w:lineRule="auto"/>
        <w:jc w:val="both"/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sectPr w:rsidR="00893B90" w:rsidRPr="00984929" w:rsidSect="00E46951">
          <w:footerReference w:type="default" r:id="rId8"/>
          <w:footerReference w:type="first" r:id="rId9"/>
          <w:pgSz w:w="16838" w:h="11906" w:orient="landscape"/>
          <w:pgMar w:top="1800" w:right="1440" w:bottom="1800" w:left="1440" w:header="708" w:footer="708" w:gutter="0"/>
          <w:lnNumType w:countBy="1" w:restart="continuous"/>
          <w:cols w:space="708"/>
          <w:docGrid w:linePitch="360"/>
        </w:sectPr>
      </w:pPr>
    </w:p>
    <w:p w14:paraId="13275B0C" w14:textId="585AFEBE" w:rsidR="008D5BA0" w:rsidRDefault="00E46951" w:rsidP="00DB5FFB">
      <w:pPr>
        <w:spacing w:line="240" w:lineRule="auto"/>
        <w:jc w:val="both"/>
        <w:rPr>
          <w:rFonts w:ascii="Times New Roman" w:eastAsia="맑은 고딕" w:hAnsi="Times New Roman" w:cs="Times New Roman"/>
          <w:b/>
          <w:bCs/>
          <w:color w:val="000000" w:themeColor="text1"/>
          <w:sz w:val="20"/>
          <w:szCs w:val="20"/>
          <w:lang w:eastAsia="ko-KR"/>
        </w:rPr>
      </w:pPr>
      <w:r w:rsidRPr="008D5BA0">
        <w:rPr>
          <w:rFonts w:ascii="Times New Roman" w:eastAsia="맑은 고딕" w:hAnsi="Times New Roman" w:cs="Times New Roman"/>
          <w:b/>
          <w:color w:val="000000" w:themeColor="text1"/>
          <w:sz w:val="20"/>
          <w:szCs w:val="20"/>
          <w:lang w:val="en-GB" w:eastAsia="ko-KR"/>
        </w:rPr>
        <w:lastRenderedPageBreak/>
        <w:t>1. Table S1</w:t>
      </w:r>
      <w:r w:rsidR="00893B90" w:rsidRPr="008D5BA0">
        <w:rPr>
          <w:rFonts w:ascii="Times New Roman" w:eastAsia="맑은 고딕" w:hAnsi="Times New Roman" w:cs="Times New Roman"/>
          <w:b/>
          <w:color w:val="000000" w:themeColor="text1"/>
          <w:sz w:val="20"/>
          <w:szCs w:val="20"/>
          <w:lang w:val="en-GB" w:eastAsia="ko-KR"/>
        </w:rPr>
        <w:t>.</w:t>
      </w:r>
      <w:r w:rsidR="00893B90" w:rsidRPr="008D5BA0">
        <w:rPr>
          <w:rFonts w:ascii="Times New Roman" w:eastAsia="맑은 고딕" w:hAnsi="Times New Roman" w:cs="Times New Roman"/>
          <w:b/>
          <w:bCs/>
          <w:color w:val="000000" w:themeColor="text1"/>
          <w:sz w:val="20"/>
          <w:szCs w:val="20"/>
          <w:lang w:val="en-GB" w:eastAsia="ko-KR"/>
        </w:rPr>
        <w:t xml:space="preserve"> </w:t>
      </w:r>
      <w:bookmarkStart w:id="2" w:name="_Hlk146714576"/>
      <w:r w:rsidR="00DB5FFB" w:rsidRPr="00DB5FFB">
        <w:rPr>
          <w:rFonts w:ascii="Times New Roman" w:eastAsia="맑은 고딕" w:hAnsi="Times New Roman" w:cs="Times New Roman"/>
          <w:b/>
          <w:bCs/>
          <w:color w:val="000000" w:themeColor="text1"/>
          <w:sz w:val="20"/>
          <w:szCs w:val="20"/>
          <w:lang w:eastAsia="ko-KR"/>
        </w:rPr>
        <w:t>Temporal changes in albumin quotient according to neurological outcome</w:t>
      </w:r>
      <w:bookmarkEnd w:id="2"/>
    </w:p>
    <w:tbl>
      <w:tblPr>
        <w:tblStyle w:val="a6"/>
        <w:tblW w:w="130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118"/>
        <w:gridCol w:w="3544"/>
        <w:gridCol w:w="3544"/>
        <w:gridCol w:w="1275"/>
      </w:tblGrid>
      <w:tr w:rsidR="00DB5FFB" w:rsidRPr="00051FDC" w14:paraId="2F1226FF" w14:textId="77777777" w:rsidTr="009B4FD5">
        <w:trPr>
          <w:trHeight w:val="467"/>
        </w:trPr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165066" w14:textId="77777777" w:rsidR="00DB5FFB" w:rsidRPr="008153C8" w:rsidRDefault="00DB5FFB" w:rsidP="009B4FD5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1728A0" w14:textId="77777777" w:rsidR="00DB5FFB" w:rsidRPr="0011689B" w:rsidRDefault="00DB5FFB" w:rsidP="009B4FD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Overall cohort (n = 111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7E7E95" w14:textId="77777777" w:rsidR="00DB5FFB" w:rsidRPr="0011689B" w:rsidRDefault="00DB5FFB" w:rsidP="009B4FD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4357D">
              <w:rPr>
                <w:rFonts w:ascii="Times New Roman" w:hAnsi="Times New Roman"/>
              </w:rPr>
              <w:t>G</w:t>
            </w:r>
            <w:r>
              <w:rPr>
                <w:rFonts w:ascii="Times New Roman" w:hAnsi="Times New Roman"/>
              </w:rPr>
              <w:t>ood neurological outcome (n = 46</w:t>
            </w:r>
            <w:r w:rsidRPr="0074357D">
              <w:rPr>
                <w:rFonts w:ascii="Times New Roman" w:hAnsi="Times New Roman"/>
              </w:rPr>
              <w:t>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CAE8BB" w14:textId="77777777" w:rsidR="00DB5FFB" w:rsidRPr="0011689B" w:rsidRDefault="00DB5FFB" w:rsidP="009B4FD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4357D">
              <w:rPr>
                <w:rFonts w:ascii="Times New Roman" w:hAnsi="Times New Roman"/>
              </w:rPr>
              <w:t>Poor neurological outcome (</w:t>
            </w:r>
            <w:r w:rsidRPr="0074357D">
              <w:rPr>
                <w:rFonts w:ascii="Times New Roman" w:hAnsi="Times New Roman"/>
                <w:iCs/>
              </w:rPr>
              <w:t xml:space="preserve">n </w:t>
            </w:r>
            <w:r>
              <w:rPr>
                <w:rFonts w:ascii="Times New Roman" w:hAnsi="Times New Roman"/>
              </w:rPr>
              <w:t>= 65</w:t>
            </w:r>
            <w:r w:rsidRPr="0074357D">
              <w:rPr>
                <w:rFonts w:ascii="Times New Roman" w:hAnsi="Times New Roman"/>
              </w:rPr>
              <w:t>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4F162B" w14:textId="77777777" w:rsidR="00DB5FFB" w:rsidRPr="0011689B" w:rsidRDefault="00DB5FFB" w:rsidP="009B4FD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4357D">
              <w:rPr>
                <w:rFonts w:ascii="Times New Roman" w:hAnsi="Times New Roman"/>
                <w:i/>
                <w:lang w:val="en-GB"/>
              </w:rPr>
              <w:t>P-</w:t>
            </w:r>
            <w:proofErr w:type="spellStart"/>
            <w:r w:rsidRPr="0074357D">
              <w:rPr>
                <w:rFonts w:ascii="Times New Roman" w:hAnsi="Times New Roman"/>
                <w:lang w:val="en-GB"/>
              </w:rPr>
              <w:t>value</w:t>
            </w:r>
            <w:r w:rsidRPr="009C2494">
              <w:rPr>
                <w:rFonts w:ascii="Times New Roman" w:hAnsi="Times New Roman"/>
                <w:vertAlign w:val="superscript"/>
                <w:lang w:val="en-GB"/>
              </w:rPr>
              <w:t>a</w:t>
            </w:r>
            <w:proofErr w:type="spellEnd"/>
          </w:p>
        </w:tc>
      </w:tr>
      <w:tr w:rsidR="00DB5FFB" w:rsidRPr="00051FDC" w14:paraId="1C331401" w14:textId="77777777" w:rsidTr="009B4FD5">
        <w:trPr>
          <w:trHeight w:val="467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66EC107" w14:textId="77777777" w:rsidR="00DB5FFB" w:rsidRPr="008153C8" w:rsidRDefault="00DB5FFB" w:rsidP="009B4FD5">
            <w:pPr>
              <w:spacing w:after="160"/>
              <w:ind w:firstLineChars="50" w:firstLine="1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0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41F029D2" w14:textId="77777777" w:rsidR="00DB5FFB" w:rsidRPr="008153C8" w:rsidRDefault="00DB5FFB" w:rsidP="009B4FD5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83 (0.0061</w:t>
            </w:r>
            <w:r w:rsidRPr="008153C8">
              <w:rPr>
                <w:rFonts w:ascii="Times New Roman" w:eastAsia="FBPNN D+ Gulliver RM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0.0132)</w:t>
            </w:r>
            <w:r>
              <w:rPr>
                <w:rFonts w:ascii="Times New Roman" w:hAnsi="Times New Roman" w:cs="Times New Roman"/>
              </w:rPr>
              <w:t>, 111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358135EE" w14:textId="77777777" w:rsidR="00DB5FFB" w:rsidRPr="008153C8" w:rsidRDefault="00DB5FFB" w:rsidP="009B4FD5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68 (0.0052</w:t>
            </w:r>
            <w:r w:rsidRPr="008153C8">
              <w:rPr>
                <w:rFonts w:ascii="Times New Roman" w:eastAsia="FBPNN D+ Gulliver RM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0.0095), 46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38FEC0BB" w14:textId="77777777" w:rsidR="00DB5FFB" w:rsidRPr="008153C8" w:rsidRDefault="00DB5FFB" w:rsidP="009B4FD5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86 (0.0067</w:t>
            </w:r>
            <w:r w:rsidRPr="008153C8">
              <w:rPr>
                <w:rFonts w:ascii="Times New Roman" w:eastAsia="FBPNN D+ Gulliver RM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0.0164), 65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0349489" w14:textId="77777777" w:rsidR="00DB5FFB" w:rsidRPr="008153C8" w:rsidRDefault="00DB5FFB" w:rsidP="009B4FD5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 w:rsidR="00DB5FFB" w:rsidRPr="00051FDC" w14:paraId="5FF8B096" w14:textId="77777777" w:rsidTr="009B4FD5">
        <w:trPr>
          <w:trHeight w:val="467"/>
        </w:trPr>
        <w:tc>
          <w:tcPr>
            <w:tcW w:w="1560" w:type="dxa"/>
            <w:vAlign w:val="center"/>
          </w:tcPr>
          <w:p w14:paraId="6E9321BC" w14:textId="77777777" w:rsidR="00DB5FFB" w:rsidRPr="008153C8" w:rsidRDefault="00DB5FFB" w:rsidP="009B4FD5">
            <w:pPr>
              <w:spacing w:after="160"/>
              <w:ind w:firstLineChars="50" w:firstLine="1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24</w:t>
            </w:r>
          </w:p>
        </w:tc>
        <w:tc>
          <w:tcPr>
            <w:tcW w:w="3118" w:type="dxa"/>
            <w:vAlign w:val="center"/>
          </w:tcPr>
          <w:p w14:paraId="1D820C0E" w14:textId="77777777" w:rsidR="00DB5FFB" w:rsidRPr="008153C8" w:rsidRDefault="00DB5FFB" w:rsidP="009B4FD5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76 (0.0076</w:t>
            </w:r>
            <w:r w:rsidRPr="008153C8">
              <w:rPr>
                <w:rFonts w:ascii="Times New Roman" w:eastAsia="FBPNN D+ Gulliver RM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0.0500)</w:t>
            </w:r>
            <w:r>
              <w:rPr>
                <w:rFonts w:ascii="Times New Roman" w:hAnsi="Times New Roman" w:cs="Times New Roman"/>
              </w:rPr>
              <w:t>, 101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3544" w:type="dxa"/>
            <w:vAlign w:val="center"/>
          </w:tcPr>
          <w:p w14:paraId="21153826" w14:textId="77777777" w:rsidR="00DB5FFB" w:rsidRPr="008153C8" w:rsidRDefault="00DB5FFB" w:rsidP="009B4FD5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77 (0.0049</w:t>
            </w:r>
            <w:r w:rsidRPr="008153C8">
              <w:rPr>
                <w:rFonts w:ascii="Times New Roman" w:eastAsia="FBPNN D+ Gulliver RM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0.0155), 42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544" w:type="dxa"/>
            <w:vAlign w:val="center"/>
          </w:tcPr>
          <w:p w14:paraId="4617D316" w14:textId="77777777" w:rsidR="00DB5FFB" w:rsidRPr="008153C8" w:rsidRDefault="00DB5FFB" w:rsidP="009B4FD5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82 (0.0150</w:t>
            </w:r>
            <w:r w:rsidRPr="008153C8">
              <w:rPr>
                <w:rFonts w:ascii="Times New Roman" w:eastAsia="FBPNN D+ Gulliver RM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0.120), 59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275" w:type="dxa"/>
            <w:vAlign w:val="center"/>
          </w:tcPr>
          <w:p w14:paraId="1B09BF32" w14:textId="77777777" w:rsidR="00DB5FFB" w:rsidRPr="008153C8" w:rsidRDefault="00DB5FFB" w:rsidP="009B4FD5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DB5FFB" w:rsidRPr="00051FDC" w14:paraId="30980FB6" w14:textId="77777777" w:rsidTr="009B4FD5">
        <w:trPr>
          <w:trHeight w:val="467"/>
        </w:trPr>
        <w:tc>
          <w:tcPr>
            <w:tcW w:w="1560" w:type="dxa"/>
            <w:vAlign w:val="center"/>
          </w:tcPr>
          <w:p w14:paraId="629B5902" w14:textId="77777777" w:rsidR="00DB5FFB" w:rsidRPr="008153C8" w:rsidRDefault="00DB5FFB" w:rsidP="009B4FD5">
            <w:pPr>
              <w:spacing w:after="160"/>
              <w:ind w:firstLineChars="50" w:firstLine="1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48</w:t>
            </w:r>
          </w:p>
        </w:tc>
        <w:tc>
          <w:tcPr>
            <w:tcW w:w="3118" w:type="dxa"/>
            <w:vAlign w:val="center"/>
          </w:tcPr>
          <w:p w14:paraId="7CB29EDA" w14:textId="77777777" w:rsidR="00DB5FFB" w:rsidRPr="008153C8" w:rsidRDefault="00DB5FFB" w:rsidP="009B4FD5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40 (0.0069</w:t>
            </w:r>
            <w:r w:rsidRPr="008153C8">
              <w:rPr>
                <w:rFonts w:ascii="Times New Roman" w:eastAsia="FBPNN D+ Gulliver RM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0.0291)</w:t>
            </w:r>
            <w:r>
              <w:rPr>
                <w:rFonts w:ascii="Times New Roman" w:hAnsi="Times New Roman" w:cs="Times New Roman"/>
              </w:rPr>
              <w:t>, 94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3544" w:type="dxa"/>
            <w:vAlign w:val="center"/>
          </w:tcPr>
          <w:p w14:paraId="6B851E6F" w14:textId="77777777" w:rsidR="00DB5FFB" w:rsidRPr="008153C8" w:rsidRDefault="00DB5FFB" w:rsidP="009B4FD5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69 (0.0059</w:t>
            </w:r>
            <w:r w:rsidRPr="008153C8">
              <w:rPr>
                <w:rFonts w:ascii="Times New Roman" w:eastAsia="FBPNN D+ Gulliver RM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0.0127), 41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544" w:type="dxa"/>
            <w:vAlign w:val="center"/>
          </w:tcPr>
          <w:p w14:paraId="6CED714C" w14:textId="77777777" w:rsidR="00DB5FFB" w:rsidRPr="008153C8" w:rsidRDefault="00DB5FFB" w:rsidP="009B4FD5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33 (0.0133</w:t>
            </w:r>
            <w:r w:rsidRPr="008153C8">
              <w:rPr>
                <w:rFonts w:ascii="Times New Roman" w:eastAsia="FBPNN D+ Gulliver RM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0.0729), 53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275" w:type="dxa"/>
            <w:vAlign w:val="center"/>
          </w:tcPr>
          <w:p w14:paraId="6C205CE1" w14:textId="77777777" w:rsidR="00DB5FFB" w:rsidRPr="008153C8" w:rsidRDefault="00DB5FFB" w:rsidP="009B4FD5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DB5FFB" w:rsidRPr="00051FDC" w14:paraId="389AF3FC" w14:textId="77777777" w:rsidTr="009B4FD5">
        <w:trPr>
          <w:trHeight w:val="467"/>
        </w:trPr>
        <w:tc>
          <w:tcPr>
            <w:tcW w:w="1560" w:type="dxa"/>
            <w:tcBorders>
              <w:top w:val="nil"/>
              <w:bottom w:val="single" w:sz="12" w:space="0" w:color="auto"/>
            </w:tcBorders>
            <w:vAlign w:val="center"/>
          </w:tcPr>
          <w:p w14:paraId="549F8937" w14:textId="77777777" w:rsidR="00DB5FFB" w:rsidRPr="008153C8" w:rsidRDefault="00DB5FFB" w:rsidP="009B4FD5">
            <w:pPr>
              <w:ind w:firstLineChars="50" w:firstLine="1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72</w:t>
            </w:r>
          </w:p>
        </w:tc>
        <w:tc>
          <w:tcPr>
            <w:tcW w:w="3118" w:type="dxa"/>
            <w:tcBorders>
              <w:top w:val="nil"/>
              <w:bottom w:val="single" w:sz="12" w:space="0" w:color="auto"/>
            </w:tcBorders>
            <w:vAlign w:val="center"/>
          </w:tcPr>
          <w:p w14:paraId="075FE37E" w14:textId="77777777" w:rsidR="00DB5FFB" w:rsidRPr="008153C8" w:rsidRDefault="00DB5FFB" w:rsidP="009B4F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49 (0.0068</w:t>
            </w:r>
            <w:r w:rsidRPr="008153C8">
              <w:rPr>
                <w:rFonts w:ascii="Times New Roman" w:eastAsia="FBPNN D+ Gulliver RM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0.0271)</w:t>
            </w:r>
            <w:r>
              <w:rPr>
                <w:rFonts w:ascii="Times New Roman" w:hAnsi="Times New Roman" w:cs="Times New Roman"/>
              </w:rPr>
              <w:t>, 93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3544" w:type="dxa"/>
            <w:tcBorders>
              <w:top w:val="nil"/>
              <w:bottom w:val="single" w:sz="12" w:space="0" w:color="auto"/>
            </w:tcBorders>
            <w:vAlign w:val="center"/>
          </w:tcPr>
          <w:p w14:paraId="04A70A74" w14:textId="77777777" w:rsidR="00DB5FFB" w:rsidRPr="008153C8" w:rsidRDefault="00DB5FFB" w:rsidP="009B4F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75 (0.0055</w:t>
            </w:r>
            <w:r w:rsidRPr="008153C8">
              <w:rPr>
                <w:rFonts w:ascii="Times New Roman" w:eastAsia="FBPNN D+ Gulliver RM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0.0132), 40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544" w:type="dxa"/>
            <w:tcBorders>
              <w:top w:val="nil"/>
              <w:bottom w:val="single" w:sz="12" w:space="0" w:color="auto"/>
            </w:tcBorders>
            <w:vAlign w:val="center"/>
          </w:tcPr>
          <w:p w14:paraId="1748C807" w14:textId="77777777" w:rsidR="00DB5FFB" w:rsidRPr="008153C8" w:rsidRDefault="00DB5FFB" w:rsidP="009B4F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28 (0.0147</w:t>
            </w:r>
            <w:r w:rsidRPr="008153C8">
              <w:rPr>
                <w:rFonts w:ascii="Times New Roman" w:eastAsia="FBPNN D+ Gulliver RM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</w:rPr>
              <w:t>0.0598), 46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14:paraId="5E2E7DBF" w14:textId="77777777" w:rsidR="00DB5FFB" w:rsidRPr="008153C8" w:rsidRDefault="00DB5FFB" w:rsidP="009B4F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2B8EDE18" w14:textId="77777777" w:rsidR="00DB5FFB" w:rsidRDefault="00DB5FFB" w:rsidP="00DB5FFB">
      <w:pPr>
        <w:spacing w:line="240" w:lineRule="auto"/>
        <w:ind w:firstLineChars="150" w:firstLine="330"/>
        <w:rPr>
          <w:rFonts w:ascii="Times New Roman" w:hAnsi="Times New Roman" w:cs="Times New Roman"/>
          <w:color w:val="000000" w:themeColor="text1"/>
          <w:szCs w:val="20"/>
        </w:rPr>
      </w:pPr>
      <w:r w:rsidRPr="0036208B">
        <w:rPr>
          <w:rFonts w:ascii="Times New Roman" w:hAnsi="Times New Roman" w:cs="Times New Roman"/>
          <w:color w:val="000000" w:themeColor="text1"/>
          <w:szCs w:val="20"/>
        </w:rPr>
        <w:t xml:space="preserve">Continuous variables are presented as median (interquartile range) </w:t>
      </w:r>
    </w:p>
    <w:p w14:paraId="22EB0681" w14:textId="77777777" w:rsidR="00DB5FFB" w:rsidRPr="0036208B" w:rsidRDefault="00DB5FFB" w:rsidP="00DB5FFB">
      <w:pPr>
        <w:spacing w:line="240" w:lineRule="auto"/>
        <w:ind w:firstLineChars="150" w:firstLine="330"/>
        <w:rPr>
          <w:rFonts w:ascii="Times New Roman" w:hAnsi="Times New Roman" w:cs="Times New Roman"/>
          <w:color w:val="000000" w:themeColor="text1"/>
          <w:szCs w:val="20"/>
        </w:rPr>
      </w:pPr>
      <w:r w:rsidRPr="0036208B">
        <w:rPr>
          <w:rFonts w:ascii="Times New Roman" w:hAnsi="Times New Roman" w:cs="Times New Roman"/>
          <w:color w:val="000000" w:themeColor="text1"/>
          <w:szCs w:val="20"/>
          <w:vertAlign w:val="superscript"/>
        </w:rPr>
        <w:t>a</w:t>
      </w:r>
      <w:r w:rsidRPr="0036208B">
        <w:rPr>
          <w:rFonts w:ascii="Times New Roman" w:hAnsi="Times New Roman" w:cs="Times New Roman"/>
          <w:color w:val="000000" w:themeColor="text1"/>
          <w:szCs w:val="20"/>
        </w:rPr>
        <w:t xml:space="preserve">, </w:t>
      </w:r>
      <w:r w:rsidRPr="0036208B">
        <w:rPr>
          <w:rFonts w:ascii="Times New Roman" w:hAnsi="Times New Roman" w:cs="Times New Roman"/>
          <w:iCs/>
          <w:color w:val="000000" w:themeColor="text1"/>
          <w:szCs w:val="20"/>
        </w:rPr>
        <w:t xml:space="preserve">P values are based on </w:t>
      </w:r>
      <w:r w:rsidRPr="0036208B">
        <w:rPr>
          <w:rFonts w:ascii="Times New Roman" w:hAnsi="Times New Roman" w:cs="Times New Roman"/>
          <w:color w:val="000000" w:themeColor="text1"/>
          <w:szCs w:val="20"/>
        </w:rPr>
        <w:t>Mann-Whitney U test for continuous variables.</w:t>
      </w:r>
    </w:p>
    <w:p w14:paraId="2D6536CA" w14:textId="77777777" w:rsidR="00DB5FFB" w:rsidRPr="008D5BA0" w:rsidRDefault="00DB5FFB" w:rsidP="00DB5FFB">
      <w:pPr>
        <w:spacing w:line="240" w:lineRule="auto"/>
        <w:ind w:firstLineChars="150" w:firstLine="330"/>
        <w:rPr>
          <w:rFonts w:ascii="Times New Roman" w:hAnsi="Times New Roman" w:cs="Times New Roman"/>
          <w:color w:val="000000" w:themeColor="text1"/>
          <w:szCs w:val="20"/>
          <w:lang w:val="en-GB"/>
        </w:rPr>
      </w:pPr>
      <w:r>
        <w:rPr>
          <w:rFonts w:ascii="Times New Roman" w:hAnsi="Times New Roman" w:cs="Times New Roman"/>
          <w:color w:val="000000" w:themeColor="text1"/>
          <w:szCs w:val="20"/>
          <w:vertAlign w:val="superscript"/>
          <w:lang w:val="en-GB"/>
        </w:rPr>
        <w:t>b</w:t>
      </w:r>
      <w:r w:rsidRPr="008D5BA0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, </w:t>
      </w:r>
      <w:r>
        <w:rPr>
          <w:rFonts w:ascii="Times New Roman" w:hAnsi="Times New Roman" w:cs="Times New Roman"/>
          <w:color w:val="000000" w:themeColor="text1"/>
          <w:szCs w:val="20"/>
        </w:rPr>
        <w:t>Number of patients included in the analysis</w:t>
      </w:r>
    </w:p>
    <w:p w14:paraId="61C6A815" w14:textId="77777777" w:rsidR="003B1798" w:rsidRDefault="00DB5FFB" w:rsidP="00DB5FFB">
      <w:pPr>
        <w:spacing w:line="240" w:lineRule="auto"/>
        <w:ind w:firstLineChars="100" w:firstLine="220"/>
        <w:rPr>
          <w:rFonts w:ascii="Times New Roman"/>
          <w:color w:val="000000" w:themeColor="text1"/>
          <w:szCs w:val="20"/>
        </w:rPr>
      </w:pPr>
      <w:r w:rsidRPr="00CF1887">
        <w:rPr>
          <w:rFonts w:ascii="Times New Roman"/>
          <w:b/>
          <w:bCs/>
          <w:color w:val="000000" w:themeColor="text1"/>
          <w:szCs w:val="20"/>
        </w:rPr>
        <w:t>Abbreviations</w:t>
      </w:r>
      <w:r w:rsidRPr="00CF1887">
        <w:rPr>
          <w:rFonts w:ascii="Times New Roman"/>
          <w:color w:val="000000" w:themeColor="text1"/>
          <w:szCs w:val="20"/>
        </w:rPr>
        <w:t xml:space="preserve">: </w:t>
      </w:r>
      <w:r>
        <w:rPr>
          <w:rFonts w:ascii="Times New Roman"/>
          <w:color w:val="000000" w:themeColor="text1"/>
          <w:szCs w:val="20"/>
        </w:rPr>
        <w:t>H</w:t>
      </w:r>
      <w:r w:rsidRPr="006C38C8">
        <w:rPr>
          <w:rFonts w:ascii="Times New Roman"/>
          <w:color w:val="000000" w:themeColor="text1"/>
          <w:szCs w:val="20"/>
        </w:rPr>
        <w:t xml:space="preserve">0 corresponds to immediately after </w:t>
      </w:r>
      <w:r>
        <w:rPr>
          <w:rFonts w:ascii="Times New Roman"/>
          <w:color w:val="000000" w:themeColor="text1"/>
          <w:szCs w:val="20"/>
        </w:rPr>
        <w:t>return of spontaneous circulation</w:t>
      </w:r>
      <w:r w:rsidRPr="006C38C8">
        <w:rPr>
          <w:rFonts w:ascii="Times New Roman"/>
          <w:color w:val="000000" w:themeColor="text1"/>
          <w:szCs w:val="20"/>
        </w:rPr>
        <w:t xml:space="preserve">, H24 corresponds to the 24 hours following H0 sampling, </w:t>
      </w:r>
    </w:p>
    <w:p w14:paraId="1EF3B881" w14:textId="01EC5006" w:rsidR="00DB5FFB" w:rsidRPr="00A44D15" w:rsidRDefault="00DB5FFB" w:rsidP="00DB5FFB">
      <w:pPr>
        <w:spacing w:line="240" w:lineRule="auto"/>
        <w:ind w:firstLineChars="100" w:firstLine="220"/>
        <w:rPr>
          <w:rFonts w:ascii="Times New Roman" w:hAnsi="Times New Roman" w:cs="Times New Roman"/>
          <w:color w:val="000000" w:themeColor="text1"/>
          <w:szCs w:val="20"/>
        </w:rPr>
      </w:pPr>
      <w:r w:rsidRPr="006C38C8">
        <w:rPr>
          <w:rFonts w:ascii="Times New Roman"/>
          <w:color w:val="000000" w:themeColor="text1"/>
          <w:szCs w:val="20"/>
        </w:rPr>
        <w:t>H48 to the 24 hours following H24, and H72 to the 24 hours following H48</w:t>
      </w:r>
    </w:p>
    <w:p w14:paraId="06F9ED88" w14:textId="77777777" w:rsidR="00DB5FFB" w:rsidRPr="009031FA" w:rsidRDefault="00DB5FFB" w:rsidP="003B1798">
      <w:pPr>
        <w:ind w:firstLineChars="100" w:firstLine="220"/>
        <w:rPr>
          <w:rFonts w:ascii="Times New Roman" w:hAnsi="Times New Roman" w:cs="Times New Roman"/>
        </w:rPr>
      </w:pPr>
      <w:r w:rsidRPr="003B1798">
        <w:rPr>
          <w:rFonts w:ascii="Times New Roman" w:hAnsi="Times New Roman" w:cs="Times New Roman"/>
          <w:b/>
          <w:bCs/>
        </w:rPr>
        <w:t>Note</w:t>
      </w:r>
      <w:r w:rsidRPr="00DB5FFB">
        <w:rPr>
          <w:rFonts w:ascii="Times New Roman" w:hAnsi="Times New Roman" w:cs="Times New Roman"/>
        </w:rPr>
        <w:t>: “H0” represents the baseline sample collected at a median of 4.5 hours after ROSC.</w:t>
      </w:r>
    </w:p>
    <w:p w14:paraId="35EB9E09" w14:textId="77777777" w:rsidR="00DB5FFB" w:rsidRDefault="00DB5FFB" w:rsidP="00DB5FFB">
      <w:pPr>
        <w:spacing w:line="240" w:lineRule="auto"/>
        <w:jc w:val="both"/>
        <w:rPr>
          <w:rFonts w:ascii="Times New Roman" w:hAnsi="Times New Roman" w:cs="Times New Roman"/>
        </w:rPr>
      </w:pPr>
    </w:p>
    <w:p w14:paraId="2796079D" w14:textId="5D586E84" w:rsidR="008D5BA0" w:rsidRDefault="008D5BA0" w:rsidP="008D5BA0">
      <w:pPr>
        <w:spacing w:line="240" w:lineRule="auto"/>
        <w:rPr>
          <w:rFonts w:ascii="Times New Roman" w:hAnsi="Times New Roman" w:cs="Times New Roman"/>
        </w:rPr>
      </w:pPr>
    </w:p>
    <w:p w14:paraId="24949818" w14:textId="09C11BE5" w:rsidR="00DB5FFB" w:rsidRDefault="00DB5FFB" w:rsidP="008D5BA0">
      <w:pPr>
        <w:spacing w:line="240" w:lineRule="auto"/>
        <w:rPr>
          <w:rFonts w:ascii="Times New Roman" w:hAnsi="Times New Roman" w:cs="Times New Roman"/>
        </w:rPr>
      </w:pPr>
    </w:p>
    <w:p w14:paraId="5057D11E" w14:textId="1EFBA5D8" w:rsidR="00DB5FFB" w:rsidRDefault="00DB5FFB" w:rsidP="008D5BA0">
      <w:pPr>
        <w:spacing w:line="240" w:lineRule="auto"/>
        <w:rPr>
          <w:rFonts w:ascii="Times New Roman" w:hAnsi="Times New Roman" w:cs="Times New Roman"/>
        </w:rPr>
      </w:pPr>
    </w:p>
    <w:p w14:paraId="37160F02" w14:textId="4BED6B13" w:rsidR="00DB5FFB" w:rsidRDefault="00DB5FFB" w:rsidP="008D5BA0">
      <w:pPr>
        <w:spacing w:line="240" w:lineRule="auto"/>
        <w:rPr>
          <w:rFonts w:ascii="Times New Roman" w:hAnsi="Times New Roman" w:cs="Times New Roman"/>
        </w:rPr>
      </w:pPr>
    </w:p>
    <w:p w14:paraId="6E3185AD" w14:textId="2C51FA58" w:rsidR="00DB5FFB" w:rsidRDefault="00DB5FFB" w:rsidP="008D5BA0">
      <w:pPr>
        <w:spacing w:line="240" w:lineRule="auto"/>
        <w:rPr>
          <w:rFonts w:ascii="Times New Roman" w:hAnsi="Times New Roman" w:cs="Times New Roman"/>
        </w:rPr>
      </w:pPr>
    </w:p>
    <w:p w14:paraId="5FFDD6A3" w14:textId="6FB690ED" w:rsidR="00DB5FFB" w:rsidRDefault="00DB5FFB" w:rsidP="008D5BA0">
      <w:pPr>
        <w:spacing w:line="240" w:lineRule="auto"/>
        <w:rPr>
          <w:rFonts w:ascii="Times New Roman" w:hAnsi="Times New Roman" w:cs="Times New Roman"/>
        </w:rPr>
      </w:pPr>
    </w:p>
    <w:p w14:paraId="49E2B6DA" w14:textId="20BBAB85" w:rsidR="00DB5FFB" w:rsidRDefault="00DB5FFB" w:rsidP="008D5BA0">
      <w:pPr>
        <w:spacing w:line="240" w:lineRule="auto"/>
        <w:rPr>
          <w:rFonts w:ascii="Times New Roman" w:hAnsi="Times New Roman" w:cs="Times New Roman"/>
        </w:rPr>
      </w:pPr>
    </w:p>
    <w:p w14:paraId="5AAFDDF0" w14:textId="5043C535" w:rsidR="00DB5FFB" w:rsidRDefault="00DB5FFB" w:rsidP="008D5BA0">
      <w:pPr>
        <w:spacing w:line="240" w:lineRule="auto"/>
        <w:rPr>
          <w:rFonts w:ascii="Times New Roman" w:hAnsi="Times New Roman" w:cs="Times New Roman"/>
        </w:rPr>
      </w:pPr>
    </w:p>
    <w:p w14:paraId="52F16EF9" w14:textId="25542493" w:rsidR="00DB5FFB" w:rsidRDefault="00DB5FFB" w:rsidP="008D5BA0">
      <w:pPr>
        <w:spacing w:line="240" w:lineRule="auto"/>
        <w:rPr>
          <w:rFonts w:ascii="Times New Roman" w:hAnsi="Times New Roman" w:cs="Times New Roman"/>
        </w:rPr>
      </w:pPr>
    </w:p>
    <w:p w14:paraId="280BDFAA" w14:textId="3C6C997C" w:rsidR="00DB5FFB" w:rsidRDefault="00DB5FFB" w:rsidP="008D5BA0">
      <w:pPr>
        <w:spacing w:line="240" w:lineRule="auto"/>
        <w:rPr>
          <w:rFonts w:ascii="Times New Roman" w:hAnsi="Times New Roman" w:cs="Times New Roman"/>
        </w:rPr>
      </w:pPr>
    </w:p>
    <w:p w14:paraId="62929554" w14:textId="4EBCF7F0" w:rsidR="002A7D96" w:rsidRPr="001D0D15" w:rsidRDefault="002A7D96" w:rsidP="002A7D96">
      <w:pPr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  <w:bookmarkStart w:id="3" w:name="_Hlk29569986"/>
      <w:r>
        <w:rPr>
          <w:rFonts w:ascii="Times New Roman" w:hAnsi="Times New Roman" w:cs="Times New Roman"/>
          <w:b/>
          <w:bCs/>
          <w:color w:val="000000" w:themeColor="text1"/>
          <w:szCs w:val="20"/>
        </w:rPr>
        <w:lastRenderedPageBreak/>
        <w:t xml:space="preserve">2. </w:t>
      </w:r>
      <w:r w:rsidRPr="001D0D15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>S2</w:t>
      </w:r>
      <w:r w:rsidRPr="001D0D15">
        <w:rPr>
          <w:rFonts w:ascii="Times New Roman" w:hAnsi="Times New Roman" w:cs="Times New Roman"/>
          <w:color w:val="000000" w:themeColor="text1"/>
          <w:szCs w:val="20"/>
        </w:rPr>
        <w:t xml:space="preserve">. </w:t>
      </w:r>
      <w:r w:rsidRPr="001A3FCA">
        <w:rPr>
          <w:rFonts w:ascii="Times New Roman" w:hAnsi="Times New Roman" w:cs="Times New Roman"/>
          <w:color w:val="000000" w:themeColor="text1"/>
          <w:szCs w:val="20"/>
        </w:rPr>
        <w:t xml:space="preserve">Comparison of </w:t>
      </w:r>
      <w:r>
        <w:rPr>
          <w:rFonts w:ascii="Times New Roman" w:hAnsi="Times New Roman" w:cs="Times New Roman"/>
          <w:color w:val="000000" w:themeColor="text1"/>
          <w:szCs w:val="20"/>
        </w:rPr>
        <w:t>level</w:t>
      </w:r>
      <w:r w:rsidRPr="001A3FCA">
        <w:rPr>
          <w:rFonts w:ascii="Times New Roman" w:hAnsi="Times New Roman" w:cs="Times New Roman"/>
          <w:color w:val="000000" w:themeColor="text1"/>
          <w:szCs w:val="20"/>
        </w:rPr>
        <w:t xml:space="preserve">s of NSE and S100B obtained from serum </w:t>
      </w:r>
      <w:r>
        <w:rPr>
          <w:rFonts w:ascii="Times New Roman" w:hAnsi="Times New Roman" w:cs="Times New Roman" w:hint="eastAsia"/>
          <w:color w:val="000000" w:themeColor="text1"/>
          <w:szCs w:val="20"/>
        </w:rPr>
        <w:t>a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nd CSF </w:t>
      </w:r>
      <w:r w:rsidRPr="001A3FCA">
        <w:rPr>
          <w:rFonts w:ascii="Times New Roman" w:hAnsi="Times New Roman" w:cs="Times New Roman"/>
          <w:color w:val="000000" w:themeColor="text1"/>
          <w:szCs w:val="20"/>
        </w:rPr>
        <w:t>according to neurological outcome.</w:t>
      </w:r>
    </w:p>
    <w:tbl>
      <w:tblPr>
        <w:tblStyle w:val="a6"/>
        <w:tblW w:w="16160" w:type="dxa"/>
        <w:tblLook w:val="04A0" w:firstRow="1" w:lastRow="0" w:firstColumn="1" w:lastColumn="0" w:noHBand="0" w:noVBand="1"/>
      </w:tblPr>
      <w:tblGrid>
        <w:gridCol w:w="3686"/>
        <w:gridCol w:w="3260"/>
        <w:gridCol w:w="3827"/>
        <w:gridCol w:w="3686"/>
        <w:gridCol w:w="1701"/>
      </w:tblGrid>
      <w:tr w:rsidR="002A7D96" w:rsidRPr="001575D5" w14:paraId="03F459DD" w14:textId="77777777" w:rsidTr="002A7D96">
        <w:trPr>
          <w:trHeight w:val="113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779E8B" w14:textId="77777777" w:rsidR="002A7D96" w:rsidRPr="009966D5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T</w:t>
            </w:r>
            <w:r>
              <w:rPr>
                <w:rFonts w:ascii="Times New Roman" w:hAnsi="Times New Roman"/>
                <w:color w:val="000000" w:themeColor="text1"/>
              </w:rPr>
              <w:t>ime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0A0AF9" w14:textId="77777777" w:rsidR="002A7D96" w:rsidRPr="0011689B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Overall cohort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53A915" w14:textId="77777777" w:rsidR="002A7D96" w:rsidRPr="0011689B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4357D">
              <w:rPr>
                <w:rFonts w:ascii="Times New Roman" w:hAnsi="Times New Roman"/>
              </w:rPr>
              <w:t>G</w:t>
            </w:r>
            <w:r>
              <w:rPr>
                <w:rFonts w:ascii="Times New Roman" w:hAnsi="Times New Roman"/>
              </w:rPr>
              <w:t>ood neurological outcome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8A4E10" w14:textId="77777777" w:rsidR="002A7D96" w:rsidRPr="0011689B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4357D">
              <w:rPr>
                <w:rFonts w:ascii="Times New Roman" w:hAnsi="Times New Roman"/>
              </w:rPr>
              <w:t xml:space="preserve">Poor neurological outcome 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E1A7EE" w14:textId="77777777" w:rsidR="002A7D96" w:rsidRPr="0011689B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74357D">
              <w:rPr>
                <w:rFonts w:ascii="Times New Roman" w:hAnsi="Times New Roman"/>
                <w:i/>
                <w:lang w:val="en-GB"/>
              </w:rPr>
              <w:t>P-</w:t>
            </w:r>
            <w:proofErr w:type="spellStart"/>
            <w:r w:rsidRPr="0074357D">
              <w:rPr>
                <w:rFonts w:ascii="Times New Roman" w:hAnsi="Times New Roman"/>
                <w:lang w:val="en-GB"/>
              </w:rPr>
              <w:t>value</w:t>
            </w:r>
            <w:r w:rsidRPr="0036208B">
              <w:rPr>
                <w:rFonts w:ascii="Times New Roman" w:hAnsi="Times New Roman"/>
                <w:vertAlign w:val="superscript"/>
                <w:lang w:val="en-GB"/>
              </w:rPr>
              <w:t>a</w:t>
            </w:r>
            <w:proofErr w:type="spellEnd"/>
          </w:p>
        </w:tc>
      </w:tr>
      <w:tr w:rsidR="002A7D96" w:rsidRPr="001575D5" w14:paraId="2F2A5B19" w14:textId="77777777" w:rsidTr="002A7D96">
        <w:trPr>
          <w:trHeight w:val="113"/>
        </w:trPr>
        <w:tc>
          <w:tcPr>
            <w:tcW w:w="161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282543" w14:textId="77777777" w:rsidR="002A7D96" w:rsidRPr="00EE42E1" w:rsidRDefault="002A7D96" w:rsidP="002A7D96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highlight w:val="yellow"/>
              </w:rPr>
            </w:pPr>
            <w:r w:rsidRPr="001A3FCA">
              <w:rPr>
                <w:rFonts w:ascii="Times New Roman" w:hAnsi="Times New Roman" w:hint="eastAsia"/>
                <w:b/>
                <w:bCs/>
                <w:color w:val="000000" w:themeColor="text1"/>
                <w:sz w:val="24"/>
              </w:rPr>
              <w:t>S</w:t>
            </w:r>
            <w:r w:rsidRPr="001A3FCA">
              <w:rPr>
                <w:rFonts w:ascii="Times New Roman" w:hAnsi="Times New Roman"/>
                <w:b/>
                <w:bCs/>
                <w:color w:val="000000" w:themeColor="text1"/>
                <w:sz w:val="24"/>
              </w:rPr>
              <w:t>erum</w:t>
            </w:r>
          </w:p>
        </w:tc>
      </w:tr>
      <w:tr w:rsidR="002A7D96" w:rsidRPr="001575D5" w14:paraId="1A01115B" w14:textId="77777777" w:rsidTr="002A7D96">
        <w:trPr>
          <w:trHeight w:val="113"/>
        </w:trPr>
        <w:tc>
          <w:tcPr>
            <w:tcW w:w="161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F5AD2B" w14:textId="77777777" w:rsidR="002A7D96" w:rsidRPr="00EE42E1" w:rsidRDefault="002A7D96" w:rsidP="002A7D96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A3FCA">
              <w:rPr>
                <w:rFonts w:ascii="Times New Roman" w:hAnsi="Times New Roman"/>
                <w:b/>
                <w:bCs/>
                <w:color w:val="000000" w:themeColor="text1"/>
              </w:rPr>
              <w:t>Neuron-specific enolase, ng/m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</w:rPr>
              <w:t>L</w:t>
            </w:r>
          </w:p>
        </w:tc>
      </w:tr>
      <w:tr w:rsidR="002A7D96" w:rsidRPr="001575D5" w14:paraId="03321063" w14:textId="77777777" w:rsidTr="002A7D96">
        <w:trPr>
          <w:trHeight w:val="11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039585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eastAsia="굴림체" w:hAnsi="Times New Roman"/>
                <w:color w:val="000000" w:themeColor="text1"/>
              </w:rPr>
            </w:pPr>
            <w:r>
              <w:rPr>
                <w:rFonts w:ascii="Times New Roman" w:eastAsia="굴림체" w:hAnsi="Times New Roman" w:hint="eastAsia"/>
                <w:color w:val="000000" w:themeColor="text1"/>
              </w:rPr>
              <w:t>H</w:t>
            </w:r>
            <w:r>
              <w:rPr>
                <w:rFonts w:ascii="Times New Roman" w:eastAsia="굴림체" w:hAnsi="Times New Roman"/>
                <w:color w:val="000000" w:themeColor="text1"/>
              </w:rPr>
              <w:t xml:space="preserve">0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8BD167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0.1 (20.8–43.1</w:t>
            </w:r>
            <w:r w:rsidRPr="0011689B">
              <w:rPr>
                <w:rFonts w:ascii="Times New Roman" w:hAnsi="Times New Roman"/>
                <w:color w:val="000000" w:themeColor="text1"/>
              </w:rPr>
              <w:t>)</w:t>
            </w:r>
            <w:r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eastAsia="굴림체" w:hAnsi="Times New Roman"/>
                <w:color w:val="000000" w:themeColor="text1"/>
              </w:rPr>
              <w:t>111</w:t>
            </w:r>
            <w:r>
              <w:rPr>
                <w:rFonts w:ascii="Times New Roman" w:eastAsia="굴림체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ED3E34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4.6 (18.7–32.0</w:t>
            </w:r>
            <w:r w:rsidRPr="0011689B">
              <w:rPr>
                <w:rFonts w:ascii="Times New Roman" w:hAnsi="Times New Roman"/>
                <w:color w:val="000000" w:themeColor="text1"/>
              </w:rPr>
              <w:t>)</w:t>
            </w:r>
            <w:r>
              <w:rPr>
                <w:rFonts w:ascii="Times New Roman" w:hAnsi="Times New Roman"/>
                <w:color w:val="000000" w:themeColor="text1"/>
              </w:rPr>
              <w:t>, 46</w:t>
            </w:r>
            <w:r w:rsidRPr="0036208B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7805F1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1.2</w:t>
            </w:r>
            <w:r w:rsidRPr="0011689B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(28.2–76.9</w:t>
            </w:r>
            <w:r w:rsidRPr="0011689B">
              <w:rPr>
                <w:rFonts w:ascii="Times New Roman" w:hAnsi="Times New Roman"/>
                <w:color w:val="000000" w:themeColor="text1"/>
              </w:rPr>
              <w:t>)</w:t>
            </w:r>
            <w:r>
              <w:rPr>
                <w:rFonts w:ascii="Times New Roman" w:hAnsi="Times New Roman"/>
                <w:color w:val="000000" w:themeColor="text1"/>
              </w:rPr>
              <w:t>, 65</w:t>
            </w:r>
            <w:r w:rsidRPr="0036208B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88B91A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2A7D96" w:rsidRPr="001575D5" w14:paraId="4492AF54" w14:textId="77777777" w:rsidTr="002A7D96">
        <w:trPr>
          <w:trHeight w:val="11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AB55B2" w14:textId="77777777" w:rsidR="002A7D96" w:rsidRPr="00193F75" w:rsidRDefault="002A7D96" w:rsidP="002A7D96">
            <w:pPr>
              <w:spacing w:line="276" w:lineRule="auto"/>
              <w:jc w:val="center"/>
              <w:rPr>
                <w:rFonts w:ascii="Times New Roman" w:eastAsia="굴림체" w:hAnsi="Times New Roman"/>
                <w:color w:val="000000" w:themeColor="text1"/>
              </w:rPr>
            </w:pPr>
            <w:r>
              <w:rPr>
                <w:rFonts w:ascii="Times New Roman" w:eastAsia="굴림체" w:hAnsi="Times New Roman"/>
                <w:color w:val="000000" w:themeColor="text1"/>
              </w:rPr>
              <w:t xml:space="preserve"> H24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035C30" w14:textId="77777777" w:rsidR="002A7D96" w:rsidRPr="0011689B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2.1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22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 xml:space="preserve">5–61.6), </w:t>
            </w:r>
            <w:r>
              <w:rPr>
                <w:rFonts w:ascii="Times New Roman" w:eastAsia="굴림체" w:hAnsi="Times New Roman"/>
                <w:color w:val="000000" w:themeColor="text1"/>
              </w:rPr>
              <w:t>105</w:t>
            </w:r>
            <w:r>
              <w:rPr>
                <w:rFonts w:ascii="Times New Roman" w:eastAsia="굴림체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F49C12" w14:textId="77777777" w:rsidR="002A7D96" w:rsidRPr="0011689B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/>
                <w:color w:val="000000" w:themeColor="text1"/>
              </w:rPr>
              <w:t>4.6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(1</w:t>
            </w:r>
            <w:r>
              <w:rPr>
                <w:rFonts w:ascii="Times New Roman" w:hAnsi="Times New Roman"/>
                <w:color w:val="000000" w:themeColor="text1"/>
              </w:rPr>
              <w:t>9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5–34.5), 44</w:t>
            </w:r>
            <w:r>
              <w:rPr>
                <w:rFonts w:ascii="Times New Roman" w:eastAsia="굴림체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14111E" w14:textId="77777777" w:rsidR="002A7D96" w:rsidRPr="0011689B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4.0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(2</w:t>
            </w:r>
            <w:r>
              <w:rPr>
                <w:rFonts w:ascii="Times New Roman" w:hAnsi="Times New Roman"/>
                <w:color w:val="000000" w:themeColor="text1"/>
              </w:rPr>
              <w:t>8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7</w:t>
            </w:r>
            <w:r w:rsidRPr="001575D5">
              <w:rPr>
                <w:rFonts w:ascii="Times New Roman" w:hAnsi="Times New Roman"/>
                <w:color w:val="000000" w:themeColor="text1"/>
              </w:rPr>
              <w:t>–</w:t>
            </w:r>
            <w:r>
              <w:rPr>
                <w:rFonts w:ascii="Times New Roman" w:hAnsi="Times New Roman"/>
                <w:color w:val="000000" w:themeColor="text1"/>
              </w:rPr>
              <w:t>204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 w:hint="eastAsia"/>
                <w:color w:val="000000" w:themeColor="text1"/>
              </w:rPr>
              <w:t>)</w:t>
            </w:r>
            <w:r>
              <w:rPr>
                <w:rFonts w:ascii="Times New Roman" w:hAnsi="Times New Roman"/>
                <w:color w:val="000000" w:themeColor="text1"/>
              </w:rPr>
              <w:t>, 61</w:t>
            </w:r>
            <w:r>
              <w:rPr>
                <w:rFonts w:ascii="Times New Roman" w:eastAsia="굴림체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E176AD" w14:textId="77777777" w:rsidR="002A7D96" w:rsidRPr="0011689B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2A7D96" w:rsidRPr="001575D5" w14:paraId="75738725" w14:textId="77777777" w:rsidTr="002A7D96">
        <w:trPr>
          <w:trHeight w:val="11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5CF33F" w14:textId="77777777" w:rsidR="002A7D96" w:rsidRPr="00193F75" w:rsidRDefault="002A7D96" w:rsidP="002A7D96">
            <w:pPr>
              <w:spacing w:line="276" w:lineRule="auto"/>
              <w:jc w:val="center"/>
              <w:rPr>
                <w:rFonts w:ascii="Times New Roman" w:eastAsia="굴림체" w:hAnsi="Times New Roman"/>
                <w:color w:val="000000" w:themeColor="text1"/>
              </w:rPr>
            </w:pPr>
            <w:r>
              <w:rPr>
                <w:rFonts w:ascii="Times New Roman" w:eastAsia="굴림체" w:hAnsi="Times New Roman"/>
                <w:color w:val="000000" w:themeColor="text1"/>
              </w:rPr>
              <w:t>H4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EC8788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9.9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(1</w:t>
            </w:r>
            <w:r>
              <w:rPr>
                <w:rFonts w:ascii="Times New Roman" w:hAnsi="Times New Roman"/>
                <w:color w:val="000000" w:themeColor="text1"/>
              </w:rPr>
              <w:t>9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 xml:space="preserve">3–92.0), </w:t>
            </w:r>
            <w:r>
              <w:rPr>
                <w:rFonts w:ascii="Times New Roman" w:eastAsia="굴림체" w:hAnsi="Times New Roman"/>
                <w:color w:val="000000" w:themeColor="text1"/>
              </w:rPr>
              <w:t>105</w:t>
            </w:r>
            <w:r>
              <w:rPr>
                <w:rFonts w:ascii="Times New Roman" w:eastAsia="굴림체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186FD5" w14:textId="77777777" w:rsidR="002A7D96" w:rsidRPr="0011689B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1.6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(1</w:t>
            </w:r>
            <w:r>
              <w:rPr>
                <w:rFonts w:ascii="Times New Roman" w:hAnsi="Times New Roman"/>
                <w:color w:val="000000" w:themeColor="text1"/>
              </w:rPr>
              <w:t>4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5–26.1), 46</w:t>
            </w:r>
            <w:r>
              <w:rPr>
                <w:rFonts w:ascii="Times New Roman" w:eastAsia="굴림체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8708EF" w14:textId="77777777" w:rsidR="002A7D96" w:rsidRPr="0011689B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</w:t>
            </w:r>
            <w:r>
              <w:rPr>
                <w:rFonts w:ascii="Times New Roman" w:hAnsi="Times New Roman" w:hint="eastAsia"/>
                <w:color w:val="000000" w:themeColor="text1"/>
              </w:rPr>
              <w:t>9</w:t>
            </w:r>
            <w:r>
              <w:rPr>
                <w:rFonts w:ascii="Times New Roman" w:hAnsi="Times New Roman"/>
                <w:color w:val="000000" w:themeColor="text1"/>
              </w:rPr>
              <w:t>.7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(2</w:t>
            </w:r>
            <w:r>
              <w:rPr>
                <w:rFonts w:ascii="Times New Roman" w:hAnsi="Times New Roman"/>
                <w:color w:val="000000" w:themeColor="text1"/>
              </w:rPr>
              <w:t>8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0</w:t>
            </w:r>
            <w:r w:rsidRPr="001575D5">
              <w:rPr>
                <w:rFonts w:ascii="Times New Roman" w:hAnsi="Times New Roman"/>
                <w:color w:val="000000" w:themeColor="text1"/>
              </w:rPr>
              <w:t>–</w:t>
            </w:r>
            <w:r>
              <w:rPr>
                <w:rFonts w:ascii="Times New Roman" w:hAnsi="Times New Roman"/>
                <w:color w:val="000000" w:themeColor="text1"/>
              </w:rPr>
              <w:t>225</w:t>
            </w:r>
            <w:r>
              <w:rPr>
                <w:rFonts w:ascii="Times New Roman" w:hAnsi="Times New Roman" w:hint="eastAsia"/>
                <w:color w:val="000000" w:themeColor="text1"/>
              </w:rPr>
              <w:t>.0)</w:t>
            </w:r>
            <w:r>
              <w:rPr>
                <w:rFonts w:ascii="Times New Roman" w:hAnsi="Times New Roman"/>
                <w:color w:val="000000" w:themeColor="text1"/>
              </w:rPr>
              <w:t>, 59</w:t>
            </w:r>
            <w:r>
              <w:rPr>
                <w:rFonts w:ascii="Times New Roman" w:eastAsia="굴림체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6E8866" w14:textId="77777777" w:rsidR="002A7D96" w:rsidRPr="0011689B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2A7D96" w:rsidRPr="001575D5" w14:paraId="1176BAEE" w14:textId="77777777" w:rsidTr="002A7D96">
        <w:trPr>
          <w:trHeight w:val="113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C148B54" w14:textId="77777777" w:rsidR="002A7D96" w:rsidRPr="00193F75" w:rsidRDefault="002A7D96" w:rsidP="002A7D96">
            <w:pPr>
              <w:spacing w:line="276" w:lineRule="auto"/>
              <w:jc w:val="center"/>
              <w:rPr>
                <w:rFonts w:ascii="Times New Roman" w:eastAsia="굴림체" w:hAnsi="Times New Roman"/>
                <w:color w:val="000000" w:themeColor="text1"/>
              </w:rPr>
            </w:pPr>
            <w:r>
              <w:rPr>
                <w:rFonts w:ascii="Times New Roman" w:eastAsia="굴림체" w:hAnsi="Times New Roman"/>
                <w:color w:val="000000" w:themeColor="text1"/>
              </w:rPr>
              <w:t>H7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31FD24" w14:textId="77777777" w:rsidR="002A7D96" w:rsidRPr="0011689B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1.1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(1</w:t>
            </w:r>
            <w:r>
              <w:rPr>
                <w:rFonts w:ascii="Times New Roman" w:hAnsi="Times New Roman"/>
                <w:color w:val="000000" w:themeColor="text1"/>
              </w:rPr>
              <w:t>7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1–134.0</w:t>
            </w:r>
            <w:r w:rsidRPr="008A6CB0">
              <w:rPr>
                <w:rFonts w:ascii="Times New Roman" w:hAnsi="Times New Roman"/>
                <w:color w:val="000000" w:themeColor="text1"/>
              </w:rPr>
              <w:t>)</w:t>
            </w:r>
            <w:r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eastAsia="굴림체" w:hAnsi="Times New Roman"/>
                <w:color w:val="000000" w:themeColor="text1"/>
              </w:rPr>
              <w:t>99</w:t>
            </w:r>
            <w:r>
              <w:rPr>
                <w:rFonts w:ascii="Times New Roman" w:eastAsia="굴림체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7C93002" w14:textId="77777777" w:rsidR="002A7D96" w:rsidRPr="0011689B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7.3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(12.</w:t>
            </w:r>
            <w:r>
              <w:rPr>
                <w:rFonts w:ascii="Times New Roman" w:hAnsi="Times New Roman"/>
                <w:color w:val="000000" w:themeColor="text1"/>
              </w:rPr>
              <w:t>9–25.0</w:t>
            </w:r>
            <w:r w:rsidRPr="008A6CB0">
              <w:rPr>
                <w:rFonts w:ascii="Times New Roman" w:hAnsi="Times New Roman"/>
                <w:color w:val="000000" w:themeColor="text1"/>
              </w:rPr>
              <w:t>)</w:t>
            </w:r>
            <w:r>
              <w:rPr>
                <w:rFonts w:ascii="Times New Roman" w:hAnsi="Times New Roman"/>
                <w:color w:val="000000" w:themeColor="text1"/>
              </w:rPr>
              <w:t>, 45</w:t>
            </w:r>
            <w:r>
              <w:rPr>
                <w:rFonts w:ascii="Times New Roman" w:eastAsia="굴림체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43A626" w14:textId="77777777" w:rsidR="002A7D96" w:rsidRPr="0011689B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91.3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36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0</w:t>
            </w:r>
            <w:r w:rsidRPr="008A6CB0">
              <w:rPr>
                <w:rFonts w:ascii="Times New Roman" w:hAnsi="Times New Roman"/>
                <w:color w:val="000000" w:themeColor="text1"/>
              </w:rPr>
              <w:t>–</w:t>
            </w:r>
            <w:r>
              <w:rPr>
                <w:rFonts w:ascii="Times New Roman" w:hAnsi="Times New Roman"/>
                <w:color w:val="000000" w:themeColor="text1"/>
              </w:rPr>
              <w:t>258</w:t>
            </w:r>
            <w:r>
              <w:rPr>
                <w:rFonts w:ascii="Times New Roman" w:hAnsi="Times New Roman" w:hint="eastAsia"/>
                <w:color w:val="000000" w:themeColor="text1"/>
              </w:rPr>
              <w:t>.3</w:t>
            </w:r>
            <w:r w:rsidRPr="008A6CB0">
              <w:rPr>
                <w:rFonts w:ascii="Times New Roman" w:hAnsi="Times New Roman" w:hint="eastAsia"/>
                <w:color w:val="000000" w:themeColor="text1"/>
              </w:rPr>
              <w:t>)</w:t>
            </w:r>
            <w:r>
              <w:rPr>
                <w:rFonts w:ascii="Times New Roman" w:hAnsi="Times New Roman"/>
                <w:color w:val="000000" w:themeColor="text1"/>
              </w:rPr>
              <w:t>, 54</w:t>
            </w:r>
            <w:r>
              <w:rPr>
                <w:rFonts w:ascii="Times New Roman" w:eastAsia="굴림체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A49EF86" w14:textId="77777777" w:rsidR="002A7D96" w:rsidRPr="0011689B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2A7D96" w:rsidRPr="001575D5" w14:paraId="4BF848EC" w14:textId="77777777" w:rsidTr="002A7D96">
        <w:trPr>
          <w:trHeight w:val="113"/>
        </w:trPr>
        <w:tc>
          <w:tcPr>
            <w:tcW w:w="161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EDE85F" w14:textId="77777777" w:rsidR="002A7D96" w:rsidRPr="001A3FCA" w:rsidRDefault="002A7D96" w:rsidP="002A7D96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1A3FCA">
              <w:rPr>
                <w:rFonts w:ascii="Times New Roman" w:hAnsi="Times New Roman"/>
                <w:b/>
                <w:bCs/>
                <w:color w:val="111111"/>
              </w:rPr>
              <w:t xml:space="preserve">S100 calcium-binding protein B, </w:t>
            </w:r>
            <w:r w:rsidRPr="001A3FCA">
              <w:rPr>
                <w:rFonts w:ascii="Times New Roman" w:hAnsi="Times New Roman"/>
                <w:b/>
                <w:bCs/>
                <w:color w:val="000000" w:themeColor="text1"/>
              </w:rPr>
              <w:t>ng/m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L</w:t>
            </w:r>
          </w:p>
        </w:tc>
      </w:tr>
      <w:tr w:rsidR="002A7D96" w:rsidRPr="001575D5" w14:paraId="1F50B2DD" w14:textId="77777777" w:rsidTr="002A7D96">
        <w:trPr>
          <w:trHeight w:val="11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2595C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eastAsia="굴림체" w:hAnsi="Times New Roman"/>
                <w:color w:val="000000" w:themeColor="text1"/>
              </w:rPr>
            </w:pPr>
            <w:r>
              <w:rPr>
                <w:rFonts w:ascii="Times New Roman" w:eastAsia="굴림체" w:hAnsi="Times New Roman" w:hint="eastAsia"/>
                <w:color w:val="000000" w:themeColor="text1"/>
              </w:rPr>
              <w:t>H</w:t>
            </w:r>
            <w:r>
              <w:rPr>
                <w:rFonts w:ascii="Times New Roman" w:eastAsia="굴림체" w:hAnsi="Times New Roman"/>
                <w:color w:val="000000" w:themeColor="text1"/>
              </w:rPr>
              <w:t xml:space="preserve">0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AC6CF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47 (0.23–1.02</w:t>
            </w:r>
            <w:r w:rsidRPr="0011689B">
              <w:rPr>
                <w:rFonts w:ascii="Times New Roman" w:hAnsi="Times New Roman"/>
                <w:color w:val="000000" w:themeColor="text1"/>
              </w:rPr>
              <w:t>)</w:t>
            </w:r>
            <w:r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eastAsia="굴림체" w:hAnsi="Times New Roman"/>
                <w:color w:val="000000" w:themeColor="text1"/>
              </w:rPr>
              <w:t>59</w:t>
            </w:r>
            <w:r>
              <w:rPr>
                <w:rFonts w:ascii="Times New Roman" w:eastAsia="굴림체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9C95E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27 (0.16–0.42</w:t>
            </w:r>
            <w:r w:rsidRPr="0011689B">
              <w:rPr>
                <w:rFonts w:ascii="Times New Roman" w:hAnsi="Times New Roman"/>
                <w:color w:val="000000" w:themeColor="text1"/>
              </w:rPr>
              <w:t>)</w:t>
            </w:r>
            <w:r>
              <w:rPr>
                <w:rFonts w:ascii="Times New Roman" w:hAnsi="Times New Roman"/>
                <w:color w:val="000000" w:themeColor="text1"/>
              </w:rPr>
              <w:t>, 23</w:t>
            </w:r>
            <w:r>
              <w:rPr>
                <w:rFonts w:ascii="Times New Roman" w:eastAsia="굴림체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EF0A5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80</w:t>
            </w:r>
            <w:r w:rsidRPr="0011689B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(0.39–2.81</w:t>
            </w:r>
            <w:r w:rsidRPr="0011689B">
              <w:rPr>
                <w:rFonts w:ascii="Times New Roman" w:hAnsi="Times New Roman"/>
                <w:color w:val="000000" w:themeColor="text1"/>
              </w:rPr>
              <w:t>)</w:t>
            </w:r>
            <w:r>
              <w:rPr>
                <w:rFonts w:ascii="Times New Roman" w:hAnsi="Times New Roman"/>
                <w:color w:val="000000" w:themeColor="text1"/>
              </w:rPr>
              <w:t>, 36</w:t>
            </w:r>
            <w:r>
              <w:rPr>
                <w:rFonts w:ascii="Times New Roman" w:eastAsia="굴림체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2A716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2A7D96" w:rsidRPr="001575D5" w14:paraId="51ED8F77" w14:textId="77777777" w:rsidTr="002A7D96">
        <w:trPr>
          <w:trHeight w:val="11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A80C7" w14:textId="77777777" w:rsidR="002A7D96" w:rsidRPr="0011689B" w:rsidRDefault="002A7D96" w:rsidP="002A7D96">
            <w:pPr>
              <w:spacing w:line="276" w:lineRule="auto"/>
              <w:jc w:val="center"/>
              <w:rPr>
                <w:rFonts w:ascii="Times New Roman" w:eastAsia="굴림체" w:hAnsi="Times New Roman"/>
                <w:color w:val="000000" w:themeColor="text1"/>
              </w:rPr>
            </w:pPr>
            <w:r>
              <w:rPr>
                <w:rFonts w:ascii="Times New Roman" w:eastAsia="굴림체" w:hAnsi="Times New Roman"/>
                <w:color w:val="000000" w:themeColor="text1"/>
              </w:rPr>
              <w:t xml:space="preserve">H24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B50D9" w14:textId="77777777" w:rsidR="002A7D96" w:rsidRPr="0011689B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15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(0.0</w:t>
            </w:r>
            <w:r>
              <w:rPr>
                <w:rFonts w:ascii="Times New Roman" w:hAnsi="Times New Roman"/>
                <w:color w:val="000000" w:themeColor="text1"/>
              </w:rPr>
              <w:t xml:space="preserve">8–1.18), </w:t>
            </w:r>
            <w:r>
              <w:rPr>
                <w:rFonts w:ascii="Times New Roman" w:eastAsia="굴림체" w:hAnsi="Times New Roman"/>
                <w:color w:val="000000" w:themeColor="text1"/>
              </w:rPr>
              <w:t>57</w:t>
            </w:r>
            <w:r>
              <w:rPr>
                <w:rFonts w:ascii="Times New Roman" w:eastAsia="굴림체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66BB" w14:textId="77777777" w:rsidR="002A7D96" w:rsidRPr="0011689B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09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 w:hint="eastAsia"/>
                <w:color w:val="000000" w:themeColor="text1"/>
              </w:rPr>
              <w:t>.0</w:t>
            </w:r>
            <w:r>
              <w:rPr>
                <w:rFonts w:ascii="Times New Roman" w:hAnsi="Times New Roman"/>
                <w:color w:val="000000" w:themeColor="text1"/>
              </w:rPr>
              <w:t>5–0.16), 22</w:t>
            </w:r>
            <w:r>
              <w:rPr>
                <w:rFonts w:ascii="Times New Roman" w:eastAsia="굴림체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6DBDD" w14:textId="77777777" w:rsidR="002A7D96" w:rsidRPr="0011689B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55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(0.1</w:t>
            </w:r>
            <w:r>
              <w:rPr>
                <w:rFonts w:ascii="Times New Roman" w:hAnsi="Times New Roman"/>
                <w:color w:val="000000" w:themeColor="text1"/>
              </w:rPr>
              <w:t>4</w:t>
            </w:r>
            <w:r w:rsidRPr="001575D5">
              <w:rPr>
                <w:rFonts w:ascii="Times New Roman" w:hAnsi="Times New Roman"/>
                <w:color w:val="000000" w:themeColor="text1"/>
              </w:rPr>
              <w:t>–</w:t>
            </w:r>
            <w:r>
              <w:rPr>
                <w:rFonts w:ascii="Times New Roman" w:hAnsi="Times New Roman"/>
                <w:color w:val="000000" w:themeColor="text1"/>
              </w:rPr>
              <w:t>2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39</w:t>
            </w:r>
            <w:r>
              <w:rPr>
                <w:rFonts w:ascii="Times New Roman" w:hAnsi="Times New Roman" w:hint="eastAsia"/>
                <w:color w:val="000000" w:themeColor="text1"/>
              </w:rPr>
              <w:t>)</w:t>
            </w:r>
            <w:r>
              <w:rPr>
                <w:rFonts w:ascii="Times New Roman" w:hAnsi="Times New Roman"/>
                <w:color w:val="000000" w:themeColor="text1"/>
              </w:rPr>
              <w:t>, 35</w:t>
            </w:r>
            <w:r>
              <w:rPr>
                <w:rFonts w:ascii="Times New Roman" w:eastAsia="굴림체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D9584" w14:textId="77777777" w:rsidR="002A7D96" w:rsidRPr="0011689B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2A7D96" w:rsidRPr="001575D5" w14:paraId="698A1E07" w14:textId="77777777" w:rsidTr="002A7D96">
        <w:trPr>
          <w:trHeight w:val="11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5B002" w14:textId="77777777" w:rsidR="002A7D96" w:rsidRPr="0011689B" w:rsidRDefault="002A7D96" w:rsidP="002A7D96">
            <w:pPr>
              <w:spacing w:line="276" w:lineRule="auto"/>
              <w:jc w:val="center"/>
              <w:rPr>
                <w:rFonts w:ascii="Times New Roman" w:eastAsia="굴림체" w:hAnsi="Times New Roman"/>
                <w:color w:val="000000" w:themeColor="text1"/>
              </w:rPr>
            </w:pPr>
            <w:r>
              <w:rPr>
                <w:rFonts w:ascii="Times New Roman" w:eastAsia="굴림체" w:hAnsi="Times New Roman"/>
                <w:color w:val="000000" w:themeColor="text1"/>
              </w:rPr>
              <w:t xml:space="preserve">H48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E0627" w14:textId="77777777" w:rsidR="002A7D96" w:rsidRPr="0011689B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14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(0.07</w:t>
            </w:r>
            <w:r>
              <w:rPr>
                <w:rFonts w:ascii="Times New Roman" w:hAnsi="Times New Roman"/>
                <w:color w:val="000000" w:themeColor="text1"/>
              </w:rPr>
              <w:t xml:space="preserve">–0.80), </w:t>
            </w:r>
            <w:r>
              <w:rPr>
                <w:rFonts w:ascii="Times New Roman" w:eastAsia="굴림체" w:hAnsi="Times New Roman"/>
                <w:color w:val="000000" w:themeColor="text1"/>
              </w:rPr>
              <w:t>57</w:t>
            </w:r>
            <w:r w:rsidRPr="000E2AB8">
              <w:rPr>
                <w:rFonts w:ascii="Times New Roman" w:eastAsia="굴림체" w:hAnsi="Times New Roman"/>
                <w:color w:val="000000" w:themeColor="text1"/>
                <w:vertAlign w:val="superscript"/>
              </w:rPr>
              <w:t xml:space="preserve"> </w:t>
            </w:r>
            <w:r>
              <w:rPr>
                <w:rFonts w:ascii="Times New Roman" w:eastAsia="굴림체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F06AB" w14:textId="77777777" w:rsidR="002A7D96" w:rsidRPr="0011689B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07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(0.0</w:t>
            </w:r>
            <w:r>
              <w:rPr>
                <w:rFonts w:ascii="Times New Roman" w:hAnsi="Times New Roman"/>
                <w:color w:val="000000" w:themeColor="text1"/>
              </w:rPr>
              <w:t>5–0.13), 22</w:t>
            </w:r>
            <w:r>
              <w:rPr>
                <w:rFonts w:ascii="Times New Roman" w:eastAsia="굴림체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FBBBE" w14:textId="77777777" w:rsidR="002A7D96" w:rsidRPr="0011689B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38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(0.</w:t>
            </w:r>
            <w:r>
              <w:rPr>
                <w:rFonts w:ascii="Times New Roman" w:hAnsi="Times New Roman"/>
                <w:color w:val="000000" w:themeColor="text1"/>
              </w:rPr>
              <w:t>11</w:t>
            </w:r>
            <w:r w:rsidRPr="001575D5">
              <w:rPr>
                <w:rFonts w:ascii="Times New Roman" w:hAnsi="Times New Roman"/>
                <w:color w:val="000000" w:themeColor="text1"/>
              </w:rPr>
              <w:t>–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91</w:t>
            </w:r>
            <w:r>
              <w:rPr>
                <w:rFonts w:ascii="Times New Roman" w:hAnsi="Times New Roman" w:hint="eastAsia"/>
                <w:color w:val="000000" w:themeColor="text1"/>
              </w:rPr>
              <w:t>)</w:t>
            </w:r>
            <w:r>
              <w:rPr>
                <w:rFonts w:ascii="Times New Roman" w:hAnsi="Times New Roman"/>
                <w:color w:val="000000" w:themeColor="text1"/>
              </w:rPr>
              <w:t>, 35</w:t>
            </w:r>
            <w:r>
              <w:rPr>
                <w:rFonts w:ascii="Times New Roman" w:eastAsia="굴림체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237FA" w14:textId="77777777" w:rsidR="002A7D96" w:rsidRPr="0011689B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2A7D96" w:rsidRPr="001575D5" w14:paraId="063D9DB0" w14:textId="77777777" w:rsidTr="002A7D96">
        <w:trPr>
          <w:trHeight w:val="113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AED2D3" w14:textId="77777777" w:rsidR="002A7D96" w:rsidRPr="0011689B" w:rsidRDefault="002A7D96" w:rsidP="002A7D96">
            <w:pPr>
              <w:spacing w:line="276" w:lineRule="auto"/>
              <w:jc w:val="center"/>
              <w:rPr>
                <w:rFonts w:ascii="Times New Roman" w:eastAsia="굴림체" w:hAnsi="Times New Roman"/>
                <w:color w:val="000000" w:themeColor="text1"/>
              </w:rPr>
            </w:pPr>
            <w:r>
              <w:rPr>
                <w:rFonts w:ascii="Times New Roman" w:eastAsia="굴림체" w:hAnsi="Times New Roman"/>
                <w:color w:val="000000" w:themeColor="text1"/>
              </w:rPr>
              <w:t xml:space="preserve">H72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DAD227" w14:textId="77777777" w:rsidR="002A7D96" w:rsidRPr="0011689B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13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(0.0</w:t>
            </w:r>
            <w:r>
              <w:rPr>
                <w:rFonts w:ascii="Times New Roman" w:hAnsi="Times New Roman"/>
                <w:color w:val="000000" w:themeColor="text1"/>
              </w:rPr>
              <w:t xml:space="preserve">6–0.51), </w:t>
            </w:r>
            <w:r>
              <w:rPr>
                <w:rFonts w:ascii="Times New Roman" w:eastAsia="굴림체" w:hAnsi="Times New Roman"/>
                <w:color w:val="000000" w:themeColor="text1"/>
              </w:rPr>
              <w:t>53</w:t>
            </w:r>
            <w:r w:rsidRPr="000E2AB8">
              <w:rPr>
                <w:rFonts w:ascii="Times New Roman" w:eastAsia="굴림체" w:hAnsi="Times New Roman"/>
                <w:color w:val="000000" w:themeColor="text1"/>
                <w:vertAlign w:val="superscript"/>
              </w:rPr>
              <w:t xml:space="preserve"> </w:t>
            </w:r>
            <w:r>
              <w:rPr>
                <w:rFonts w:ascii="Times New Roman" w:eastAsia="굴림체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BCF26A" w14:textId="77777777" w:rsidR="002A7D96" w:rsidRPr="0011689B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06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 w:hint="eastAsia"/>
                <w:color w:val="000000" w:themeColor="text1"/>
              </w:rPr>
              <w:t>.0</w:t>
            </w:r>
            <w:r>
              <w:rPr>
                <w:rFonts w:ascii="Times New Roman" w:hAnsi="Times New Roman"/>
                <w:color w:val="000000" w:themeColor="text1"/>
              </w:rPr>
              <w:t>5–0.11), 22</w:t>
            </w:r>
            <w:r>
              <w:rPr>
                <w:rFonts w:ascii="Times New Roman" w:eastAsia="굴림체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ACBAF4" w14:textId="77777777" w:rsidR="002A7D96" w:rsidRPr="0011689B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38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(0.0</w:t>
            </w:r>
            <w:r>
              <w:rPr>
                <w:rFonts w:ascii="Times New Roman" w:hAnsi="Times New Roman"/>
                <w:color w:val="000000" w:themeColor="text1"/>
              </w:rPr>
              <w:t>9</w:t>
            </w:r>
            <w:r w:rsidRPr="001575D5">
              <w:rPr>
                <w:rFonts w:ascii="Times New Roman" w:hAnsi="Times New Roman"/>
                <w:color w:val="000000" w:themeColor="text1"/>
              </w:rPr>
              <w:t>–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36</w:t>
            </w:r>
            <w:r>
              <w:rPr>
                <w:rFonts w:ascii="Times New Roman" w:hAnsi="Times New Roman" w:hint="eastAsia"/>
                <w:color w:val="000000" w:themeColor="text1"/>
              </w:rPr>
              <w:t>)</w:t>
            </w:r>
            <w:r>
              <w:rPr>
                <w:rFonts w:ascii="Times New Roman" w:hAnsi="Times New Roman"/>
                <w:color w:val="000000" w:themeColor="text1"/>
              </w:rPr>
              <w:t>, 31</w:t>
            </w:r>
            <w:r>
              <w:rPr>
                <w:rFonts w:ascii="Times New Roman" w:eastAsia="굴림체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8CF271" w14:textId="77777777" w:rsidR="002A7D96" w:rsidRPr="0011689B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2A7D96" w:rsidRPr="001575D5" w14:paraId="79B654CC" w14:textId="77777777" w:rsidTr="002A7D96">
        <w:trPr>
          <w:trHeight w:val="113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D72B1A" w14:textId="77777777" w:rsidR="002A7D96" w:rsidRPr="001A3FCA" w:rsidRDefault="002A7D96" w:rsidP="002A7D96">
            <w:pPr>
              <w:spacing w:line="276" w:lineRule="auto"/>
              <w:rPr>
                <w:rFonts w:ascii="Times New Roman" w:eastAsia="굴림체" w:hAnsi="Times New Roman"/>
                <w:b/>
                <w:bCs/>
                <w:color w:val="000000" w:themeColor="text1"/>
              </w:rPr>
            </w:pPr>
            <w:r w:rsidRPr="001A3FCA">
              <w:rPr>
                <w:rFonts w:ascii="Times New Roman" w:eastAsia="굴림체" w:hAnsi="Times New Roman" w:hint="eastAsia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1A3FCA">
              <w:rPr>
                <w:rFonts w:ascii="Times New Roman" w:eastAsia="굴림체" w:hAnsi="Times New Roman"/>
                <w:b/>
                <w:bCs/>
                <w:color w:val="000000" w:themeColor="text1"/>
                <w:sz w:val="24"/>
                <w:szCs w:val="24"/>
              </w:rPr>
              <w:t>erebrospinal fluid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9D46D5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B330AC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5F0169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C60B8F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A7D96" w:rsidRPr="001575D5" w14:paraId="55DF4639" w14:textId="77777777" w:rsidTr="002A7D96">
        <w:trPr>
          <w:trHeight w:val="113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E00CDE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eastAsia="굴림체" w:hAnsi="Times New Roman"/>
                <w:color w:val="000000" w:themeColor="text1"/>
              </w:rPr>
            </w:pPr>
            <w:r w:rsidRPr="000F2D8A">
              <w:rPr>
                <w:rFonts w:ascii="Times New Roman" w:hAnsi="Times New Roman"/>
                <w:b/>
                <w:bCs/>
                <w:color w:val="000000" w:themeColor="text1"/>
              </w:rPr>
              <w:t>Neuron-specific enolase, ng/m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L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5A9D1B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49E355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A31B81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6305B8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2A7D96" w:rsidRPr="001575D5" w14:paraId="4338DFF6" w14:textId="77777777" w:rsidTr="002A7D96">
        <w:trPr>
          <w:trHeight w:val="11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5E580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eastAsia="굴림체" w:hAnsi="Times New Roman"/>
                <w:color w:val="000000" w:themeColor="text1"/>
              </w:rPr>
            </w:pPr>
            <w:r>
              <w:rPr>
                <w:rFonts w:ascii="Times New Roman" w:eastAsia="굴림체" w:hAnsi="Times New Roman" w:hint="eastAsia"/>
                <w:color w:val="000000" w:themeColor="text1"/>
              </w:rPr>
              <w:t>H</w:t>
            </w:r>
            <w:r>
              <w:rPr>
                <w:rFonts w:ascii="Times New Roman" w:eastAsia="굴림체" w:hAnsi="Times New Roman"/>
                <w:color w:val="000000" w:themeColor="text1"/>
              </w:rPr>
              <w:t xml:space="preserve">0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255D0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0.0 (19.4–130.0</w:t>
            </w:r>
            <w:r w:rsidRPr="0011689B">
              <w:rPr>
                <w:rFonts w:ascii="Times New Roman" w:hAnsi="Times New Roman"/>
                <w:color w:val="000000" w:themeColor="text1"/>
              </w:rPr>
              <w:t>)</w:t>
            </w:r>
            <w:r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eastAsia="굴림체" w:hAnsi="Times New Roman"/>
                <w:color w:val="000000" w:themeColor="text1"/>
              </w:rPr>
              <w:t>111</w:t>
            </w:r>
            <w:r>
              <w:rPr>
                <w:rFonts w:ascii="Times New Roman" w:eastAsia="굴림체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2DF35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9.9 (14.0–28.9</w:t>
            </w:r>
            <w:r w:rsidRPr="0011689B">
              <w:rPr>
                <w:rFonts w:ascii="Times New Roman" w:hAnsi="Times New Roman"/>
                <w:color w:val="000000" w:themeColor="text1"/>
              </w:rPr>
              <w:t>)</w:t>
            </w:r>
            <w:r>
              <w:rPr>
                <w:rFonts w:ascii="Times New Roman" w:hAnsi="Times New Roman"/>
                <w:color w:val="000000" w:themeColor="text1"/>
              </w:rPr>
              <w:t>, 46</w:t>
            </w:r>
            <w:r w:rsidRPr="0036208B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9DB81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99.0</w:t>
            </w:r>
            <w:r w:rsidRPr="0011689B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(41.4–204.5</w:t>
            </w:r>
            <w:r w:rsidRPr="0011689B">
              <w:rPr>
                <w:rFonts w:ascii="Times New Roman" w:hAnsi="Times New Roman"/>
                <w:color w:val="000000" w:themeColor="text1"/>
              </w:rPr>
              <w:t>)</w:t>
            </w:r>
            <w:r>
              <w:rPr>
                <w:rFonts w:ascii="Times New Roman" w:hAnsi="Times New Roman"/>
                <w:color w:val="000000" w:themeColor="text1"/>
              </w:rPr>
              <w:t>, 65</w:t>
            </w:r>
            <w:r w:rsidRPr="0036208B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6C964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2A7D96" w:rsidRPr="001575D5" w14:paraId="5846B988" w14:textId="77777777" w:rsidTr="002A7D96">
        <w:trPr>
          <w:trHeight w:val="11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4CA03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eastAsia="굴림체" w:hAnsi="Times New Roman"/>
                <w:color w:val="000000" w:themeColor="text1"/>
              </w:rPr>
            </w:pPr>
            <w:r>
              <w:rPr>
                <w:rFonts w:ascii="Times New Roman" w:eastAsia="굴림체" w:hAnsi="Times New Roman"/>
                <w:color w:val="000000" w:themeColor="text1"/>
              </w:rPr>
              <w:t xml:space="preserve">H24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6D9A4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91.8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37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 xml:space="preserve">5–300.0), </w:t>
            </w:r>
            <w:r>
              <w:rPr>
                <w:rFonts w:ascii="Times New Roman" w:eastAsia="굴림체" w:hAnsi="Times New Roman"/>
                <w:color w:val="000000" w:themeColor="text1"/>
              </w:rPr>
              <w:t>98</w:t>
            </w:r>
            <w:r>
              <w:rPr>
                <w:rFonts w:ascii="Times New Roman" w:eastAsia="굴림체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8287F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/>
                <w:color w:val="000000" w:themeColor="text1"/>
              </w:rPr>
              <w:t>8.4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(1</w:t>
            </w:r>
            <w:r>
              <w:rPr>
                <w:rFonts w:ascii="Times New Roman" w:hAnsi="Times New Roman"/>
                <w:color w:val="000000" w:themeColor="text1"/>
              </w:rPr>
              <w:t>3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6–65.1), 40</w:t>
            </w:r>
            <w:r>
              <w:rPr>
                <w:rFonts w:ascii="Times New Roman" w:eastAsia="굴림체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6414B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00.0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(2</w:t>
            </w:r>
            <w:r>
              <w:rPr>
                <w:rFonts w:ascii="Times New Roman" w:hAnsi="Times New Roman"/>
                <w:color w:val="000000" w:themeColor="text1"/>
              </w:rPr>
              <w:t>91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8</w:t>
            </w:r>
            <w:r w:rsidRPr="001575D5">
              <w:rPr>
                <w:rFonts w:ascii="Times New Roman" w:hAnsi="Times New Roman"/>
                <w:color w:val="000000" w:themeColor="text1"/>
              </w:rPr>
              <w:t>–</w:t>
            </w:r>
            <w:r>
              <w:rPr>
                <w:rFonts w:ascii="Times New Roman" w:hAnsi="Times New Roman"/>
                <w:color w:val="000000" w:themeColor="text1"/>
              </w:rPr>
              <w:t>300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 w:hint="eastAsia"/>
                <w:color w:val="000000" w:themeColor="text1"/>
              </w:rPr>
              <w:t>)</w:t>
            </w:r>
            <w:r>
              <w:rPr>
                <w:rFonts w:ascii="Times New Roman" w:hAnsi="Times New Roman"/>
                <w:color w:val="000000" w:themeColor="text1"/>
              </w:rPr>
              <w:t>, 58</w:t>
            </w:r>
            <w:r>
              <w:rPr>
                <w:rFonts w:ascii="Times New Roman" w:eastAsia="굴림체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393B7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2A7D96" w:rsidRPr="001575D5" w14:paraId="67A35852" w14:textId="77777777" w:rsidTr="002A7D96">
        <w:trPr>
          <w:trHeight w:val="11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87F62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eastAsia="굴림체" w:hAnsi="Times New Roman"/>
                <w:color w:val="000000" w:themeColor="text1"/>
              </w:rPr>
            </w:pPr>
            <w:r>
              <w:rPr>
                <w:rFonts w:ascii="Times New Roman" w:eastAsia="굴림체" w:hAnsi="Times New Roman"/>
                <w:color w:val="000000" w:themeColor="text1"/>
              </w:rPr>
              <w:t xml:space="preserve">H48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986F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91.8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25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 xml:space="preserve">3–300.0), </w:t>
            </w:r>
            <w:r>
              <w:rPr>
                <w:rFonts w:ascii="Times New Roman" w:eastAsia="굴림체" w:hAnsi="Times New Roman"/>
                <w:color w:val="000000" w:themeColor="text1"/>
              </w:rPr>
              <w:t>93</w:t>
            </w:r>
            <w:r>
              <w:rPr>
                <w:rFonts w:ascii="Times New Roman" w:eastAsia="굴림체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3BF41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3.7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(1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8–46.5), 40</w:t>
            </w:r>
            <w:r>
              <w:rPr>
                <w:rFonts w:ascii="Times New Roman" w:eastAsia="굴림체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CEDDD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00.0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(2</w:t>
            </w:r>
            <w:r>
              <w:rPr>
                <w:rFonts w:ascii="Times New Roman" w:hAnsi="Times New Roman"/>
                <w:color w:val="000000" w:themeColor="text1"/>
              </w:rPr>
              <w:t>92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9</w:t>
            </w:r>
            <w:r w:rsidRPr="001575D5">
              <w:rPr>
                <w:rFonts w:ascii="Times New Roman" w:hAnsi="Times New Roman"/>
                <w:color w:val="000000" w:themeColor="text1"/>
              </w:rPr>
              <w:t>–</w:t>
            </w:r>
            <w:r>
              <w:rPr>
                <w:rFonts w:ascii="Times New Roman" w:hAnsi="Times New Roman"/>
                <w:color w:val="000000" w:themeColor="text1"/>
              </w:rPr>
              <w:t>300</w:t>
            </w:r>
            <w:r>
              <w:rPr>
                <w:rFonts w:ascii="Times New Roman" w:hAnsi="Times New Roman" w:hint="eastAsia"/>
                <w:color w:val="000000" w:themeColor="text1"/>
              </w:rPr>
              <w:t>.0)</w:t>
            </w:r>
            <w:r>
              <w:rPr>
                <w:rFonts w:ascii="Times New Roman" w:hAnsi="Times New Roman"/>
                <w:color w:val="000000" w:themeColor="text1"/>
              </w:rPr>
              <w:t>, 53</w:t>
            </w:r>
            <w:r>
              <w:rPr>
                <w:rFonts w:ascii="Times New Roman" w:eastAsia="굴림체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E1B8A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2A7D96" w:rsidRPr="001575D5" w14:paraId="2C58A29D" w14:textId="77777777" w:rsidTr="002A7D96">
        <w:trPr>
          <w:trHeight w:val="113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801DCE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eastAsia="굴림체" w:hAnsi="Times New Roman"/>
                <w:color w:val="000000" w:themeColor="text1"/>
              </w:rPr>
            </w:pPr>
            <w:r>
              <w:rPr>
                <w:rFonts w:ascii="Times New Roman" w:eastAsia="굴림체" w:hAnsi="Times New Roman"/>
                <w:color w:val="000000" w:themeColor="text1"/>
              </w:rPr>
              <w:t xml:space="preserve">H72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041D69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91.8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18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0–300.0</w:t>
            </w:r>
            <w:r w:rsidRPr="008A6CB0">
              <w:rPr>
                <w:rFonts w:ascii="Times New Roman" w:hAnsi="Times New Roman"/>
                <w:color w:val="000000" w:themeColor="text1"/>
              </w:rPr>
              <w:t>)</w:t>
            </w:r>
            <w:r>
              <w:rPr>
                <w:rFonts w:ascii="Times New Roman" w:hAnsi="Times New Roman"/>
                <w:color w:val="000000" w:themeColor="text1"/>
              </w:rPr>
              <w:t xml:space="preserve">, </w:t>
            </w:r>
            <w:r>
              <w:rPr>
                <w:rFonts w:ascii="Times New Roman" w:eastAsia="굴림체" w:hAnsi="Times New Roman"/>
                <w:color w:val="000000" w:themeColor="text1"/>
              </w:rPr>
              <w:t>83</w:t>
            </w:r>
            <w:r>
              <w:rPr>
                <w:rFonts w:ascii="Times New Roman" w:eastAsia="굴림체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E91A1E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/>
                <w:color w:val="000000" w:themeColor="text1"/>
              </w:rPr>
              <w:t>8.0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(12.</w:t>
            </w:r>
            <w:r>
              <w:rPr>
                <w:rFonts w:ascii="Times New Roman" w:hAnsi="Times New Roman"/>
                <w:color w:val="000000" w:themeColor="text1"/>
              </w:rPr>
              <w:t>9–42.6</w:t>
            </w:r>
            <w:r w:rsidRPr="008A6CB0">
              <w:rPr>
                <w:rFonts w:ascii="Times New Roman" w:hAnsi="Times New Roman"/>
                <w:color w:val="000000" w:themeColor="text1"/>
              </w:rPr>
              <w:t>)</w:t>
            </w:r>
            <w:r>
              <w:rPr>
                <w:rFonts w:ascii="Times New Roman" w:hAnsi="Times New Roman"/>
                <w:color w:val="000000" w:themeColor="text1"/>
              </w:rPr>
              <w:t>, 39</w:t>
            </w:r>
            <w:r>
              <w:rPr>
                <w:rFonts w:ascii="Times New Roman" w:eastAsia="굴림체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9BAF17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00.0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292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9</w:t>
            </w:r>
            <w:r w:rsidRPr="008A6CB0">
              <w:rPr>
                <w:rFonts w:ascii="Times New Roman" w:hAnsi="Times New Roman"/>
                <w:color w:val="000000" w:themeColor="text1"/>
              </w:rPr>
              <w:t>–</w:t>
            </w:r>
            <w:r>
              <w:rPr>
                <w:rFonts w:ascii="Times New Roman" w:hAnsi="Times New Roman"/>
                <w:color w:val="000000" w:themeColor="text1"/>
              </w:rPr>
              <w:t>300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0</w:t>
            </w:r>
            <w:r w:rsidRPr="008A6CB0">
              <w:rPr>
                <w:rFonts w:ascii="Times New Roman" w:hAnsi="Times New Roman" w:hint="eastAsia"/>
                <w:color w:val="000000" w:themeColor="text1"/>
              </w:rPr>
              <w:t>)</w:t>
            </w:r>
            <w:r>
              <w:rPr>
                <w:rFonts w:ascii="Times New Roman" w:hAnsi="Times New Roman"/>
                <w:color w:val="000000" w:themeColor="text1"/>
              </w:rPr>
              <w:t>, 44</w:t>
            </w:r>
            <w:r>
              <w:rPr>
                <w:rFonts w:ascii="Times New Roman" w:eastAsia="굴림체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98D60E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2A7D96" w:rsidRPr="001575D5" w14:paraId="7D606ED6" w14:textId="77777777" w:rsidTr="002A7D96">
        <w:trPr>
          <w:trHeight w:val="113"/>
        </w:trPr>
        <w:tc>
          <w:tcPr>
            <w:tcW w:w="161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633E78" w14:textId="77777777" w:rsidR="002A7D96" w:rsidRDefault="002A7D96" w:rsidP="002A7D96">
            <w:pPr>
              <w:spacing w:line="276" w:lineRule="auto"/>
              <w:rPr>
                <w:rFonts w:ascii="Times New Roman" w:hAnsi="Times New Roman"/>
                <w:color w:val="000000" w:themeColor="text1"/>
              </w:rPr>
            </w:pPr>
            <w:r w:rsidRPr="000F2D8A">
              <w:rPr>
                <w:rFonts w:ascii="Times New Roman" w:hAnsi="Times New Roman"/>
                <w:b/>
                <w:bCs/>
                <w:color w:val="111111"/>
              </w:rPr>
              <w:t xml:space="preserve">S100 calcium-binding protein B, </w:t>
            </w:r>
            <w:r>
              <w:rPr>
                <w:rFonts w:ascii="Times New Roman" w:hAnsi="Times New Roman"/>
                <w:b/>
                <w:bCs/>
                <w:color w:val="111111"/>
              </w:rPr>
              <w:t>n</w:t>
            </w:r>
            <w:r w:rsidRPr="000F2D8A">
              <w:rPr>
                <w:rFonts w:ascii="Times New Roman" w:hAnsi="Times New Roman"/>
                <w:b/>
                <w:bCs/>
                <w:color w:val="000000" w:themeColor="text1"/>
              </w:rPr>
              <w:t>g/m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L</w:t>
            </w:r>
          </w:p>
        </w:tc>
      </w:tr>
      <w:tr w:rsidR="002A7D96" w:rsidRPr="001575D5" w14:paraId="391CB5BD" w14:textId="77777777" w:rsidTr="002A7D96">
        <w:trPr>
          <w:trHeight w:val="11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9017F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eastAsia="굴림체" w:hAnsi="Times New Roman"/>
                <w:color w:val="000000" w:themeColor="text1"/>
              </w:rPr>
            </w:pPr>
            <w:r>
              <w:rPr>
                <w:rFonts w:ascii="Times New Roman" w:eastAsia="굴림체" w:hAnsi="Times New Roman" w:hint="eastAsia"/>
                <w:color w:val="000000" w:themeColor="text1"/>
              </w:rPr>
              <w:t>H</w:t>
            </w:r>
            <w:r>
              <w:rPr>
                <w:rFonts w:ascii="Times New Roman" w:eastAsia="굴림체" w:hAnsi="Times New Roman"/>
                <w:color w:val="000000" w:themeColor="text1"/>
              </w:rPr>
              <w:t xml:space="preserve">0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B6BC8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.66 (1.50–24.33</w:t>
            </w:r>
            <w:r w:rsidRPr="0011689B">
              <w:rPr>
                <w:rFonts w:ascii="Times New Roman" w:hAnsi="Times New Roman"/>
                <w:color w:val="000000" w:themeColor="text1"/>
              </w:rPr>
              <w:t>)</w:t>
            </w:r>
            <w:r>
              <w:rPr>
                <w:rFonts w:ascii="Times New Roman" w:hAnsi="Times New Roman"/>
                <w:color w:val="000000" w:themeColor="text1"/>
              </w:rPr>
              <w:t>, 68</w:t>
            </w:r>
            <w:r w:rsidRPr="00DC1682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2C13A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50 (0.90–2.02</w:t>
            </w:r>
            <w:r w:rsidRPr="0011689B">
              <w:rPr>
                <w:rFonts w:ascii="Times New Roman" w:hAnsi="Times New Roman"/>
                <w:color w:val="000000" w:themeColor="text1"/>
              </w:rPr>
              <w:t>)</w:t>
            </w:r>
            <w:r>
              <w:rPr>
                <w:rFonts w:ascii="Times New Roman" w:hAnsi="Times New Roman"/>
                <w:color w:val="000000" w:themeColor="text1"/>
              </w:rPr>
              <w:t>, 29</w:t>
            </w:r>
            <w:r>
              <w:rPr>
                <w:rFonts w:ascii="Times New Roman" w:eastAsia="굴림체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BCBA6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5.70</w:t>
            </w:r>
            <w:r w:rsidRPr="0011689B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(4.16–30.00</w:t>
            </w:r>
            <w:r w:rsidRPr="0011689B">
              <w:rPr>
                <w:rFonts w:ascii="Times New Roman" w:hAnsi="Times New Roman"/>
                <w:color w:val="000000" w:themeColor="text1"/>
              </w:rPr>
              <w:t>)</w:t>
            </w:r>
            <w:r>
              <w:rPr>
                <w:rFonts w:ascii="Times New Roman" w:hAnsi="Times New Roman"/>
                <w:color w:val="000000" w:themeColor="text1"/>
              </w:rPr>
              <w:t>, 39</w:t>
            </w:r>
            <w:r>
              <w:rPr>
                <w:rFonts w:ascii="Times New Roman" w:eastAsia="굴림체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089A1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2A7D96" w:rsidRPr="001575D5" w14:paraId="6759E3D3" w14:textId="77777777" w:rsidTr="002A7D96">
        <w:trPr>
          <w:trHeight w:val="11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4DBBE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eastAsia="굴림체" w:hAnsi="Times New Roman"/>
                <w:color w:val="000000" w:themeColor="text1"/>
              </w:rPr>
            </w:pPr>
            <w:r>
              <w:rPr>
                <w:rFonts w:ascii="Times New Roman" w:eastAsia="굴림체" w:hAnsi="Times New Roman"/>
                <w:color w:val="000000" w:themeColor="text1"/>
              </w:rPr>
              <w:t>H2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ED7D3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0.92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46–30.00), 60</w:t>
            </w:r>
            <w:r w:rsidRPr="00DC1682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A7E49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30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73–2.46), 22</w:t>
            </w:r>
            <w:r>
              <w:rPr>
                <w:rFonts w:ascii="Times New Roman" w:eastAsia="굴림체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B9F0B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0.00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30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00</w:t>
            </w:r>
            <w:r w:rsidRPr="001575D5">
              <w:rPr>
                <w:rFonts w:ascii="Times New Roman" w:hAnsi="Times New Roman"/>
                <w:color w:val="000000" w:themeColor="text1"/>
              </w:rPr>
              <w:t>–</w:t>
            </w:r>
            <w:r>
              <w:rPr>
                <w:rFonts w:ascii="Times New Roman" w:hAnsi="Times New Roman"/>
                <w:color w:val="000000" w:themeColor="text1"/>
              </w:rPr>
              <w:t>30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00</w:t>
            </w:r>
            <w:r>
              <w:rPr>
                <w:rFonts w:ascii="Times New Roman" w:hAnsi="Times New Roman" w:hint="eastAsia"/>
                <w:color w:val="000000" w:themeColor="text1"/>
              </w:rPr>
              <w:t>)</w:t>
            </w:r>
            <w:r>
              <w:rPr>
                <w:rFonts w:ascii="Times New Roman" w:hAnsi="Times New Roman"/>
                <w:color w:val="000000" w:themeColor="text1"/>
              </w:rPr>
              <w:t>, 35</w:t>
            </w:r>
            <w:r>
              <w:rPr>
                <w:rFonts w:ascii="Times New Roman" w:eastAsia="굴림체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151C0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2A7D96" w:rsidRPr="001575D5" w14:paraId="31C65910" w14:textId="77777777" w:rsidTr="002A7D96">
        <w:trPr>
          <w:trHeight w:val="11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614E1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eastAsia="굴림체" w:hAnsi="Times New Roman"/>
                <w:color w:val="000000" w:themeColor="text1"/>
              </w:rPr>
            </w:pPr>
            <w:r>
              <w:rPr>
                <w:rFonts w:ascii="Times New Roman" w:eastAsia="굴림체" w:hAnsi="Times New Roman"/>
                <w:color w:val="000000" w:themeColor="text1"/>
              </w:rPr>
              <w:t xml:space="preserve">H48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BE5E9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.97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10–30.00), 57</w:t>
            </w:r>
            <w:r w:rsidRPr="00DC1682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00452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07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(0.</w:t>
            </w:r>
            <w:r>
              <w:rPr>
                <w:rFonts w:ascii="Times New Roman" w:hAnsi="Times New Roman"/>
                <w:color w:val="000000" w:themeColor="text1"/>
              </w:rPr>
              <w:t>67–1.51), 25</w:t>
            </w:r>
            <w:r>
              <w:rPr>
                <w:rFonts w:ascii="Times New Roman" w:eastAsia="굴림체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28E30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</w:t>
            </w: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00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25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43</w:t>
            </w:r>
            <w:r w:rsidRPr="001575D5">
              <w:rPr>
                <w:rFonts w:ascii="Times New Roman" w:hAnsi="Times New Roman"/>
                <w:color w:val="000000" w:themeColor="text1"/>
              </w:rPr>
              <w:t>–</w:t>
            </w:r>
            <w:r>
              <w:rPr>
                <w:rFonts w:ascii="Times New Roman" w:hAnsi="Times New Roman"/>
                <w:color w:val="000000" w:themeColor="text1"/>
              </w:rPr>
              <w:t>30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00</w:t>
            </w:r>
            <w:r>
              <w:rPr>
                <w:rFonts w:ascii="Times New Roman" w:hAnsi="Times New Roman" w:hint="eastAsia"/>
                <w:color w:val="000000" w:themeColor="text1"/>
              </w:rPr>
              <w:t>)</w:t>
            </w:r>
            <w:r>
              <w:rPr>
                <w:rFonts w:ascii="Times New Roman" w:hAnsi="Times New Roman"/>
                <w:color w:val="000000" w:themeColor="text1"/>
              </w:rPr>
              <w:t>, 32</w:t>
            </w:r>
            <w:r>
              <w:rPr>
                <w:rFonts w:ascii="Times New Roman" w:eastAsia="굴림체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59D75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  <w:tr w:rsidR="002A7D96" w:rsidRPr="001575D5" w14:paraId="545BDE27" w14:textId="77777777" w:rsidTr="002A7D96">
        <w:trPr>
          <w:trHeight w:val="113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538033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eastAsia="굴림체" w:hAnsi="Times New Roman"/>
                <w:color w:val="000000" w:themeColor="text1"/>
              </w:rPr>
            </w:pPr>
            <w:r>
              <w:rPr>
                <w:rFonts w:ascii="Times New Roman" w:eastAsia="굴림체" w:hAnsi="Times New Roman"/>
                <w:color w:val="000000" w:themeColor="text1"/>
              </w:rPr>
              <w:t xml:space="preserve">H72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69DFA6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.62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(0.</w:t>
            </w:r>
            <w:r>
              <w:rPr>
                <w:rFonts w:ascii="Times New Roman" w:hAnsi="Times New Roman"/>
                <w:color w:val="000000" w:themeColor="text1"/>
              </w:rPr>
              <w:t>68–30.00), 50</w:t>
            </w:r>
            <w:r w:rsidRPr="00DC1682">
              <w:rPr>
                <w:rFonts w:ascii="Times New Roman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B5A2D8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71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0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56–1.26), 24</w:t>
            </w:r>
            <w:r>
              <w:rPr>
                <w:rFonts w:ascii="Times New Roman" w:eastAsia="굴림체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351382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</w:t>
            </w:r>
            <w:r>
              <w:rPr>
                <w:rFonts w:ascii="Times New Roman" w:hAnsi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/>
                <w:color w:val="000000" w:themeColor="text1"/>
              </w:rPr>
              <w:t>.00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9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61</w:t>
            </w:r>
            <w:r w:rsidRPr="001575D5">
              <w:rPr>
                <w:rFonts w:ascii="Times New Roman" w:hAnsi="Times New Roman"/>
                <w:color w:val="000000" w:themeColor="text1"/>
              </w:rPr>
              <w:t>–</w:t>
            </w:r>
            <w:r>
              <w:rPr>
                <w:rFonts w:ascii="Times New Roman" w:hAnsi="Times New Roman"/>
                <w:color w:val="000000" w:themeColor="text1"/>
              </w:rPr>
              <w:t>30</w:t>
            </w:r>
            <w:r>
              <w:rPr>
                <w:rFonts w:ascii="Times New Roman" w:hAnsi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00</w:t>
            </w:r>
            <w:r>
              <w:rPr>
                <w:rFonts w:ascii="Times New Roman" w:hAnsi="Times New Roman" w:hint="eastAsia"/>
                <w:color w:val="000000" w:themeColor="text1"/>
              </w:rPr>
              <w:t>)</w:t>
            </w:r>
            <w:r>
              <w:rPr>
                <w:rFonts w:ascii="Times New Roman" w:hAnsi="Times New Roman"/>
                <w:color w:val="000000" w:themeColor="text1"/>
              </w:rPr>
              <w:t>, 26</w:t>
            </w:r>
            <w:r>
              <w:rPr>
                <w:rFonts w:ascii="Times New Roman" w:eastAsia="굴림체" w:hAnsi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3A304D" w14:textId="77777777" w:rsidR="002A7D96" w:rsidRDefault="002A7D96" w:rsidP="002A7D96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</w:tbl>
    <w:p w14:paraId="67765FF7" w14:textId="77777777" w:rsidR="002A7D96" w:rsidRPr="0036208B" w:rsidRDefault="002A7D96" w:rsidP="002A7D96">
      <w:pPr>
        <w:spacing w:line="240" w:lineRule="auto"/>
        <w:ind w:firstLineChars="150" w:firstLine="330"/>
        <w:rPr>
          <w:rFonts w:ascii="Times New Roman" w:hAnsi="Times New Roman" w:cs="Times New Roman"/>
          <w:color w:val="000000" w:themeColor="text1"/>
          <w:szCs w:val="20"/>
        </w:rPr>
      </w:pPr>
      <w:r w:rsidRPr="0036208B">
        <w:rPr>
          <w:rFonts w:ascii="Times New Roman" w:hAnsi="Times New Roman" w:cs="Times New Roman"/>
          <w:color w:val="000000" w:themeColor="text1"/>
          <w:szCs w:val="20"/>
        </w:rPr>
        <w:t xml:space="preserve">Continuous variables are presented as median (interquartile range) </w:t>
      </w:r>
    </w:p>
    <w:p w14:paraId="434C8489" w14:textId="77777777" w:rsidR="002A7D96" w:rsidRPr="0036208B" w:rsidRDefault="002A7D96" w:rsidP="002A7D96">
      <w:pPr>
        <w:spacing w:line="240" w:lineRule="auto"/>
        <w:ind w:firstLineChars="150" w:firstLine="330"/>
        <w:rPr>
          <w:rFonts w:ascii="Times New Roman" w:hAnsi="Times New Roman" w:cs="Times New Roman"/>
          <w:color w:val="000000" w:themeColor="text1"/>
          <w:szCs w:val="20"/>
        </w:rPr>
      </w:pPr>
      <w:r w:rsidRPr="0036208B">
        <w:rPr>
          <w:rFonts w:ascii="Times New Roman" w:hAnsi="Times New Roman" w:cs="Times New Roman"/>
          <w:color w:val="000000" w:themeColor="text1"/>
          <w:szCs w:val="20"/>
          <w:vertAlign w:val="superscript"/>
        </w:rPr>
        <w:t>a</w:t>
      </w:r>
      <w:r w:rsidRPr="0036208B">
        <w:rPr>
          <w:rFonts w:ascii="Times New Roman" w:hAnsi="Times New Roman" w:cs="Times New Roman"/>
          <w:color w:val="000000" w:themeColor="text1"/>
          <w:szCs w:val="20"/>
        </w:rPr>
        <w:t xml:space="preserve">, </w:t>
      </w:r>
      <w:r w:rsidRPr="0036208B">
        <w:rPr>
          <w:rFonts w:ascii="Times New Roman" w:hAnsi="Times New Roman" w:cs="Times New Roman"/>
          <w:iCs/>
          <w:color w:val="000000" w:themeColor="text1"/>
          <w:szCs w:val="20"/>
        </w:rPr>
        <w:t xml:space="preserve">P values are based on </w:t>
      </w:r>
      <w:r w:rsidRPr="0036208B">
        <w:rPr>
          <w:rFonts w:ascii="Times New Roman" w:hAnsi="Times New Roman" w:cs="Times New Roman"/>
          <w:color w:val="000000" w:themeColor="text1"/>
          <w:szCs w:val="20"/>
        </w:rPr>
        <w:t>Mann-Whitney U test for continuous variables.</w:t>
      </w:r>
    </w:p>
    <w:p w14:paraId="698554A2" w14:textId="77777777" w:rsidR="002A7D96" w:rsidRDefault="002A7D96" w:rsidP="002A7D96">
      <w:pPr>
        <w:spacing w:line="240" w:lineRule="auto"/>
        <w:ind w:firstLineChars="150" w:firstLine="330"/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hAnsi="Times New Roman" w:cs="Times New Roman"/>
          <w:color w:val="000000" w:themeColor="text1"/>
          <w:szCs w:val="20"/>
          <w:vertAlign w:val="superscript"/>
          <w:lang w:val="en-GB"/>
        </w:rPr>
        <w:t>b</w:t>
      </w:r>
      <w:r w:rsidRPr="008D5BA0">
        <w:rPr>
          <w:rFonts w:ascii="Times New Roman" w:hAnsi="Times New Roman" w:cs="Times New Roman"/>
          <w:color w:val="000000" w:themeColor="text1"/>
          <w:szCs w:val="20"/>
          <w:lang w:val="en-GB"/>
        </w:rPr>
        <w:t xml:space="preserve">, 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Number of samples included in the analysis. </w:t>
      </w:r>
      <w:r w:rsidRPr="00D57DFA">
        <w:rPr>
          <w:rFonts w:ascii="Times New Roman" w:hAnsi="Times New Roman" w:cs="Times New Roman"/>
          <w:color w:val="000000" w:themeColor="text1"/>
          <w:szCs w:val="20"/>
        </w:rPr>
        <w:t>The total number of patients included in the study was 111 (46 with good neurological outcome and 65 with poor neurological outcome).</w:t>
      </w:r>
    </w:p>
    <w:p w14:paraId="3B0CB507" w14:textId="77777777" w:rsidR="002A7D96" w:rsidRDefault="002A7D96" w:rsidP="002A7D96">
      <w:pPr>
        <w:spacing w:line="240" w:lineRule="auto"/>
        <w:ind w:firstLineChars="150" w:firstLine="324"/>
        <w:rPr>
          <w:rFonts w:ascii="Times New Roman"/>
          <w:color w:val="000000" w:themeColor="text1"/>
          <w:szCs w:val="20"/>
        </w:rPr>
      </w:pPr>
      <w:r w:rsidRPr="00CF1887">
        <w:rPr>
          <w:rFonts w:ascii="Times New Roman"/>
          <w:b/>
          <w:bCs/>
          <w:color w:val="000000" w:themeColor="text1"/>
          <w:szCs w:val="20"/>
        </w:rPr>
        <w:t>Abbreviations</w:t>
      </w:r>
      <w:r w:rsidRPr="00CF1887">
        <w:rPr>
          <w:rFonts w:ascii="Times New Roman"/>
          <w:color w:val="000000" w:themeColor="text1"/>
          <w:szCs w:val="20"/>
        </w:rPr>
        <w:t xml:space="preserve">: </w:t>
      </w:r>
      <w:r>
        <w:rPr>
          <w:rFonts w:ascii="Times New Roman"/>
          <w:color w:val="000000" w:themeColor="text1"/>
          <w:szCs w:val="20"/>
        </w:rPr>
        <w:t xml:space="preserve">NSE, neuron-specific enolase; S100B, </w:t>
      </w:r>
      <w:r w:rsidRPr="0036208B">
        <w:rPr>
          <w:rFonts w:ascii="Times New Roman"/>
          <w:color w:val="000000" w:themeColor="text1"/>
          <w:szCs w:val="20"/>
        </w:rPr>
        <w:t>S100</w:t>
      </w:r>
      <w:r>
        <w:rPr>
          <w:rFonts w:ascii="Times New Roman"/>
          <w:color w:val="000000" w:themeColor="text1"/>
          <w:szCs w:val="20"/>
        </w:rPr>
        <w:t xml:space="preserve"> </w:t>
      </w:r>
      <w:r w:rsidRPr="0036208B">
        <w:rPr>
          <w:rFonts w:ascii="Times New Roman"/>
          <w:color w:val="000000" w:themeColor="text1"/>
          <w:szCs w:val="20"/>
        </w:rPr>
        <w:t xml:space="preserve">calcium-binding protein B; </w:t>
      </w:r>
      <w:r>
        <w:rPr>
          <w:rFonts w:ascii="Times New Roman"/>
          <w:color w:val="000000" w:themeColor="text1"/>
          <w:szCs w:val="20"/>
        </w:rPr>
        <w:t>CSF, cerebrospinal fluid; H</w:t>
      </w:r>
      <w:r w:rsidRPr="006C38C8">
        <w:rPr>
          <w:rFonts w:ascii="Times New Roman"/>
          <w:color w:val="000000" w:themeColor="text1"/>
          <w:szCs w:val="20"/>
        </w:rPr>
        <w:t xml:space="preserve">0 corresponds to immediately after </w:t>
      </w:r>
      <w:r>
        <w:rPr>
          <w:rFonts w:ascii="Times New Roman"/>
          <w:color w:val="000000" w:themeColor="text1"/>
          <w:szCs w:val="20"/>
        </w:rPr>
        <w:t>return of spontaneous circulation</w:t>
      </w:r>
      <w:r w:rsidRPr="006C38C8">
        <w:rPr>
          <w:rFonts w:ascii="Times New Roman"/>
          <w:color w:val="000000" w:themeColor="text1"/>
          <w:szCs w:val="20"/>
        </w:rPr>
        <w:t>, H24 corresponds to the 24 hours following H0 sampling, H48 to the 24 hours following H24, and H72 to the 24 hours following H48</w:t>
      </w:r>
    </w:p>
    <w:p w14:paraId="71898FC7" w14:textId="77777777" w:rsidR="002A7D96" w:rsidRPr="00A44D15" w:rsidRDefault="002A7D96" w:rsidP="002A7D96">
      <w:pPr>
        <w:spacing w:line="240" w:lineRule="auto"/>
        <w:ind w:firstLineChars="150" w:firstLine="330"/>
        <w:rPr>
          <w:rFonts w:ascii="Times New Roman" w:hAnsi="Times New Roman" w:cs="Times New Roman"/>
          <w:color w:val="000000" w:themeColor="text1"/>
          <w:szCs w:val="20"/>
        </w:rPr>
      </w:pPr>
      <w:r w:rsidRPr="003B1798">
        <w:rPr>
          <w:rFonts w:ascii="Times New Roman" w:hAnsi="Times New Roman" w:cs="Times New Roman"/>
          <w:b/>
          <w:bCs/>
          <w:color w:val="000000" w:themeColor="text1"/>
          <w:szCs w:val="20"/>
        </w:rPr>
        <w:t>Note</w:t>
      </w:r>
      <w:r w:rsidRPr="006D489A">
        <w:rPr>
          <w:rFonts w:ascii="Times New Roman" w:hAnsi="Times New Roman" w:cs="Times New Roman"/>
          <w:color w:val="000000" w:themeColor="text1"/>
          <w:szCs w:val="20"/>
        </w:rPr>
        <w:t>: “H0” represents the baseline sample collected at a median of 4.5 hours after ROSC.</w:t>
      </w:r>
    </w:p>
    <w:bookmarkEnd w:id="3"/>
    <w:p w14:paraId="5C951B36" w14:textId="48733177" w:rsidR="002A7D96" w:rsidRDefault="002A7D96" w:rsidP="002A7D96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lastRenderedPageBreak/>
        <w:t xml:space="preserve">3. </w:t>
      </w:r>
      <w:r w:rsidRPr="001D0D15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>S3</w:t>
      </w:r>
      <w:r w:rsidRPr="001D0D15">
        <w:rPr>
          <w:rFonts w:ascii="Times New Roman" w:hAnsi="Times New Roman" w:cs="Times New Roman"/>
          <w:color w:val="000000" w:themeColor="text1"/>
          <w:szCs w:val="20"/>
        </w:rPr>
        <w:t xml:space="preserve">. </w:t>
      </w:r>
      <w:r w:rsidRPr="00E758DF">
        <w:rPr>
          <w:rFonts w:ascii="Times New Roman" w:hAnsi="Times New Roman" w:cs="Times New Roman"/>
        </w:rPr>
        <w:t>Distribution of cause of death in patients with poor neurological outcome (CPC 3–5) according to BBB disruption severity at 24 hours</w:t>
      </w:r>
    </w:p>
    <w:tbl>
      <w:tblPr>
        <w:tblStyle w:val="a6"/>
        <w:tblW w:w="130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268"/>
        <w:gridCol w:w="2552"/>
        <w:gridCol w:w="3827"/>
        <w:gridCol w:w="2551"/>
      </w:tblGrid>
      <w:tr w:rsidR="002A7D96" w:rsidRPr="00051FDC" w14:paraId="7AABF748" w14:textId="77777777" w:rsidTr="009B4FD5">
        <w:trPr>
          <w:trHeight w:val="467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6D90D6" w14:textId="77777777" w:rsidR="002A7D96" w:rsidRPr="008153C8" w:rsidRDefault="002A7D96" w:rsidP="009B4FD5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BB disruption (at H24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5A48C5" w14:textId="77777777" w:rsidR="002A7D96" w:rsidRPr="0011689B" w:rsidRDefault="002A7D96" w:rsidP="009B4FD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T</w:t>
            </w:r>
            <w:r>
              <w:rPr>
                <w:rFonts w:ascii="Times New Roman" w:hAnsi="Times New Roman"/>
                <w:color w:val="000000" w:themeColor="text1"/>
              </w:rPr>
              <w:t>otal patients (n = 101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A67E0A" w14:textId="77777777" w:rsidR="002A7D96" w:rsidRPr="0011689B" w:rsidRDefault="002A7D96" w:rsidP="009B4FD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</w:rPr>
              <w:t>Poor neurological outcome (</w:t>
            </w:r>
            <w:r w:rsidRPr="00E758DF">
              <w:rPr>
                <w:rFonts w:ascii="Times New Roman" w:hAnsi="Times New Roman" w:cs="Times New Roman"/>
              </w:rPr>
              <w:t>CPC 3–5</w:t>
            </w:r>
            <w:r w:rsidRPr="0074357D">
              <w:rPr>
                <w:rFonts w:ascii="Times New Roman" w:hAnsi="Times New Roman"/>
              </w:rPr>
              <w:t>)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3E229E" w14:textId="77777777" w:rsidR="002A7D96" w:rsidRPr="0011689B" w:rsidRDefault="002A7D96" w:rsidP="009B4FD5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/>
                <w:color w:val="000000" w:themeColor="text1"/>
              </w:rPr>
              <w:t>eurological death (e.g., brain death, severe HIBI)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C2F133" w14:textId="77777777" w:rsidR="002A7D96" w:rsidRPr="000B2707" w:rsidRDefault="002A7D96" w:rsidP="009B4FD5">
            <w:pPr>
              <w:spacing w:line="480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 w:rsidRPr="000B2707">
              <w:rPr>
                <w:rFonts w:ascii="Times New Roman" w:hAnsi="Times New Roman"/>
                <w:iCs/>
                <w:lang w:val="en-GB"/>
              </w:rPr>
              <w:t>Extracerebral death (e.g., shock, MOF, sepsis)</w:t>
            </w:r>
          </w:p>
        </w:tc>
      </w:tr>
      <w:tr w:rsidR="002A7D96" w:rsidRPr="00051FDC" w14:paraId="733DE9A3" w14:textId="77777777" w:rsidTr="009B4FD5">
        <w:trPr>
          <w:trHeight w:val="467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23A897B" w14:textId="77777777" w:rsidR="002A7D96" w:rsidRPr="008153C8" w:rsidRDefault="002A7D96" w:rsidP="009B4FD5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Intac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AB90522" w14:textId="77777777" w:rsidR="002A7D96" w:rsidRPr="008153C8" w:rsidRDefault="002A7D96" w:rsidP="009B4FD5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 (20.7%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706ADD5" w14:textId="77777777" w:rsidR="002A7D96" w:rsidRPr="008153C8" w:rsidRDefault="002A7D96" w:rsidP="009B4FD5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17.4%)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5647C554" w14:textId="77777777" w:rsidR="002A7D96" w:rsidRPr="008153C8" w:rsidRDefault="002A7D96" w:rsidP="009B4FD5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1A6A1896" w14:textId="77777777" w:rsidR="002A7D96" w:rsidRPr="008153C8" w:rsidRDefault="002A7D96" w:rsidP="009B4FD5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A7D96" w:rsidRPr="00051FDC" w14:paraId="67299C66" w14:textId="77777777" w:rsidTr="009B4FD5">
        <w:trPr>
          <w:trHeight w:val="467"/>
        </w:trPr>
        <w:tc>
          <w:tcPr>
            <w:tcW w:w="1843" w:type="dxa"/>
            <w:vAlign w:val="center"/>
          </w:tcPr>
          <w:p w14:paraId="2939066E" w14:textId="77777777" w:rsidR="002A7D96" w:rsidRPr="008153C8" w:rsidRDefault="002A7D96" w:rsidP="009B4FD5">
            <w:pPr>
              <w:spacing w:after="160"/>
              <w:ind w:firstLineChars="50" w:firstLine="1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ld</w:t>
            </w:r>
          </w:p>
        </w:tc>
        <w:tc>
          <w:tcPr>
            <w:tcW w:w="2268" w:type="dxa"/>
            <w:vAlign w:val="center"/>
          </w:tcPr>
          <w:p w14:paraId="0BB87950" w14:textId="77777777" w:rsidR="002A7D96" w:rsidRPr="008153C8" w:rsidRDefault="002A7D96" w:rsidP="009B4FD5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 (12.6%)</w:t>
            </w:r>
          </w:p>
        </w:tc>
        <w:tc>
          <w:tcPr>
            <w:tcW w:w="2552" w:type="dxa"/>
            <w:vAlign w:val="center"/>
          </w:tcPr>
          <w:p w14:paraId="3F12B340" w14:textId="77777777" w:rsidR="002A7D96" w:rsidRPr="008153C8" w:rsidRDefault="002A7D96" w:rsidP="009B4FD5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42.9%)</w:t>
            </w:r>
          </w:p>
        </w:tc>
        <w:tc>
          <w:tcPr>
            <w:tcW w:w="3827" w:type="dxa"/>
            <w:vAlign w:val="center"/>
          </w:tcPr>
          <w:p w14:paraId="4B737923" w14:textId="77777777" w:rsidR="002A7D96" w:rsidRPr="008153C8" w:rsidRDefault="002A7D96" w:rsidP="009B4FD5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551" w:type="dxa"/>
            <w:vAlign w:val="center"/>
          </w:tcPr>
          <w:p w14:paraId="27FB1A38" w14:textId="77777777" w:rsidR="002A7D96" w:rsidRPr="008153C8" w:rsidRDefault="002A7D96" w:rsidP="009B4FD5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A7D96" w:rsidRPr="00051FDC" w14:paraId="2D1323EE" w14:textId="77777777" w:rsidTr="009B4FD5">
        <w:trPr>
          <w:trHeight w:val="467"/>
        </w:trPr>
        <w:tc>
          <w:tcPr>
            <w:tcW w:w="1843" w:type="dxa"/>
            <w:vAlign w:val="center"/>
          </w:tcPr>
          <w:p w14:paraId="4261EEE3" w14:textId="77777777" w:rsidR="002A7D96" w:rsidRPr="008153C8" w:rsidRDefault="002A7D96" w:rsidP="009B4FD5">
            <w:pPr>
              <w:spacing w:after="160"/>
              <w:ind w:firstLineChars="50" w:firstLine="1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derate</w:t>
            </w:r>
          </w:p>
        </w:tc>
        <w:tc>
          <w:tcPr>
            <w:tcW w:w="2268" w:type="dxa"/>
            <w:vAlign w:val="center"/>
          </w:tcPr>
          <w:p w14:paraId="421661A4" w14:textId="77777777" w:rsidR="002A7D96" w:rsidRPr="008153C8" w:rsidRDefault="002A7D96" w:rsidP="009B4FD5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 (14.4%)</w:t>
            </w:r>
          </w:p>
        </w:tc>
        <w:tc>
          <w:tcPr>
            <w:tcW w:w="2552" w:type="dxa"/>
            <w:vAlign w:val="center"/>
          </w:tcPr>
          <w:p w14:paraId="6FACAEFC" w14:textId="77777777" w:rsidR="002A7D96" w:rsidRPr="008153C8" w:rsidRDefault="002A7D96" w:rsidP="009B4FD5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56.3%)</w:t>
            </w:r>
          </w:p>
        </w:tc>
        <w:tc>
          <w:tcPr>
            <w:tcW w:w="3827" w:type="dxa"/>
            <w:vAlign w:val="center"/>
          </w:tcPr>
          <w:p w14:paraId="4EC1F4A7" w14:textId="77777777" w:rsidR="002A7D96" w:rsidRPr="008153C8" w:rsidRDefault="002A7D96" w:rsidP="009B4FD5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551" w:type="dxa"/>
            <w:vAlign w:val="center"/>
          </w:tcPr>
          <w:p w14:paraId="01D3954C" w14:textId="77777777" w:rsidR="002A7D96" w:rsidRPr="008153C8" w:rsidRDefault="002A7D96" w:rsidP="009B4FD5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A7D96" w:rsidRPr="00051FDC" w14:paraId="79C7BF20" w14:textId="77777777" w:rsidTr="009B4FD5">
        <w:trPr>
          <w:trHeight w:val="467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52563874" w14:textId="77777777" w:rsidR="002A7D96" w:rsidRPr="008153C8" w:rsidRDefault="002A7D96" w:rsidP="009B4FD5">
            <w:pPr>
              <w:ind w:firstLineChars="50" w:firstLine="1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vere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14:paraId="50C0A690" w14:textId="77777777" w:rsidR="002A7D96" w:rsidRPr="008153C8" w:rsidRDefault="002A7D96" w:rsidP="009B4F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 (43.2%)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  <w:vAlign w:val="center"/>
          </w:tcPr>
          <w:p w14:paraId="09C2B5C9" w14:textId="77777777" w:rsidR="002A7D96" w:rsidRPr="008153C8" w:rsidRDefault="002A7D96" w:rsidP="009B4F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81.3%)</w:t>
            </w:r>
          </w:p>
        </w:tc>
        <w:tc>
          <w:tcPr>
            <w:tcW w:w="3827" w:type="dxa"/>
            <w:tcBorders>
              <w:top w:val="nil"/>
              <w:bottom w:val="single" w:sz="12" w:space="0" w:color="auto"/>
            </w:tcBorders>
            <w:vAlign w:val="center"/>
          </w:tcPr>
          <w:p w14:paraId="0DC4A0D6" w14:textId="77777777" w:rsidR="002A7D96" w:rsidRPr="008153C8" w:rsidRDefault="002A7D96" w:rsidP="009B4F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  <w:vAlign w:val="center"/>
          </w:tcPr>
          <w:p w14:paraId="4B5AE9CA" w14:textId="77777777" w:rsidR="002A7D96" w:rsidRPr="008153C8" w:rsidRDefault="002A7D96" w:rsidP="009B4F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</w:tbl>
    <w:p w14:paraId="57A98EB8" w14:textId="77777777" w:rsidR="003B1798" w:rsidRDefault="002A7D96" w:rsidP="002A7D96">
      <w:pPr>
        <w:spacing w:line="24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CF1887">
        <w:rPr>
          <w:rFonts w:ascii="Times New Roman"/>
          <w:b/>
          <w:bCs/>
          <w:color w:val="000000" w:themeColor="text1"/>
          <w:szCs w:val="20"/>
        </w:rPr>
        <w:t>Abbreviations</w:t>
      </w:r>
      <w:r w:rsidRPr="00CF1887">
        <w:rPr>
          <w:rFonts w:ascii="Times New Roman"/>
          <w:color w:val="000000" w:themeColor="text1"/>
          <w:szCs w:val="20"/>
        </w:rPr>
        <w:t xml:space="preserve">: </w:t>
      </w:r>
      <w:r>
        <w:rPr>
          <w:rFonts w:ascii="Times New Roman"/>
          <w:color w:val="000000" w:themeColor="text1"/>
          <w:szCs w:val="20"/>
        </w:rPr>
        <w:t>H24</w:t>
      </w:r>
      <w:r w:rsidRPr="006C38C8">
        <w:rPr>
          <w:rFonts w:ascii="Times New Roman"/>
          <w:color w:val="000000" w:themeColor="text1"/>
          <w:szCs w:val="20"/>
        </w:rPr>
        <w:t xml:space="preserve"> corresponds to </w:t>
      </w:r>
      <w:r>
        <w:rPr>
          <w:rFonts w:ascii="Times New Roman"/>
          <w:color w:val="000000" w:themeColor="text1"/>
          <w:szCs w:val="20"/>
        </w:rPr>
        <w:t xml:space="preserve">24 hours </w:t>
      </w:r>
      <w:r w:rsidRPr="006C38C8">
        <w:rPr>
          <w:rFonts w:ascii="Times New Roman"/>
          <w:color w:val="000000" w:themeColor="text1"/>
          <w:szCs w:val="20"/>
        </w:rPr>
        <w:t xml:space="preserve">after </w:t>
      </w:r>
      <w:r>
        <w:rPr>
          <w:rFonts w:ascii="Times New Roman"/>
          <w:color w:val="000000" w:themeColor="text1"/>
          <w:szCs w:val="20"/>
        </w:rPr>
        <w:t xml:space="preserve">return of spontaneous circulation; BBB, blood-brain barrier; CPC, </w:t>
      </w:r>
      <w:r w:rsidRPr="00EA6893">
        <w:rPr>
          <w:rFonts w:ascii="Times New Roman" w:hAnsi="Times New Roman" w:cs="Times New Roman"/>
          <w:color w:val="000000" w:themeColor="text1"/>
          <w:lang w:val="en-GB"/>
        </w:rPr>
        <w:t>Cerebral Performance Category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; </w:t>
      </w:r>
    </w:p>
    <w:p w14:paraId="7EFC192B" w14:textId="22CE1933" w:rsidR="002A7D96" w:rsidRPr="00A44D15" w:rsidRDefault="002A7D96" w:rsidP="002A7D96">
      <w:pPr>
        <w:spacing w:line="240" w:lineRule="auto"/>
        <w:rPr>
          <w:rFonts w:ascii="Times New Roman" w:hAnsi="Times New Roman" w:cs="Times New Roman"/>
          <w:color w:val="000000" w:themeColor="text1"/>
          <w:szCs w:val="20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>HIBI, hypoxic ischemic brain injury; MOF, multi-organ f</w:t>
      </w:r>
      <w:r w:rsidR="00413CC3">
        <w:rPr>
          <w:rFonts w:ascii="Times New Roman" w:hAnsi="Times New Roman" w:cs="Times New Roman"/>
          <w:color w:val="000000" w:themeColor="text1"/>
          <w:lang w:val="en-GB"/>
        </w:rPr>
        <w:t>ailure</w:t>
      </w:r>
    </w:p>
    <w:p w14:paraId="5C3982BA" w14:textId="596D81C3" w:rsidR="002A7D96" w:rsidRDefault="002A7D96" w:rsidP="002A7D96">
      <w:pPr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</w:p>
    <w:p w14:paraId="5917FDB0" w14:textId="750C0BBB" w:rsidR="002A7D96" w:rsidRDefault="002A7D96" w:rsidP="002A7D96">
      <w:pPr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</w:p>
    <w:p w14:paraId="6A2AF22D" w14:textId="0B471C5F" w:rsidR="002A7D96" w:rsidRDefault="002A7D96" w:rsidP="002A7D96">
      <w:pPr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</w:p>
    <w:p w14:paraId="42183071" w14:textId="64429B04" w:rsidR="002A7D96" w:rsidRDefault="002A7D96" w:rsidP="002A7D96">
      <w:pPr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</w:p>
    <w:p w14:paraId="6A41D16D" w14:textId="1CA04E25" w:rsidR="002A7D96" w:rsidRDefault="002A7D96" w:rsidP="002A7D96">
      <w:pPr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</w:p>
    <w:p w14:paraId="4CE2A33A" w14:textId="6CB11EDF" w:rsidR="002A7D96" w:rsidRDefault="002A7D96" w:rsidP="002A7D96">
      <w:pPr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</w:p>
    <w:p w14:paraId="61FA36C3" w14:textId="6EDBF1E2" w:rsidR="002A7D96" w:rsidRDefault="002A7D96" w:rsidP="002A7D96">
      <w:pPr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</w:p>
    <w:p w14:paraId="06DB5128" w14:textId="45B75A34" w:rsidR="002A7D96" w:rsidRDefault="002A7D96" w:rsidP="002A7D96">
      <w:pPr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</w:p>
    <w:p w14:paraId="260C4A12" w14:textId="79289C92" w:rsidR="002A7D96" w:rsidRDefault="002A7D96" w:rsidP="002A7D96">
      <w:pPr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</w:p>
    <w:p w14:paraId="260B7EA2" w14:textId="69882D7C" w:rsidR="002A7D96" w:rsidRDefault="002A7D96" w:rsidP="002A7D96">
      <w:pPr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</w:p>
    <w:p w14:paraId="2845DDD7" w14:textId="65C98A7F" w:rsidR="002A7D96" w:rsidRDefault="002A7D96" w:rsidP="002A7D96">
      <w:pPr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</w:p>
    <w:p w14:paraId="7FD304F2" w14:textId="06C6F8D2" w:rsidR="002A7D96" w:rsidRDefault="002A7D96" w:rsidP="002A7D96">
      <w:pPr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</w:p>
    <w:p w14:paraId="1A44523B" w14:textId="6F4496A4" w:rsidR="002A7D96" w:rsidRDefault="002A7D96" w:rsidP="002A7D96">
      <w:pPr>
        <w:spacing w:line="276" w:lineRule="auto"/>
        <w:rPr>
          <w:rFonts w:ascii="Times New Roman" w:hAnsi="Times New Roman" w:cs="Times New Roman"/>
          <w:color w:val="000000" w:themeColor="text1"/>
          <w:szCs w:val="20"/>
        </w:rPr>
      </w:pPr>
    </w:p>
    <w:p w14:paraId="25A6D764" w14:textId="1D268837" w:rsidR="00984929" w:rsidRDefault="00984929" w:rsidP="003745AE">
      <w:pPr>
        <w:spacing w:line="24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3745AE">
        <w:rPr>
          <w:rFonts w:ascii="Times New Roman" w:hAnsi="Times New Roman" w:cs="Times New Roman" w:hint="eastAsia"/>
          <w:b/>
          <w:color w:val="000000" w:themeColor="text1"/>
          <w:sz w:val="20"/>
          <w:szCs w:val="20"/>
          <w:lang w:eastAsia="ko-KR"/>
        </w:rPr>
        <w:lastRenderedPageBreak/>
        <w:t>F</w:t>
      </w:r>
      <w:r w:rsidRPr="003745AE">
        <w:rPr>
          <w:rFonts w:ascii="Times New Roman" w:hAnsi="Times New Roman" w:cs="Times New Roman"/>
          <w:b/>
          <w:color w:val="000000" w:themeColor="text1"/>
          <w:sz w:val="20"/>
          <w:szCs w:val="20"/>
          <w:lang w:eastAsia="ko-KR"/>
        </w:rPr>
        <w:t>igure S1.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  <w:lang w:eastAsia="ko-KR"/>
        </w:rPr>
        <w:t xml:space="preserve"> </w:t>
      </w:r>
      <w:r w:rsidRPr="00EA6893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Comparative analysis of neurological outcomes and BBB </w:t>
      </w: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>d</w:t>
      </w:r>
      <w:r w:rsidRPr="00EA6893">
        <w:rPr>
          <w:rFonts w:ascii="Times New Roman" w:hAnsi="Times New Roman" w:cs="Times New Roman"/>
          <w:b/>
          <w:bCs/>
          <w:color w:val="000000" w:themeColor="text1"/>
          <w:lang w:val="en-GB"/>
        </w:rPr>
        <w:t>isruption post</w:t>
      </w: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</w:t>
      </w:r>
      <w:r w:rsidRPr="00EA6893">
        <w:rPr>
          <w:rFonts w:ascii="Times New Roman" w:hAnsi="Times New Roman" w:cs="Times New Roman"/>
          <w:b/>
          <w:bCs/>
          <w:color w:val="000000" w:themeColor="text1"/>
          <w:lang w:val="en-GB"/>
        </w:rPr>
        <w:t>ROSC.</w:t>
      </w:r>
      <w:r w:rsidRPr="00EA6893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</w:p>
    <w:p w14:paraId="0CA1E33C" w14:textId="77777777" w:rsidR="00984929" w:rsidRDefault="00984929" w:rsidP="003745AE">
      <w:pPr>
        <w:spacing w:line="240" w:lineRule="auto"/>
        <w:rPr>
          <w:rFonts w:ascii="Times New Roman" w:hAnsi="Times New Roman" w:cs="Times New Roman"/>
          <w:bCs/>
          <w:color w:val="000000" w:themeColor="text1"/>
          <w:lang w:val="en-GB"/>
        </w:rPr>
      </w:pPr>
      <w:r w:rsidRPr="00EA6893">
        <w:rPr>
          <w:rFonts w:ascii="Times New Roman" w:hAnsi="Times New Roman" w:cs="Times New Roman"/>
          <w:bCs/>
          <w:color w:val="000000" w:themeColor="text1"/>
          <w:lang w:val="en-GB"/>
        </w:rPr>
        <w:t>(a) Comparison of neurological outcomes at 6 months post</w:t>
      </w:r>
      <w:r>
        <w:rPr>
          <w:rFonts w:ascii="Times New Roman" w:hAnsi="Times New Roman" w:cs="Times New Roman"/>
          <w:bCs/>
          <w:color w:val="000000" w:themeColor="text1"/>
          <w:lang w:val="en-GB"/>
        </w:rPr>
        <w:t xml:space="preserve"> </w:t>
      </w:r>
      <w:r w:rsidRPr="00EA6893">
        <w:rPr>
          <w:rFonts w:ascii="Times New Roman" w:hAnsi="Times New Roman" w:cs="Times New Roman"/>
          <w:bCs/>
          <w:color w:val="000000" w:themeColor="text1"/>
          <w:lang w:val="en-GB"/>
        </w:rPr>
        <w:t xml:space="preserve">ROSC, stratified by BBB disruption. (b) Changes in the degree of BBB disruption over time following ROSC. </w:t>
      </w:r>
    </w:p>
    <w:p w14:paraId="39972859" w14:textId="77777777" w:rsidR="00984929" w:rsidRPr="00EA6893" w:rsidRDefault="00984929" w:rsidP="003745AE">
      <w:pPr>
        <w:spacing w:line="240" w:lineRule="auto"/>
        <w:rPr>
          <w:rFonts w:ascii="Times New Roman" w:hAnsi="Times New Roman" w:cs="Times New Roman"/>
          <w:lang w:val="en-GB"/>
        </w:rPr>
      </w:pPr>
      <w:r w:rsidRPr="00EA6893">
        <w:rPr>
          <w:rFonts w:ascii="Times New Roman" w:hAnsi="Times New Roman" w:cs="Times New Roman"/>
          <w:bCs/>
          <w:color w:val="000000" w:themeColor="text1"/>
          <w:lang w:val="en-GB"/>
        </w:rPr>
        <w:t>Blood and CSF biomarker and albumin samples were collected immediately after ROSC (H0) and subsequently at 24-h intervals over a 72-h period (H24, H48, and H72).</w:t>
      </w:r>
      <w:r w:rsidRPr="00EA6893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Pr="00EA6893">
        <w:rPr>
          <w:rFonts w:ascii="Times New Roman" w:hAnsi="Times New Roman" w:cs="Times New Roman"/>
          <w:bCs/>
          <w:color w:val="000000" w:themeColor="text1"/>
          <w:lang w:val="en-GB"/>
        </w:rPr>
        <w:t>The degree of BBB disruption according to the Q</w:t>
      </w:r>
      <w:r w:rsidRPr="00EA6893">
        <w:rPr>
          <w:rFonts w:ascii="Times New Roman" w:hAnsi="Times New Roman" w:cs="Times New Roman"/>
          <w:bCs/>
          <w:color w:val="000000" w:themeColor="text1"/>
          <w:vertAlign w:val="subscript"/>
          <w:lang w:val="en-GB"/>
        </w:rPr>
        <w:t>A</w:t>
      </w:r>
      <w:r w:rsidRPr="00EA6893">
        <w:rPr>
          <w:rFonts w:ascii="Times New Roman" w:hAnsi="Times New Roman" w:cs="Times New Roman"/>
          <w:bCs/>
          <w:color w:val="000000" w:themeColor="text1"/>
          <w:lang w:val="en-GB"/>
        </w:rPr>
        <w:t xml:space="preserve"> value: intact (Q</w:t>
      </w:r>
      <w:r w:rsidRPr="00EA6893">
        <w:rPr>
          <w:rFonts w:ascii="Times New Roman" w:hAnsi="Times New Roman" w:cs="Times New Roman"/>
          <w:bCs/>
          <w:color w:val="000000" w:themeColor="text1"/>
          <w:vertAlign w:val="subscript"/>
          <w:lang w:val="en-GB"/>
        </w:rPr>
        <w:t>A</w:t>
      </w:r>
      <w:r w:rsidRPr="00EA6893">
        <w:rPr>
          <w:rFonts w:ascii="Times New Roman" w:hAnsi="Times New Roman" w:cs="Times New Roman"/>
          <w:bCs/>
          <w:color w:val="000000" w:themeColor="text1"/>
          <w:lang w:val="en-GB"/>
        </w:rPr>
        <w:t xml:space="preserve"> &lt; 0.007) or disrupted, which is further categori</w:t>
      </w:r>
      <w:r>
        <w:rPr>
          <w:rFonts w:ascii="Times New Roman" w:hAnsi="Times New Roman" w:cs="Times New Roman"/>
          <w:bCs/>
          <w:color w:val="000000" w:themeColor="text1"/>
          <w:lang w:val="en-GB"/>
        </w:rPr>
        <w:t>s</w:t>
      </w:r>
      <w:r w:rsidRPr="00EA6893">
        <w:rPr>
          <w:rFonts w:ascii="Times New Roman" w:hAnsi="Times New Roman" w:cs="Times New Roman"/>
          <w:bCs/>
          <w:color w:val="000000" w:themeColor="text1"/>
          <w:lang w:val="en-GB"/>
        </w:rPr>
        <w:t>ed as mild (Q</w:t>
      </w:r>
      <w:r w:rsidRPr="00EA6893">
        <w:rPr>
          <w:rFonts w:ascii="Times New Roman" w:hAnsi="Times New Roman" w:cs="Times New Roman"/>
          <w:bCs/>
          <w:color w:val="000000" w:themeColor="text1"/>
          <w:vertAlign w:val="subscript"/>
          <w:lang w:val="en-GB"/>
        </w:rPr>
        <w:t>A</w:t>
      </w:r>
      <w:r w:rsidRPr="00EA6893">
        <w:rPr>
          <w:rFonts w:ascii="Times New Roman" w:hAnsi="Times New Roman" w:cs="Times New Roman"/>
          <w:bCs/>
          <w:color w:val="000000" w:themeColor="text1"/>
          <w:lang w:val="en-GB"/>
        </w:rPr>
        <w:t xml:space="preserve"> 0.007–0.01), moderate (Q</w:t>
      </w:r>
      <w:r w:rsidRPr="00EA6893">
        <w:rPr>
          <w:rFonts w:ascii="Times New Roman" w:hAnsi="Times New Roman" w:cs="Times New Roman"/>
          <w:bCs/>
          <w:color w:val="000000" w:themeColor="text1"/>
          <w:vertAlign w:val="subscript"/>
          <w:lang w:val="en-GB"/>
        </w:rPr>
        <w:t>A</w:t>
      </w:r>
      <w:r w:rsidRPr="00EA6893">
        <w:rPr>
          <w:rFonts w:ascii="Times New Roman" w:hAnsi="Times New Roman" w:cs="Times New Roman"/>
          <w:bCs/>
          <w:color w:val="000000" w:themeColor="text1"/>
          <w:lang w:val="en-GB"/>
        </w:rPr>
        <w:t xml:space="preserve"> 0.01–0.02), or severe (Q</w:t>
      </w:r>
      <w:r w:rsidRPr="00EA6893">
        <w:rPr>
          <w:rFonts w:ascii="Times New Roman" w:hAnsi="Times New Roman" w:cs="Times New Roman"/>
          <w:bCs/>
          <w:color w:val="000000" w:themeColor="text1"/>
          <w:vertAlign w:val="subscript"/>
          <w:lang w:val="en-GB"/>
        </w:rPr>
        <w:t>A</w:t>
      </w:r>
      <w:r w:rsidRPr="00EA6893">
        <w:rPr>
          <w:rFonts w:ascii="Times New Roman" w:hAnsi="Times New Roman" w:cs="Times New Roman"/>
          <w:bCs/>
          <w:color w:val="000000" w:themeColor="text1"/>
          <w:lang w:val="en-GB"/>
        </w:rPr>
        <w:t xml:space="preserve"> &gt; 0.02). ROSC, return of spontaneous circulation; BBB, blood-brain barrier</w:t>
      </w:r>
    </w:p>
    <w:p w14:paraId="76F3B6F8" w14:textId="77777777" w:rsidR="00984929" w:rsidRDefault="00984929" w:rsidP="003745AE">
      <w:pPr>
        <w:spacing w:line="240" w:lineRule="auto"/>
        <w:rPr>
          <w:rFonts w:ascii="Times New Roman" w:hAnsi="Times New Roman" w:cs="Times New Roman"/>
          <w:bCs/>
          <w:color w:val="000000" w:themeColor="text1"/>
        </w:rPr>
      </w:pPr>
      <w:r w:rsidRPr="00DD1478">
        <w:rPr>
          <w:rFonts w:ascii="Times New Roman" w:hAnsi="Times New Roman" w:cs="Times New Roman"/>
          <w:bCs/>
          <w:color w:val="000000" w:themeColor="text1"/>
        </w:rPr>
        <w:t>Note: “H0” represents the baseline sample collected at a median of 4.5 hours after ROSC.</w:t>
      </w:r>
    </w:p>
    <w:p w14:paraId="495D817E" w14:textId="7EBF43B9" w:rsidR="00984929" w:rsidRPr="00984929" w:rsidRDefault="00984929" w:rsidP="008D5BA0">
      <w:pPr>
        <w:spacing w:line="276" w:lineRule="auto"/>
        <w:rPr>
          <w:rFonts w:ascii="Times New Roman" w:hAnsi="Times New Roman" w:cs="Times New Roman"/>
          <w:bCs/>
          <w:color w:val="000000" w:themeColor="text1"/>
          <w:sz w:val="20"/>
          <w:szCs w:val="20"/>
          <w:lang w:eastAsia="ko-KR"/>
        </w:rPr>
      </w:pPr>
    </w:p>
    <w:p w14:paraId="0B684B9C" w14:textId="134951C8" w:rsidR="008D5BA0" w:rsidRPr="00FB3A4E" w:rsidRDefault="00984929" w:rsidP="008D5BA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ED32A11" wp14:editId="1D4E0972">
            <wp:extent cx="4390845" cy="4234772"/>
            <wp:effectExtent l="19050" t="19050" r="10160" b="1397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4846" cy="42579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7954A70" w14:textId="79D776AA" w:rsidR="008D5BA0" w:rsidRDefault="008D5BA0" w:rsidP="008D5BA0">
      <w:pPr>
        <w:spacing w:line="240" w:lineRule="auto"/>
      </w:pPr>
    </w:p>
    <w:p w14:paraId="6CEF4534" w14:textId="20130D92" w:rsidR="003745AE" w:rsidRDefault="003745AE" w:rsidP="003745AE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3745AE">
        <w:rPr>
          <w:rFonts w:ascii="Times New Roman" w:hAnsi="Times New Roman" w:cs="Times New Roman" w:hint="eastAsia"/>
          <w:b/>
          <w:color w:val="000000" w:themeColor="text1"/>
          <w:sz w:val="20"/>
          <w:szCs w:val="20"/>
          <w:lang w:eastAsia="ko-KR"/>
        </w:rPr>
        <w:lastRenderedPageBreak/>
        <w:t>F</w:t>
      </w:r>
      <w:r w:rsidRPr="003745AE">
        <w:rPr>
          <w:rFonts w:ascii="Times New Roman" w:hAnsi="Times New Roman" w:cs="Times New Roman"/>
          <w:b/>
          <w:color w:val="000000" w:themeColor="text1"/>
          <w:sz w:val="20"/>
          <w:szCs w:val="20"/>
          <w:lang w:eastAsia="ko-KR"/>
        </w:rPr>
        <w:t>igure S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eastAsia="ko-KR"/>
        </w:rPr>
        <w:t>2</w:t>
      </w:r>
      <w:r w:rsidRPr="003745AE">
        <w:rPr>
          <w:rFonts w:ascii="Times New Roman" w:hAnsi="Times New Roman" w:cs="Times New Roman"/>
          <w:b/>
          <w:color w:val="000000" w:themeColor="text1"/>
          <w:sz w:val="20"/>
          <w:szCs w:val="20"/>
          <w:lang w:eastAsia="ko-KR"/>
        </w:rPr>
        <w:t>.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  <w:lang w:eastAsia="ko-KR"/>
        </w:rPr>
        <w:t xml:space="preserve"> </w:t>
      </w:r>
      <w:r w:rsidRPr="00EA6893">
        <w:rPr>
          <w:rFonts w:ascii="Times New Roman" w:hAnsi="Times New Roman" w:cs="Times New Roman"/>
          <w:b/>
          <w:color w:val="000000" w:themeColor="text1"/>
          <w:lang w:val="en-GB"/>
        </w:rPr>
        <w:t xml:space="preserve">Comparison of 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>AUCs</w:t>
      </w:r>
      <w:r w:rsidRPr="00EA6893">
        <w:rPr>
          <w:rFonts w:ascii="Times New Roman" w:hAnsi="Times New Roman" w:cs="Times New Roman"/>
          <w:b/>
          <w:color w:val="000000" w:themeColor="text1"/>
          <w:lang w:val="en-GB"/>
        </w:rPr>
        <w:t xml:space="preserve"> for predicting poor neurological outcomes 6 months 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>after</w:t>
      </w:r>
      <w:r w:rsidRPr="00EA6893">
        <w:rPr>
          <w:rFonts w:ascii="Times New Roman" w:hAnsi="Times New Roman" w:cs="Times New Roman"/>
          <w:b/>
          <w:color w:val="000000" w:themeColor="text1"/>
          <w:lang w:val="en-GB"/>
        </w:rPr>
        <w:t xml:space="preserve"> the ROSC</w:t>
      </w:r>
      <w:r>
        <w:rPr>
          <w:rFonts w:ascii="Times New Roman" w:hAnsi="Times New Roman" w:cs="Times New Roman"/>
          <w:b/>
          <w:color w:val="000000" w:themeColor="text1"/>
          <w:lang w:val="en-GB"/>
        </w:rPr>
        <w:t>.</w:t>
      </w:r>
      <w:r w:rsidRPr="00EA6893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</w:t>
      </w:r>
    </w:p>
    <w:p w14:paraId="0BF288FC" w14:textId="77777777" w:rsidR="003745AE" w:rsidRDefault="003745AE" w:rsidP="003745AE">
      <w:pPr>
        <w:spacing w:line="24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  <w:r>
        <w:rPr>
          <w:rFonts w:ascii="Times New Roman" w:hAnsi="Times New Roman" w:cs="Times New Roman"/>
          <w:bCs/>
          <w:color w:val="000000" w:themeColor="text1"/>
          <w:lang w:val="en-GB"/>
        </w:rPr>
        <w:t xml:space="preserve">The comparison was </w:t>
      </w:r>
      <w:r w:rsidRPr="00021361">
        <w:rPr>
          <w:rFonts w:ascii="Times New Roman" w:hAnsi="Times New Roman" w:cs="Times New Roman"/>
          <w:bCs/>
          <w:color w:val="000000" w:themeColor="text1"/>
          <w:lang w:val="en-GB"/>
        </w:rPr>
        <w:t>based on serum concentrations of NSE and S100B measured at different timepoints</w:t>
      </w:r>
      <w:r>
        <w:rPr>
          <w:rFonts w:ascii="Times New Roman" w:hAnsi="Times New Roman" w:cs="Times New Roman"/>
          <w:bCs/>
          <w:color w:val="000000" w:themeColor="text1"/>
          <w:lang w:val="en-GB"/>
        </w:rPr>
        <w:t>.</w:t>
      </w:r>
      <w:r w:rsidRPr="00EA6893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(a</w:t>
      </w:r>
      <w:r w:rsidRPr="00EA6893">
        <w:rPr>
          <w:rFonts w:ascii="Times New Roman" w:hAnsi="Times New Roman" w:cs="Times New Roman"/>
          <w:bCs/>
          <w:color w:val="000000" w:themeColor="text1"/>
          <w:lang w:val="en-GB"/>
        </w:rPr>
        <w:t xml:space="preserve">) ROC curves for serum NSE concentrations at H0, H24, H48, and H72. (b) ROC curves for serum S100B concentrations at the same timepoints. Blood biomarker samples were collected immediately after </w:t>
      </w:r>
      <w:r>
        <w:rPr>
          <w:rFonts w:ascii="Times New Roman" w:hAnsi="Times New Roman" w:cs="Times New Roman"/>
          <w:bCs/>
          <w:color w:val="000000" w:themeColor="text1"/>
          <w:lang w:val="en-GB"/>
        </w:rPr>
        <w:t xml:space="preserve">the </w:t>
      </w:r>
      <w:r w:rsidRPr="00EA6893">
        <w:rPr>
          <w:rFonts w:ascii="Times New Roman" w:hAnsi="Times New Roman" w:cs="Times New Roman"/>
          <w:bCs/>
          <w:color w:val="000000" w:themeColor="text1"/>
          <w:lang w:val="en-GB"/>
        </w:rPr>
        <w:t>ROSC (H0) and subsequently at 24-h intervals over a 72-h period (H24, H48, and H72).</w:t>
      </w:r>
      <w:r w:rsidRPr="00EA6893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</w:p>
    <w:p w14:paraId="727DE6E3" w14:textId="77777777" w:rsidR="003745AE" w:rsidRDefault="003745AE" w:rsidP="003745AE">
      <w:pPr>
        <w:spacing w:line="240" w:lineRule="auto"/>
        <w:rPr>
          <w:rFonts w:ascii="Times New Roman" w:hAnsi="Times New Roman" w:cs="Times New Roman"/>
          <w:bCs/>
          <w:color w:val="000000" w:themeColor="text1"/>
          <w:lang w:val="en-GB"/>
        </w:rPr>
      </w:pPr>
      <w:r w:rsidRPr="00EA6893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a</w:t>
      </w:r>
      <w:r w:rsidRPr="00EA6893">
        <w:rPr>
          <w:rFonts w:ascii="Times New Roman" w:hAnsi="Times New Roman" w:cs="Times New Roman"/>
          <w:bCs/>
          <w:color w:val="000000" w:themeColor="text1"/>
          <w:lang w:val="en-GB"/>
        </w:rPr>
        <w:t xml:space="preserve">, Number of </w:t>
      </w:r>
      <w:r>
        <w:rPr>
          <w:rFonts w:ascii="Times New Roman" w:hAnsi="Times New Roman" w:cs="Times New Roman"/>
          <w:bCs/>
          <w:color w:val="000000" w:themeColor="text1"/>
          <w:lang w:val="en-GB"/>
        </w:rPr>
        <w:t>patient</w:t>
      </w:r>
      <w:r w:rsidRPr="00EA6893">
        <w:rPr>
          <w:rFonts w:ascii="Times New Roman" w:hAnsi="Times New Roman" w:cs="Times New Roman"/>
          <w:bCs/>
          <w:color w:val="000000" w:themeColor="text1"/>
          <w:lang w:val="en-GB"/>
        </w:rPr>
        <w:t xml:space="preserve">s included in the analysis; </w:t>
      </w:r>
      <w:r w:rsidRPr="00EA6893">
        <w:rPr>
          <w:rFonts w:ascii="Times New Roman" w:hAnsi="Times New Roman" w:cs="Times New Roman"/>
          <w:bCs/>
          <w:color w:val="000000" w:themeColor="text1"/>
          <w:vertAlign w:val="superscript"/>
          <w:lang w:val="en-GB"/>
        </w:rPr>
        <w:t>b</w:t>
      </w:r>
      <w:r w:rsidRPr="00EA6893">
        <w:rPr>
          <w:rFonts w:ascii="Times New Roman" w:hAnsi="Times New Roman" w:cs="Times New Roman"/>
          <w:bCs/>
          <w:color w:val="000000" w:themeColor="text1"/>
          <w:lang w:val="en-GB"/>
        </w:rPr>
        <w:t xml:space="preserve">, </w:t>
      </w:r>
      <w:r w:rsidRPr="005C4988">
        <w:rPr>
          <w:rFonts w:ascii="Times New Roman" w:hAnsi="Times New Roman" w:cs="Times New Roman"/>
          <w:bCs/>
          <w:iCs/>
          <w:color w:val="000000" w:themeColor="text1"/>
          <w:lang w:val="en-GB"/>
        </w:rPr>
        <w:t>P</w:t>
      </w:r>
      <w:r w:rsidRPr="00EA6893">
        <w:rPr>
          <w:rFonts w:ascii="Times New Roman" w:hAnsi="Times New Roman" w:cs="Times New Roman"/>
          <w:bCs/>
          <w:i/>
          <w:color w:val="000000" w:themeColor="text1"/>
          <w:lang w:val="en-GB"/>
        </w:rPr>
        <w:t>-</w:t>
      </w:r>
      <w:r w:rsidRPr="00EA6893">
        <w:rPr>
          <w:rFonts w:ascii="Times New Roman" w:hAnsi="Times New Roman" w:cs="Times New Roman"/>
          <w:bCs/>
          <w:color w:val="000000" w:themeColor="text1"/>
          <w:lang w:val="en-GB"/>
        </w:rPr>
        <w:t xml:space="preserve">values are based on the DeLong test for </w:t>
      </w:r>
      <w:r>
        <w:rPr>
          <w:rFonts w:ascii="Times New Roman" w:hAnsi="Times New Roman" w:cs="Times New Roman"/>
          <w:bCs/>
          <w:color w:val="000000" w:themeColor="text1"/>
          <w:lang w:val="en-GB"/>
        </w:rPr>
        <w:t xml:space="preserve">AUC </w:t>
      </w:r>
      <w:r w:rsidRPr="00EA6893">
        <w:rPr>
          <w:rFonts w:ascii="Times New Roman" w:hAnsi="Times New Roman" w:cs="Times New Roman"/>
          <w:bCs/>
          <w:color w:val="000000" w:themeColor="text1"/>
          <w:lang w:val="en-GB"/>
        </w:rPr>
        <w:t>comparison</w:t>
      </w:r>
      <w:r>
        <w:rPr>
          <w:rFonts w:ascii="Times New Roman" w:hAnsi="Times New Roman" w:cs="Times New Roman"/>
          <w:bCs/>
          <w:color w:val="000000" w:themeColor="text1"/>
          <w:lang w:val="en-GB"/>
        </w:rPr>
        <w:t>s</w:t>
      </w:r>
      <w:r w:rsidRPr="00EA6893">
        <w:rPr>
          <w:rFonts w:ascii="Times New Roman" w:hAnsi="Times New Roman" w:cs="Times New Roman"/>
          <w:bCs/>
          <w:color w:val="000000" w:themeColor="text1"/>
          <w:lang w:val="en-GB"/>
        </w:rPr>
        <w:t xml:space="preserve">. </w:t>
      </w:r>
    </w:p>
    <w:p w14:paraId="630F8D45" w14:textId="77777777" w:rsidR="003745AE" w:rsidRPr="00EA6893" w:rsidRDefault="003745AE" w:rsidP="003745AE">
      <w:pPr>
        <w:spacing w:line="240" w:lineRule="auto"/>
        <w:rPr>
          <w:rFonts w:ascii="Times New Roman" w:hAnsi="Times New Roman" w:cs="Times New Roman"/>
          <w:bCs/>
          <w:color w:val="000000" w:themeColor="text1"/>
          <w:lang w:val="en-GB"/>
        </w:rPr>
      </w:pPr>
      <w:r w:rsidRPr="00610F4D">
        <w:rPr>
          <w:rFonts w:ascii="Times New Roman" w:hAnsi="Times New Roman" w:cs="Times New Roman"/>
          <w:b/>
          <w:bCs/>
          <w:color w:val="000000" w:themeColor="text1"/>
        </w:rPr>
        <w:t>Abbreviations: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EA6893">
        <w:rPr>
          <w:rFonts w:ascii="Times New Roman" w:hAnsi="Times New Roman" w:cs="Times New Roman"/>
          <w:bCs/>
          <w:color w:val="000000" w:themeColor="text1"/>
          <w:lang w:val="en-GB"/>
        </w:rPr>
        <w:t>AUC, area under the receiver operating characteristic curve; NSE, neuron-specific enolase; S100B, S100 calcium-binding protein B; CI, confidence interval</w:t>
      </w:r>
    </w:p>
    <w:p w14:paraId="15FC6199" w14:textId="427C7808" w:rsidR="003745AE" w:rsidRPr="003745AE" w:rsidRDefault="003745AE" w:rsidP="003745AE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lang w:val="en-GB"/>
        </w:rPr>
        <w:drawing>
          <wp:inline distT="0" distB="0" distL="0" distR="0" wp14:anchorId="3C159802" wp14:editId="54A5E37A">
            <wp:extent cx="6961517" cy="3931635"/>
            <wp:effectExtent l="19050" t="19050" r="10795" b="1206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03210" cy="395518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2C0C225" w14:textId="323ED2A7" w:rsidR="003745AE" w:rsidRPr="003745AE" w:rsidRDefault="003745AE" w:rsidP="003745AE">
      <w:pPr>
        <w:spacing w:line="24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</w:p>
    <w:p w14:paraId="59F06299" w14:textId="77777777" w:rsidR="003745AE" w:rsidRPr="003745AE" w:rsidRDefault="003745AE" w:rsidP="003745AE">
      <w:pPr>
        <w:spacing w:line="240" w:lineRule="auto"/>
        <w:rPr>
          <w:lang w:val="en-GB"/>
        </w:rPr>
      </w:pPr>
    </w:p>
    <w:sectPr w:rsidR="003745AE" w:rsidRPr="003745AE" w:rsidSect="00893B90">
      <w:footerReference w:type="default" r:id="rId12"/>
      <w:footerReference w:type="first" r:id="rId13"/>
      <w:pgSz w:w="16838" w:h="11906" w:orient="landscape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8B3BE9" w14:textId="77777777" w:rsidR="007339D6" w:rsidRDefault="007339D6">
      <w:pPr>
        <w:spacing w:after="0" w:line="240" w:lineRule="auto"/>
      </w:pPr>
      <w:r>
        <w:separator/>
      </w:r>
    </w:p>
  </w:endnote>
  <w:endnote w:type="continuationSeparator" w:id="0">
    <w:p w14:paraId="303E5B8F" w14:textId="77777777" w:rsidR="007339D6" w:rsidRDefault="007339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BPNN D+ Gulliver RM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852197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B4C195" w14:textId="4D4FCCCF" w:rsidR="00243618" w:rsidRDefault="00183492">
        <w:pPr>
          <w:pStyle w:val="ab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3A4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8735AED" w14:textId="77777777" w:rsidR="00243618" w:rsidRDefault="00243618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568817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519C4D" w14:textId="77777777" w:rsidR="00243618" w:rsidRDefault="00183492">
        <w:pPr>
          <w:pStyle w:val="ab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E62DA2" w14:textId="77777777" w:rsidR="00243618" w:rsidRDefault="00243618">
    <w:pPr>
      <w:pStyle w:val="ab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168944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CF078B" w14:textId="7286BF52" w:rsidR="007E25D9" w:rsidRDefault="00183492">
        <w:pPr>
          <w:pStyle w:val="ab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3A4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5612541" w14:textId="77777777" w:rsidR="007E25D9" w:rsidRDefault="007E25D9">
    <w:pPr>
      <w:pStyle w:val="ab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890906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F234B3" w14:textId="77777777" w:rsidR="007E25D9" w:rsidRDefault="00183492">
        <w:pPr>
          <w:pStyle w:val="ab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DC93F1" w14:textId="77777777" w:rsidR="007E25D9" w:rsidRDefault="007E25D9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AFEB5" w14:textId="77777777" w:rsidR="007339D6" w:rsidRDefault="007339D6">
      <w:pPr>
        <w:spacing w:after="0" w:line="240" w:lineRule="auto"/>
      </w:pPr>
      <w:r>
        <w:separator/>
      </w:r>
    </w:p>
  </w:footnote>
  <w:footnote w:type="continuationSeparator" w:id="0">
    <w:p w14:paraId="34498D6C" w14:textId="77777777" w:rsidR="007339D6" w:rsidRDefault="007339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641DF"/>
    <w:multiLevelType w:val="hybridMultilevel"/>
    <w:tmpl w:val="C234B9A8"/>
    <w:lvl w:ilvl="0" w:tplc="D02498A6">
      <w:start w:val="650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A562541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88743D7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3B4A44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8A9E3D2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650EDC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D609D2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5FFCBC3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F06CB7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DEB5019"/>
    <w:multiLevelType w:val="hybridMultilevel"/>
    <w:tmpl w:val="64ACABB0"/>
    <w:lvl w:ilvl="0" w:tplc="0A7805A8">
      <w:start w:val="650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3A342EB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6AC3D0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D2AB95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AC27FB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BD1E9EA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EE70F6D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3D04E8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654DB1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074043D"/>
    <w:multiLevelType w:val="multilevel"/>
    <w:tmpl w:val="8EF029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CAD6DDE"/>
    <w:multiLevelType w:val="hybridMultilevel"/>
    <w:tmpl w:val="53569E18"/>
    <w:lvl w:ilvl="0" w:tplc="140EE0A8">
      <w:start w:val="87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2136997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224E7AC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99E5FA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B3C413C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29E1AC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8318D86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1AAC68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AA8059E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40147238"/>
    <w:multiLevelType w:val="hybridMultilevel"/>
    <w:tmpl w:val="AD2E292C"/>
    <w:lvl w:ilvl="0" w:tplc="4C46ADE8">
      <w:start w:val="1"/>
      <w:numFmt w:val="decimal"/>
      <w:lvlText w:val="%1."/>
      <w:lvlJc w:val="left"/>
      <w:pPr>
        <w:ind w:left="400" w:hanging="400"/>
      </w:pPr>
      <w:rPr>
        <w:i w:val="0"/>
        <w:iCs w:val="0"/>
        <w:color w:val="auto"/>
      </w:rPr>
    </w:lvl>
    <w:lvl w:ilvl="1" w:tplc="112047B2" w:tentative="1">
      <w:start w:val="1"/>
      <w:numFmt w:val="upperLetter"/>
      <w:lvlText w:val="%2."/>
      <w:lvlJc w:val="left"/>
      <w:pPr>
        <w:ind w:left="800" w:hanging="400"/>
      </w:pPr>
    </w:lvl>
    <w:lvl w:ilvl="2" w:tplc="E812C206" w:tentative="1">
      <w:start w:val="1"/>
      <w:numFmt w:val="lowerRoman"/>
      <w:lvlText w:val="%3."/>
      <w:lvlJc w:val="right"/>
      <w:pPr>
        <w:ind w:left="1200" w:hanging="400"/>
      </w:pPr>
    </w:lvl>
    <w:lvl w:ilvl="3" w:tplc="F55A0492" w:tentative="1">
      <w:start w:val="1"/>
      <w:numFmt w:val="decimal"/>
      <w:lvlText w:val="%4."/>
      <w:lvlJc w:val="left"/>
      <w:pPr>
        <w:ind w:left="1600" w:hanging="400"/>
      </w:pPr>
    </w:lvl>
    <w:lvl w:ilvl="4" w:tplc="BDAC1B6E" w:tentative="1">
      <w:start w:val="1"/>
      <w:numFmt w:val="upperLetter"/>
      <w:lvlText w:val="%5."/>
      <w:lvlJc w:val="left"/>
      <w:pPr>
        <w:ind w:left="2000" w:hanging="400"/>
      </w:pPr>
    </w:lvl>
    <w:lvl w:ilvl="5" w:tplc="924272E6" w:tentative="1">
      <w:start w:val="1"/>
      <w:numFmt w:val="lowerRoman"/>
      <w:lvlText w:val="%6."/>
      <w:lvlJc w:val="right"/>
      <w:pPr>
        <w:ind w:left="2400" w:hanging="400"/>
      </w:pPr>
    </w:lvl>
    <w:lvl w:ilvl="6" w:tplc="7B4EF980" w:tentative="1">
      <w:start w:val="1"/>
      <w:numFmt w:val="decimal"/>
      <w:lvlText w:val="%7."/>
      <w:lvlJc w:val="left"/>
      <w:pPr>
        <w:ind w:left="2800" w:hanging="400"/>
      </w:pPr>
    </w:lvl>
    <w:lvl w:ilvl="7" w:tplc="46466448" w:tentative="1">
      <w:start w:val="1"/>
      <w:numFmt w:val="upperLetter"/>
      <w:lvlText w:val="%8."/>
      <w:lvlJc w:val="left"/>
      <w:pPr>
        <w:ind w:left="3200" w:hanging="400"/>
      </w:pPr>
    </w:lvl>
    <w:lvl w:ilvl="8" w:tplc="BEFEB0B2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" w15:restartNumberingAfterBreak="0">
    <w:nsid w:val="4A6F4065"/>
    <w:multiLevelType w:val="hybridMultilevel"/>
    <w:tmpl w:val="3AF09370"/>
    <w:lvl w:ilvl="0" w:tplc="25E671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F5A16F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99605A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7444C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0ACA3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8388C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8C81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BC84AA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EFA525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5C1073"/>
    <w:multiLevelType w:val="hybridMultilevel"/>
    <w:tmpl w:val="9B4AEE1E"/>
    <w:lvl w:ilvl="0" w:tplc="A02C217C">
      <w:start w:val="1"/>
      <w:numFmt w:val="decimal"/>
      <w:lvlText w:val="%1."/>
      <w:lvlJc w:val="left"/>
      <w:pPr>
        <w:ind w:left="400" w:hanging="400"/>
      </w:pPr>
    </w:lvl>
    <w:lvl w:ilvl="1" w:tplc="E7D8021C" w:tentative="1">
      <w:start w:val="1"/>
      <w:numFmt w:val="upperLetter"/>
      <w:lvlText w:val="%2."/>
      <w:lvlJc w:val="left"/>
      <w:pPr>
        <w:ind w:left="800" w:hanging="400"/>
      </w:pPr>
    </w:lvl>
    <w:lvl w:ilvl="2" w:tplc="4D7C0620" w:tentative="1">
      <w:start w:val="1"/>
      <w:numFmt w:val="lowerRoman"/>
      <w:lvlText w:val="%3."/>
      <w:lvlJc w:val="right"/>
      <w:pPr>
        <w:ind w:left="1200" w:hanging="400"/>
      </w:pPr>
    </w:lvl>
    <w:lvl w:ilvl="3" w:tplc="617A125A" w:tentative="1">
      <w:start w:val="1"/>
      <w:numFmt w:val="decimal"/>
      <w:lvlText w:val="%4."/>
      <w:lvlJc w:val="left"/>
      <w:pPr>
        <w:ind w:left="1600" w:hanging="400"/>
      </w:pPr>
    </w:lvl>
    <w:lvl w:ilvl="4" w:tplc="696A894C" w:tentative="1">
      <w:start w:val="1"/>
      <w:numFmt w:val="upperLetter"/>
      <w:lvlText w:val="%5."/>
      <w:lvlJc w:val="left"/>
      <w:pPr>
        <w:ind w:left="2000" w:hanging="400"/>
      </w:pPr>
    </w:lvl>
    <w:lvl w:ilvl="5" w:tplc="9386EEBC" w:tentative="1">
      <w:start w:val="1"/>
      <w:numFmt w:val="lowerRoman"/>
      <w:lvlText w:val="%6."/>
      <w:lvlJc w:val="right"/>
      <w:pPr>
        <w:ind w:left="2400" w:hanging="400"/>
      </w:pPr>
    </w:lvl>
    <w:lvl w:ilvl="6" w:tplc="5ADC3374" w:tentative="1">
      <w:start w:val="1"/>
      <w:numFmt w:val="decimal"/>
      <w:lvlText w:val="%7."/>
      <w:lvlJc w:val="left"/>
      <w:pPr>
        <w:ind w:left="2800" w:hanging="400"/>
      </w:pPr>
    </w:lvl>
    <w:lvl w:ilvl="7" w:tplc="72E66A46" w:tentative="1">
      <w:start w:val="1"/>
      <w:numFmt w:val="upperLetter"/>
      <w:lvlText w:val="%8."/>
      <w:lvlJc w:val="left"/>
      <w:pPr>
        <w:ind w:left="3200" w:hanging="400"/>
      </w:pPr>
    </w:lvl>
    <w:lvl w:ilvl="8" w:tplc="690A2B90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7" w15:restartNumberingAfterBreak="0">
    <w:nsid w:val="74053374"/>
    <w:multiLevelType w:val="hybridMultilevel"/>
    <w:tmpl w:val="56E64E3C"/>
    <w:lvl w:ilvl="0" w:tplc="6DFCBB02">
      <w:start w:val="650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BB3C93A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08A9D2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6CAECF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2C88AB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7226B0C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83E0A95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47723B1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8646D47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7"/>
  </w:num>
  <w:num w:numId="4">
    <w:abstractNumId w:val="0"/>
  </w:num>
  <w:num w:numId="5">
    <w:abstractNumId w:val="3"/>
  </w:num>
  <w:num w:numId="6">
    <w:abstractNumId w:val="4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sd2wtd509dfne2tzjpr0wd02r0rp0v0apw&quot;&gt;Heavy metals&lt;record-ids&gt;&lt;item&gt;13&lt;/item&gt;&lt;/record-ids&gt;&lt;/item&gt;&lt;/Libraries&gt;"/>
  </w:docVars>
  <w:rsids>
    <w:rsidRoot w:val="00A67635"/>
    <w:rsid w:val="000076D3"/>
    <w:rsid w:val="000105E2"/>
    <w:rsid w:val="00017087"/>
    <w:rsid w:val="00022ACD"/>
    <w:rsid w:val="000279B5"/>
    <w:rsid w:val="00044D24"/>
    <w:rsid w:val="00047537"/>
    <w:rsid w:val="00047BEA"/>
    <w:rsid w:val="000516CA"/>
    <w:rsid w:val="00053B19"/>
    <w:rsid w:val="0005666D"/>
    <w:rsid w:val="00057DB2"/>
    <w:rsid w:val="0006357D"/>
    <w:rsid w:val="00064F1A"/>
    <w:rsid w:val="00065287"/>
    <w:rsid w:val="00066EFA"/>
    <w:rsid w:val="00076CAC"/>
    <w:rsid w:val="0008100B"/>
    <w:rsid w:val="00084C45"/>
    <w:rsid w:val="0008529A"/>
    <w:rsid w:val="000859A4"/>
    <w:rsid w:val="00086E94"/>
    <w:rsid w:val="00087B17"/>
    <w:rsid w:val="00087B79"/>
    <w:rsid w:val="00095674"/>
    <w:rsid w:val="000A51E1"/>
    <w:rsid w:val="000A6548"/>
    <w:rsid w:val="000A7DEC"/>
    <w:rsid w:val="000B1D2F"/>
    <w:rsid w:val="000D03FB"/>
    <w:rsid w:val="000D07A1"/>
    <w:rsid w:val="000D1B26"/>
    <w:rsid w:val="000E1203"/>
    <w:rsid w:val="000E7D2C"/>
    <w:rsid w:val="000F1060"/>
    <w:rsid w:val="000F1D68"/>
    <w:rsid w:val="000F4AD9"/>
    <w:rsid w:val="000F5998"/>
    <w:rsid w:val="00101954"/>
    <w:rsid w:val="001024E8"/>
    <w:rsid w:val="001036DB"/>
    <w:rsid w:val="00105843"/>
    <w:rsid w:val="00106B0B"/>
    <w:rsid w:val="00111DEF"/>
    <w:rsid w:val="00114C39"/>
    <w:rsid w:val="001150A4"/>
    <w:rsid w:val="0012189C"/>
    <w:rsid w:val="00123280"/>
    <w:rsid w:val="00126BB5"/>
    <w:rsid w:val="00133172"/>
    <w:rsid w:val="00137063"/>
    <w:rsid w:val="00141B4E"/>
    <w:rsid w:val="00142A35"/>
    <w:rsid w:val="00144606"/>
    <w:rsid w:val="00145EE4"/>
    <w:rsid w:val="00150298"/>
    <w:rsid w:val="00161916"/>
    <w:rsid w:val="00163B8C"/>
    <w:rsid w:val="00164899"/>
    <w:rsid w:val="00166264"/>
    <w:rsid w:val="0017002B"/>
    <w:rsid w:val="0017169F"/>
    <w:rsid w:val="00174D9F"/>
    <w:rsid w:val="00176453"/>
    <w:rsid w:val="001765A4"/>
    <w:rsid w:val="00180B5B"/>
    <w:rsid w:val="001816BB"/>
    <w:rsid w:val="00183492"/>
    <w:rsid w:val="00185AE9"/>
    <w:rsid w:val="00185EFE"/>
    <w:rsid w:val="001873E8"/>
    <w:rsid w:val="00194E5D"/>
    <w:rsid w:val="001967D3"/>
    <w:rsid w:val="00196EA3"/>
    <w:rsid w:val="00197C62"/>
    <w:rsid w:val="001A679D"/>
    <w:rsid w:val="001B07D3"/>
    <w:rsid w:val="001C5D50"/>
    <w:rsid w:val="001C77C1"/>
    <w:rsid w:val="001D48AE"/>
    <w:rsid w:val="001D6A03"/>
    <w:rsid w:val="001E1E61"/>
    <w:rsid w:val="001E2001"/>
    <w:rsid w:val="001E3695"/>
    <w:rsid w:val="001E4825"/>
    <w:rsid w:val="001E4F58"/>
    <w:rsid w:val="001F2731"/>
    <w:rsid w:val="001F374B"/>
    <w:rsid w:val="001F4883"/>
    <w:rsid w:val="001F49A9"/>
    <w:rsid w:val="001F68B8"/>
    <w:rsid w:val="001F7599"/>
    <w:rsid w:val="002028E6"/>
    <w:rsid w:val="00203054"/>
    <w:rsid w:val="00207DC8"/>
    <w:rsid w:val="00211725"/>
    <w:rsid w:val="00215D60"/>
    <w:rsid w:val="00220756"/>
    <w:rsid w:val="0022696D"/>
    <w:rsid w:val="00232036"/>
    <w:rsid w:val="002321E0"/>
    <w:rsid w:val="00235BA7"/>
    <w:rsid w:val="0024118A"/>
    <w:rsid w:val="00243618"/>
    <w:rsid w:val="002473D3"/>
    <w:rsid w:val="002475E1"/>
    <w:rsid w:val="00253EA1"/>
    <w:rsid w:val="00255397"/>
    <w:rsid w:val="002636D0"/>
    <w:rsid w:val="00263C00"/>
    <w:rsid w:val="00264129"/>
    <w:rsid w:val="00281AA5"/>
    <w:rsid w:val="002827E5"/>
    <w:rsid w:val="0028430B"/>
    <w:rsid w:val="00287EC3"/>
    <w:rsid w:val="00291385"/>
    <w:rsid w:val="002A1F4B"/>
    <w:rsid w:val="002A2F39"/>
    <w:rsid w:val="002A7D96"/>
    <w:rsid w:val="002B0175"/>
    <w:rsid w:val="002B276A"/>
    <w:rsid w:val="002B5481"/>
    <w:rsid w:val="002C161C"/>
    <w:rsid w:val="002C3085"/>
    <w:rsid w:val="002C3B9E"/>
    <w:rsid w:val="002D0A0F"/>
    <w:rsid w:val="002F1CED"/>
    <w:rsid w:val="002F3881"/>
    <w:rsid w:val="00302062"/>
    <w:rsid w:val="00304C5E"/>
    <w:rsid w:val="00305D8C"/>
    <w:rsid w:val="0030621B"/>
    <w:rsid w:val="00310AD6"/>
    <w:rsid w:val="00310C12"/>
    <w:rsid w:val="00317A4D"/>
    <w:rsid w:val="00317D5C"/>
    <w:rsid w:val="003316C7"/>
    <w:rsid w:val="00344912"/>
    <w:rsid w:val="00344E6B"/>
    <w:rsid w:val="003511A7"/>
    <w:rsid w:val="00355275"/>
    <w:rsid w:val="00357F99"/>
    <w:rsid w:val="0036230D"/>
    <w:rsid w:val="00363E4D"/>
    <w:rsid w:val="00364D77"/>
    <w:rsid w:val="00373117"/>
    <w:rsid w:val="00374059"/>
    <w:rsid w:val="003745AE"/>
    <w:rsid w:val="0037545E"/>
    <w:rsid w:val="00375F7D"/>
    <w:rsid w:val="0037733B"/>
    <w:rsid w:val="00383302"/>
    <w:rsid w:val="00384E6B"/>
    <w:rsid w:val="00385384"/>
    <w:rsid w:val="003940B2"/>
    <w:rsid w:val="00394502"/>
    <w:rsid w:val="003A0CBC"/>
    <w:rsid w:val="003A2343"/>
    <w:rsid w:val="003A53CA"/>
    <w:rsid w:val="003A55AF"/>
    <w:rsid w:val="003A6562"/>
    <w:rsid w:val="003B1798"/>
    <w:rsid w:val="003B24B8"/>
    <w:rsid w:val="003B4287"/>
    <w:rsid w:val="003B5BBA"/>
    <w:rsid w:val="003B6B6A"/>
    <w:rsid w:val="003B6F59"/>
    <w:rsid w:val="003C0C15"/>
    <w:rsid w:val="003C59B6"/>
    <w:rsid w:val="003D0611"/>
    <w:rsid w:val="003D2A0C"/>
    <w:rsid w:val="003D3562"/>
    <w:rsid w:val="003E162B"/>
    <w:rsid w:val="003E779E"/>
    <w:rsid w:val="003F0BC3"/>
    <w:rsid w:val="003F1A2E"/>
    <w:rsid w:val="003F2DE7"/>
    <w:rsid w:val="003F4C1F"/>
    <w:rsid w:val="003F7482"/>
    <w:rsid w:val="00400A81"/>
    <w:rsid w:val="004059B6"/>
    <w:rsid w:val="00406A9E"/>
    <w:rsid w:val="004079BC"/>
    <w:rsid w:val="00407C35"/>
    <w:rsid w:val="00411C09"/>
    <w:rsid w:val="00413CC3"/>
    <w:rsid w:val="004142DE"/>
    <w:rsid w:val="004211B9"/>
    <w:rsid w:val="00422032"/>
    <w:rsid w:val="00422E71"/>
    <w:rsid w:val="00423958"/>
    <w:rsid w:val="00424D55"/>
    <w:rsid w:val="00430A2B"/>
    <w:rsid w:val="00431254"/>
    <w:rsid w:val="0043284A"/>
    <w:rsid w:val="00441653"/>
    <w:rsid w:val="004420A7"/>
    <w:rsid w:val="00442BA8"/>
    <w:rsid w:val="0044413F"/>
    <w:rsid w:val="00446E9A"/>
    <w:rsid w:val="004477DB"/>
    <w:rsid w:val="00450B02"/>
    <w:rsid w:val="00452F74"/>
    <w:rsid w:val="00454AFF"/>
    <w:rsid w:val="00465C63"/>
    <w:rsid w:val="00467CAF"/>
    <w:rsid w:val="00472428"/>
    <w:rsid w:val="00473E0D"/>
    <w:rsid w:val="00476285"/>
    <w:rsid w:val="004772CE"/>
    <w:rsid w:val="004834CC"/>
    <w:rsid w:val="0049118B"/>
    <w:rsid w:val="004915A8"/>
    <w:rsid w:val="0049187B"/>
    <w:rsid w:val="00492DFC"/>
    <w:rsid w:val="00495256"/>
    <w:rsid w:val="00496F7A"/>
    <w:rsid w:val="004A3B67"/>
    <w:rsid w:val="004B5268"/>
    <w:rsid w:val="004C09E9"/>
    <w:rsid w:val="004C560C"/>
    <w:rsid w:val="004C698F"/>
    <w:rsid w:val="004C769D"/>
    <w:rsid w:val="004D0493"/>
    <w:rsid w:val="004D0C79"/>
    <w:rsid w:val="004D51AE"/>
    <w:rsid w:val="004D7D3D"/>
    <w:rsid w:val="004D7FBF"/>
    <w:rsid w:val="004E03E4"/>
    <w:rsid w:val="004E1C5A"/>
    <w:rsid w:val="004E7291"/>
    <w:rsid w:val="004E7966"/>
    <w:rsid w:val="004F2018"/>
    <w:rsid w:val="004F36A6"/>
    <w:rsid w:val="00500F4B"/>
    <w:rsid w:val="00501162"/>
    <w:rsid w:val="00513AFE"/>
    <w:rsid w:val="00514AA7"/>
    <w:rsid w:val="00516400"/>
    <w:rsid w:val="00523684"/>
    <w:rsid w:val="00524FA0"/>
    <w:rsid w:val="005258DA"/>
    <w:rsid w:val="00532D0C"/>
    <w:rsid w:val="00534589"/>
    <w:rsid w:val="0053622C"/>
    <w:rsid w:val="00544701"/>
    <w:rsid w:val="0055259B"/>
    <w:rsid w:val="00552A9A"/>
    <w:rsid w:val="00561BDB"/>
    <w:rsid w:val="0056258B"/>
    <w:rsid w:val="00575F2E"/>
    <w:rsid w:val="00576223"/>
    <w:rsid w:val="00577FC2"/>
    <w:rsid w:val="00582873"/>
    <w:rsid w:val="00590374"/>
    <w:rsid w:val="0059283C"/>
    <w:rsid w:val="005A1A87"/>
    <w:rsid w:val="005A4387"/>
    <w:rsid w:val="005A518E"/>
    <w:rsid w:val="005A54D4"/>
    <w:rsid w:val="005B00D8"/>
    <w:rsid w:val="005B4EAE"/>
    <w:rsid w:val="005B740C"/>
    <w:rsid w:val="005C44BC"/>
    <w:rsid w:val="005C6D1D"/>
    <w:rsid w:val="005D465A"/>
    <w:rsid w:val="005D7713"/>
    <w:rsid w:val="005E0C02"/>
    <w:rsid w:val="005E5FAE"/>
    <w:rsid w:val="005F1F31"/>
    <w:rsid w:val="005F4C6A"/>
    <w:rsid w:val="005F61AB"/>
    <w:rsid w:val="006027B9"/>
    <w:rsid w:val="00606B81"/>
    <w:rsid w:val="00607B57"/>
    <w:rsid w:val="00614164"/>
    <w:rsid w:val="00615F47"/>
    <w:rsid w:val="00616622"/>
    <w:rsid w:val="00617108"/>
    <w:rsid w:val="00631D10"/>
    <w:rsid w:val="00631D51"/>
    <w:rsid w:val="006404EE"/>
    <w:rsid w:val="00643373"/>
    <w:rsid w:val="006457C9"/>
    <w:rsid w:val="00650966"/>
    <w:rsid w:val="00650EF1"/>
    <w:rsid w:val="006536F1"/>
    <w:rsid w:val="00655EC2"/>
    <w:rsid w:val="006641F4"/>
    <w:rsid w:val="0066590F"/>
    <w:rsid w:val="00667BEB"/>
    <w:rsid w:val="00684AB6"/>
    <w:rsid w:val="00685A9F"/>
    <w:rsid w:val="0068728D"/>
    <w:rsid w:val="006877A2"/>
    <w:rsid w:val="00687C58"/>
    <w:rsid w:val="00695663"/>
    <w:rsid w:val="006A218A"/>
    <w:rsid w:val="006A3496"/>
    <w:rsid w:val="006A38D1"/>
    <w:rsid w:val="006A604B"/>
    <w:rsid w:val="006A6CE9"/>
    <w:rsid w:val="006B11F8"/>
    <w:rsid w:val="006B278F"/>
    <w:rsid w:val="006B2BC4"/>
    <w:rsid w:val="006C02E4"/>
    <w:rsid w:val="006C5014"/>
    <w:rsid w:val="006C770F"/>
    <w:rsid w:val="006C7C1F"/>
    <w:rsid w:val="006D244F"/>
    <w:rsid w:val="006D2BD2"/>
    <w:rsid w:val="006D3BD7"/>
    <w:rsid w:val="006D4F5B"/>
    <w:rsid w:val="006D5BAF"/>
    <w:rsid w:val="006E0D51"/>
    <w:rsid w:val="006E2A6D"/>
    <w:rsid w:val="006E6FF3"/>
    <w:rsid w:val="006F3432"/>
    <w:rsid w:val="006F518F"/>
    <w:rsid w:val="0070660B"/>
    <w:rsid w:val="007078D5"/>
    <w:rsid w:val="00711CB4"/>
    <w:rsid w:val="00713CA2"/>
    <w:rsid w:val="0071508F"/>
    <w:rsid w:val="00715154"/>
    <w:rsid w:val="00721843"/>
    <w:rsid w:val="00724004"/>
    <w:rsid w:val="007252A9"/>
    <w:rsid w:val="00727613"/>
    <w:rsid w:val="00730279"/>
    <w:rsid w:val="00730ECE"/>
    <w:rsid w:val="007321BF"/>
    <w:rsid w:val="007339D6"/>
    <w:rsid w:val="00735C17"/>
    <w:rsid w:val="00737C99"/>
    <w:rsid w:val="00747EC1"/>
    <w:rsid w:val="00750BDB"/>
    <w:rsid w:val="0075130A"/>
    <w:rsid w:val="00754FCE"/>
    <w:rsid w:val="007558F6"/>
    <w:rsid w:val="00755967"/>
    <w:rsid w:val="00755970"/>
    <w:rsid w:val="007655FA"/>
    <w:rsid w:val="00766440"/>
    <w:rsid w:val="00766482"/>
    <w:rsid w:val="00772A01"/>
    <w:rsid w:val="007757C3"/>
    <w:rsid w:val="00782617"/>
    <w:rsid w:val="0078381D"/>
    <w:rsid w:val="00786855"/>
    <w:rsid w:val="00792381"/>
    <w:rsid w:val="007928CB"/>
    <w:rsid w:val="00794ACD"/>
    <w:rsid w:val="00795BA7"/>
    <w:rsid w:val="00796EC1"/>
    <w:rsid w:val="007A6C38"/>
    <w:rsid w:val="007B202B"/>
    <w:rsid w:val="007B4E53"/>
    <w:rsid w:val="007B50B5"/>
    <w:rsid w:val="007B5A0F"/>
    <w:rsid w:val="007B5FE8"/>
    <w:rsid w:val="007C05AB"/>
    <w:rsid w:val="007C1225"/>
    <w:rsid w:val="007C30AD"/>
    <w:rsid w:val="007D21E5"/>
    <w:rsid w:val="007D46D7"/>
    <w:rsid w:val="007E1D50"/>
    <w:rsid w:val="007E25D9"/>
    <w:rsid w:val="007F16C4"/>
    <w:rsid w:val="007F34E2"/>
    <w:rsid w:val="007F4CA3"/>
    <w:rsid w:val="007F78F8"/>
    <w:rsid w:val="00800103"/>
    <w:rsid w:val="00800ACF"/>
    <w:rsid w:val="00800DB0"/>
    <w:rsid w:val="008034BE"/>
    <w:rsid w:val="008122FA"/>
    <w:rsid w:val="00813DDE"/>
    <w:rsid w:val="008215C2"/>
    <w:rsid w:val="008250E3"/>
    <w:rsid w:val="00826836"/>
    <w:rsid w:val="00830344"/>
    <w:rsid w:val="00834668"/>
    <w:rsid w:val="008416CD"/>
    <w:rsid w:val="00843B3E"/>
    <w:rsid w:val="00844FC5"/>
    <w:rsid w:val="00850122"/>
    <w:rsid w:val="00850B7A"/>
    <w:rsid w:val="008533C4"/>
    <w:rsid w:val="00857A48"/>
    <w:rsid w:val="00864965"/>
    <w:rsid w:val="00866AC1"/>
    <w:rsid w:val="0087006E"/>
    <w:rsid w:val="0087089B"/>
    <w:rsid w:val="008710BA"/>
    <w:rsid w:val="00873990"/>
    <w:rsid w:val="00874444"/>
    <w:rsid w:val="00883434"/>
    <w:rsid w:val="0088629C"/>
    <w:rsid w:val="00891661"/>
    <w:rsid w:val="00892C1C"/>
    <w:rsid w:val="00892FFE"/>
    <w:rsid w:val="00893B90"/>
    <w:rsid w:val="00894C6E"/>
    <w:rsid w:val="00895023"/>
    <w:rsid w:val="008A2B31"/>
    <w:rsid w:val="008A60AF"/>
    <w:rsid w:val="008A7D4E"/>
    <w:rsid w:val="008B2A87"/>
    <w:rsid w:val="008B4046"/>
    <w:rsid w:val="008B6210"/>
    <w:rsid w:val="008C36D9"/>
    <w:rsid w:val="008D255F"/>
    <w:rsid w:val="008D3E8C"/>
    <w:rsid w:val="008D531F"/>
    <w:rsid w:val="008D5BA0"/>
    <w:rsid w:val="008E328B"/>
    <w:rsid w:val="008E64BE"/>
    <w:rsid w:val="008F0B7C"/>
    <w:rsid w:val="008F1B84"/>
    <w:rsid w:val="008F4DA0"/>
    <w:rsid w:val="0090516D"/>
    <w:rsid w:val="00906D7A"/>
    <w:rsid w:val="009124AD"/>
    <w:rsid w:val="00912647"/>
    <w:rsid w:val="0092344F"/>
    <w:rsid w:val="009267A8"/>
    <w:rsid w:val="00930B68"/>
    <w:rsid w:val="00931CB4"/>
    <w:rsid w:val="0093531B"/>
    <w:rsid w:val="00937F79"/>
    <w:rsid w:val="00940252"/>
    <w:rsid w:val="0095724C"/>
    <w:rsid w:val="00961E50"/>
    <w:rsid w:val="00967712"/>
    <w:rsid w:val="009754D5"/>
    <w:rsid w:val="00980AE2"/>
    <w:rsid w:val="0098210F"/>
    <w:rsid w:val="00983468"/>
    <w:rsid w:val="00984929"/>
    <w:rsid w:val="0098740A"/>
    <w:rsid w:val="00987778"/>
    <w:rsid w:val="00991AA5"/>
    <w:rsid w:val="00995E27"/>
    <w:rsid w:val="009A06FE"/>
    <w:rsid w:val="009A541E"/>
    <w:rsid w:val="009A5BB7"/>
    <w:rsid w:val="009B045F"/>
    <w:rsid w:val="009B68FA"/>
    <w:rsid w:val="009C0947"/>
    <w:rsid w:val="009C5AD4"/>
    <w:rsid w:val="009D022D"/>
    <w:rsid w:val="009D07EB"/>
    <w:rsid w:val="009D203B"/>
    <w:rsid w:val="009D25B4"/>
    <w:rsid w:val="009D470B"/>
    <w:rsid w:val="009E1DC6"/>
    <w:rsid w:val="009E38EB"/>
    <w:rsid w:val="009E7F44"/>
    <w:rsid w:val="009F34F7"/>
    <w:rsid w:val="009F6B3A"/>
    <w:rsid w:val="00A00C7F"/>
    <w:rsid w:val="00A10D67"/>
    <w:rsid w:val="00A151B9"/>
    <w:rsid w:val="00A16C5E"/>
    <w:rsid w:val="00A2412B"/>
    <w:rsid w:val="00A275A3"/>
    <w:rsid w:val="00A27F9F"/>
    <w:rsid w:val="00A36D13"/>
    <w:rsid w:val="00A41966"/>
    <w:rsid w:val="00A4337A"/>
    <w:rsid w:val="00A43E2A"/>
    <w:rsid w:val="00A466F1"/>
    <w:rsid w:val="00A50C1A"/>
    <w:rsid w:val="00A55DA5"/>
    <w:rsid w:val="00A57013"/>
    <w:rsid w:val="00A65CC9"/>
    <w:rsid w:val="00A66B57"/>
    <w:rsid w:val="00A67635"/>
    <w:rsid w:val="00A7390D"/>
    <w:rsid w:val="00A86823"/>
    <w:rsid w:val="00A86A31"/>
    <w:rsid w:val="00A86D1D"/>
    <w:rsid w:val="00A87DDB"/>
    <w:rsid w:val="00AA1DAF"/>
    <w:rsid w:val="00AB3294"/>
    <w:rsid w:val="00AB4A90"/>
    <w:rsid w:val="00AC484F"/>
    <w:rsid w:val="00AC4B0E"/>
    <w:rsid w:val="00AD1386"/>
    <w:rsid w:val="00AE5661"/>
    <w:rsid w:val="00AE5904"/>
    <w:rsid w:val="00AF5986"/>
    <w:rsid w:val="00AF6FAC"/>
    <w:rsid w:val="00B00188"/>
    <w:rsid w:val="00B0470B"/>
    <w:rsid w:val="00B0653B"/>
    <w:rsid w:val="00B06C03"/>
    <w:rsid w:val="00B20AE8"/>
    <w:rsid w:val="00B213E1"/>
    <w:rsid w:val="00B21B46"/>
    <w:rsid w:val="00B2379B"/>
    <w:rsid w:val="00B23FF6"/>
    <w:rsid w:val="00B25C46"/>
    <w:rsid w:val="00B27E1E"/>
    <w:rsid w:val="00B309EB"/>
    <w:rsid w:val="00B31D1A"/>
    <w:rsid w:val="00B32C3E"/>
    <w:rsid w:val="00B344EC"/>
    <w:rsid w:val="00B40B0B"/>
    <w:rsid w:val="00B45B71"/>
    <w:rsid w:val="00B47317"/>
    <w:rsid w:val="00B502BF"/>
    <w:rsid w:val="00B52637"/>
    <w:rsid w:val="00B6291B"/>
    <w:rsid w:val="00B66F1C"/>
    <w:rsid w:val="00B703D2"/>
    <w:rsid w:val="00B7763C"/>
    <w:rsid w:val="00B81957"/>
    <w:rsid w:val="00B848FD"/>
    <w:rsid w:val="00B85E19"/>
    <w:rsid w:val="00B8705C"/>
    <w:rsid w:val="00B87513"/>
    <w:rsid w:val="00B912CB"/>
    <w:rsid w:val="00B92EEF"/>
    <w:rsid w:val="00B96F76"/>
    <w:rsid w:val="00B97AFC"/>
    <w:rsid w:val="00BA6D5A"/>
    <w:rsid w:val="00BA7954"/>
    <w:rsid w:val="00BB3189"/>
    <w:rsid w:val="00BB4950"/>
    <w:rsid w:val="00BB6BD6"/>
    <w:rsid w:val="00BB7960"/>
    <w:rsid w:val="00BC7EE2"/>
    <w:rsid w:val="00BD3650"/>
    <w:rsid w:val="00BD75B2"/>
    <w:rsid w:val="00BE505B"/>
    <w:rsid w:val="00BE5919"/>
    <w:rsid w:val="00BF2195"/>
    <w:rsid w:val="00BF30D0"/>
    <w:rsid w:val="00BF75BF"/>
    <w:rsid w:val="00BF7B0A"/>
    <w:rsid w:val="00C0053B"/>
    <w:rsid w:val="00C01F22"/>
    <w:rsid w:val="00C0357C"/>
    <w:rsid w:val="00C03D2A"/>
    <w:rsid w:val="00C12027"/>
    <w:rsid w:val="00C1392C"/>
    <w:rsid w:val="00C144FA"/>
    <w:rsid w:val="00C23AA7"/>
    <w:rsid w:val="00C26B1F"/>
    <w:rsid w:val="00C26F98"/>
    <w:rsid w:val="00C33720"/>
    <w:rsid w:val="00C3426F"/>
    <w:rsid w:val="00C45A47"/>
    <w:rsid w:val="00C61B47"/>
    <w:rsid w:val="00C64A76"/>
    <w:rsid w:val="00C66FE7"/>
    <w:rsid w:val="00C72137"/>
    <w:rsid w:val="00C837B6"/>
    <w:rsid w:val="00C871B3"/>
    <w:rsid w:val="00C90188"/>
    <w:rsid w:val="00CA3D39"/>
    <w:rsid w:val="00CA403E"/>
    <w:rsid w:val="00CA6501"/>
    <w:rsid w:val="00CB1F0D"/>
    <w:rsid w:val="00CB5C28"/>
    <w:rsid w:val="00CC2098"/>
    <w:rsid w:val="00CC6A86"/>
    <w:rsid w:val="00CD0060"/>
    <w:rsid w:val="00CE2697"/>
    <w:rsid w:val="00CE5294"/>
    <w:rsid w:val="00CE55F6"/>
    <w:rsid w:val="00CE5D9B"/>
    <w:rsid w:val="00CF145C"/>
    <w:rsid w:val="00CF21DD"/>
    <w:rsid w:val="00CF73DB"/>
    <w:rsid w:val="00CF7FD3"/>
    <w:rsid w:val="00D00DFF"/>
    <w:rsid w:val="00D031D1"/>
    <w:rsid w:val="00D04767"/>
    <w:rsid w:val="00D12D0D"/>
    <w:rsid w:val="00D17303"/>
    <w:rsid w:val="00D258BD"/>
    <w:rsid w:val="00D27A01"/>
    <w:rsid w:val="00D333C5"/>
    <w:rsid w:val="00D47D38"/>
    <w:rsid w:val="00D54635"/>
    <w:rsid w:val="00D55049"/>
    <w:rsid w:val="00D7533C"/>
    <w:rsid w:val="00D815C4"/>
    <w:rsid w:val="00D9243F"/>
    <w:rsid w:val="00D9491A"/>
    <w:rsid w:val="00DA13F6"/>
    <w:rsid w:val="00DA14A6"/>
    <w:rsid w:val="00DB2B9D"/>
    <w:rsid w:val="00DB5FFB"/>
    <w:rsid w:val="00DB6E0C"/>
    <w:rsid w:val="00DC104E"/>
    <w:rsid w:val="00DC360C"/>
    <w:rsid w:val="00DD1478"/>
    <w:rsid w:val="00DD20B9"/>
    <w:rsid w:val="00DD418E"/>
    <w:rsid w:val="00DD73D3"/>
    <w:rsid w:val="00DD7E17"/>
    <w:rsid w:val="00DE3455"/>
    <w:rsid w:val="00DE45F9"/>
    <w:rsid w:val="00DF4F98"/>
    <w:rsid w:val="00E01869"/>
    <w:rsid w:val="00E059AB"/>
    <w:rsid w:val="00E0722D"/>
    <w:rsid w:val="00E1436F"/>
    <w:rsid w:val="00E22D1E"/>
    <w:rsid w:val="00E23BF6"/>
    <w:rsid w:val="00E27AAF"/>
    <w:rsid w:val="00E332E5"/>
    <w:rsid w:val="00E333A7"/>
    <w:rsid w:val="00E34E48"/>
    <w:rsid w:val="00E408CB"/>
    <w:rsid w:val="00E46951"/>
    <w:rsid w:val="00E51D5E"/>
    <w:rsid w:val="00E53F76"/>
    <w:rsid w:val="00E54DE1"/>
    <w:rsid w:val="00E5757F"/>
    <w:rsid w:val="00E67488"/>
    <w:rsid w:val="00E91A43"/>
    <w:rsid w:val="00E95195"/>
    <w:rsid w:val="00E9618C"/>
    <w:rsid w:val="00EA2213"/>
    <w:rsid w:val="00EA2735"/>
    <w:rsid w:val="00EA4F36"/>
    <w:rsid w:val="00EB30D5"/>
    <w:rsid w:val="00EC1100"/>
    <w:rsid w:val="00EC1E49"/>
    <w:rsid w:val="00EC4364"/>
    <w:rsid w:val="00EC720A"/>
    <w:rsid w:val="00ED189D"/>
    <w:rsid w:val="00EE1A96"/>
    <w:rsid w:val="00EE1B1B"/>
    <w:rsid w:val="00EE3D54"/>
    <w:rsid w:val="00EF112E"/>
    <w:rsid w:val="00F05796"/>
    <w:rsid w:val="00F073CD"/>
    <w:rsid w:val="00F13761"/>
    <w:rsid w:val="00F14410"/>
    <w:rsid w:val="00F14CE8"/>
    <w:rsid w:val="00F214E6"/>
    <w:rsid w:val="00F238C8"/>
    <w:rsid w:val="00F37100"/>
    <w:rsid w:val="00F41EBA"/>
    <w:rsid w:val="00F436E9"/>
    <w:rsid w:val="00F43EC0"/>
    <w:rsid w:val="00F550AD"/>
    <w:rsid w:val="00F5752F"/>
    <w:rsid w:val="00F605E0"/>
    <w:rsid w:val="00F66E5D"/>
    <w:rsid w:val="00F67498"/>
    <w:rsid w:val="00F74006"/>
    <w:rsid w:val="00F750A4"/>
    <w:rsid w:val="00F86A97"/>
    <w:rsid w:val="00F87418"/>
    <w:rsid w:val="00F91D8A"/>
    <w:rsid w:val="00F96759"/>
    <w:rsid w:val="00FA3275"/>
    <w:rsid w:val="00FA759C"/>
    <w:rsid w:val="00FB3A4E"/>
    <w:rsid w:val="00FB4C3F"/>
    <w:rsid w:val="00FC6F88"/>
    <w:rsid w:val="00FD0407"/>
    <w:rsid w:val="00FD1C28"/>
    <w:rsid w:val="00FD3229"/>
    <w:rsid w:val="00FD389D"/>
    <w:rsid w:val="00FD756E"/>
    <w:rsid w:val="00FE4939"/>
    <w:rsid w:val="00FE5ED9"/>
    <w:rsid w:val="00FE767A"/>
    <w:rsid w:val="00FF3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3823D0"/>
  <w15:docId w15:val="{B376EDE8-80B5-48A9-A3B0-1807653E5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바탕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3A4E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A06FE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9A06FE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4"/>
    <w:uiPriority w:val="99"/>
    <w:rsid w:val="009A06FE"/>
    <w:rPr>
      <w:sz w:val="20"/>
      <w:szCs w:val="20"/>
      <w:lang w:val="en-US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9A06FE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9A06FE"/>
    <w:rPr>
      <w:b/>
      <w:bCs/>
      <w:sz w:val="20"/>
      <w:szCs w:val="20"/>
      <w:lang w:val="en-US"/>
    </w:rPr>
  </w:style>
  <w:style w:type="table" w:customStyle="1" w:styleId="1">
    <w:name w:val="표 구분선1"/>
    <w:basedOn w:val="a1"/>
    <w:next w:val="a6"/>
    <w:uiPriority w:val="39"/>
    <w:rsid w:val="009A06FE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9A06FE"/>
    <w:pPr>
      <w:widowControl w:val="0"/>
      <w:wordWrap w:val="0"/>
      <w:autoSpaceDE w:val="0"/>
      <w:autoSpaceDN w:val="0"/>
      <w:spacing w:line="240" w:lineRule="auto"/>
    </w:pPr>
    <w:rPr>
      <w:rFonts w:ascii="Calibri" w:hAnsi="Calibri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9A06FE"/>
    <w:rPr>
      <w:rFonts w:ascii="Calibri" w:hAnsi="Calibri" w:cs="Times New Roman"/>
      <w:noProof/>
      <w:lang w:val="en-US"/>
    </w:rPr>
  </w:style>
  <w:style w:type="table" w:styleId="a6">
    <w:name w:val="Table Grid"/>
    <w:basedOn w:val="a1"/>
    <w:uiPriority w:val="39"/>
    <w:rsid w:val="009A06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0956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095674"/>
    <w:rPr>
      <w:rFonts w:ascii="Segoe UI" w:hAnsi="Segoe UI" w:cs="Segoe UI"/>
      <w:sz w:val="18"/>
      <w:szCs w:val="18"/>
      <w:lang w:val="en-US"/>
    </w:rPr>
  </w:style>
  <w:style w:type="paragraph" w:styleId="a8">
    <w:name w:val="Revision"/>
    <w:hidden/>
    <w:uiPriority w:val="99"/>
    <w:semiHidden/>
    <w:rsid w:val="008B4046"/>
    <w:pPr>
      <w:spacing w:after="0" w:line="240" w:lineRule="auto"/>
    </w:pPr>
    <w:rPr>
      <w:lang w:val="en-US"/>
    </w:rPr>
  </w:style>
  <w:style w:type="character" w:styleId="a9">
    <w:name w:val="line number"/>
    <w:basedOn w:val="a0"/>
    <w:uiPriority w:val="99"/>
    <w:semiHidden/>
    <w:unhideWhenUsed/>
    <w:rsid w:val="001E2001"/>
  </w:style>
  <w:style w:type="paragraph" w:styleId="aa">
    <w:name w:val="header"/>
    <w:basedOn w:val="a"/>
    <w:link w:val="Char2"/>
    <w:uiPriority w:val="99"/>
    <w:unhideWhenUsed/>
    <w:rsid w:val="00F073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머리글 Char"/>
    <w:basedOn w:val="a0"/>
    <w:link w:val="aa"/>
    <w:uiPriority w:val="99"/>
    <w:rsid w:val="00F073CD"/>
    <w:rPr>
      <w:lang w:val="en-US"/>
    </w:rPr>
  </w:style>
  <w:style w:type="paragraph" w:styleId="ab">
    <w:name w:val="footer"/>
    <w:basedOn w:val="a"/>
    <w:link w:val="Char3"/>
    <w:uiPriority w:val="99"/>
    <w:unhideWhenUsed/>
    <w:rsid w:val="00F073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바닥글 Char"/>
    <w:basedOn w:val="a0"/>
    <w:link w:val="ab"/>
    <w:uiPriority w:val="99"/>
    <w:rsid w:val="00F073CD"/>
    <w:rPr>
      <w:lang w:val="en-US"/>
    </w:rPr>
  </w:style>
  <w:style w:type="character" w:customStyle="1" w:styleId="result">
    <w:name w:val="result"/>
    <w:basedOn w:val="a0"/>
    <w:rsid w:val="00454AFF"/>
    <w:rPr>
      <w:color w:val="000080"/>
    </w:rPr>
  </w:style>
  <w:style w:type="paragraph" w:styleId="ac">
    <w:name w:val="List Paragraph"/>
    <w:basedOn w:val="a"/>
    <w:uiPriority w:val="34"/>
    <w:qFormat/>
    <w:rsid w:val="00174D9F"/>
    <w:pPr>
      <w:ind w:leftChars="400" w:left="800"/>
    </w:pPr>
  </w:style>
  <w:style w:type="character" w:styleId="ad">
    <w:name w:val="Placeholder Text"/>
    <w:basedOn w:val="a0"/>
    <w:uiPriority w:val="99"/>
    <w:semiHidden/>
    <w:rsid w:val="00194E5D"/>
    <w:rPr>
      <w:color w:val="808080"/>
    </w:rPr>
  </w:style>
  <w:style w:type="character" w:styleId="ae">
    <w:name w:val="Hyperlink"/>
    <w:basedOn w:val="a0"/>
    <w:uiPriority w:val="99"/>
    <w:unhideWhenUsed/>
    <w:rsid w:val="003511A7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3511A7"/>
    <w:rPr>
      <w:color w:val="605E5C"/>
      <w:shd w:val="clear" w:color="auto" w:fill="E1DFDD"/>
    </w:rPr>
  </w:style>
  <w:style w:type="table" w:styleId="2">
    <w:name w:val="Plain Table 2"/>
    <w:basedOn w:val="a1"/>
    <w:uiPriority w:val="42"/>
    <w:rsid w:val="00857A48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305D8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05D8C"/>
    <w:rPr>
      <w:rFonts w:ascii="Calibri" w:hAnsi="Calibri"/>
      <w:noProof/>
      <w:lang w:val="en-US"/>
    </w:rPr>
  </w:style>
  <w:style w:type="paragraph" w:styleId="af">
    <w:name w:val="Normal (Web)"/>
    <w:basedOn w:val="a"/>
    <w:uiPriority w:val="99"/>
    <w:semiHidden/>
    <w:unhideWhenUsed/>
    <w:rsid w:val="00AC4B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af0">
    <w:name w:val="caption"/>
    <w:basedOn w:val="a"/>
    <w:next w:val="a"/>
    <w:uiPriority w:val="35"/>
    <w:unhideWhenUsed/>
    <w:qFormat/>
    <w:rsid w:val="00DD418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814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tif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ED108F-1A52-424A-BEFB-EABC0D7E45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965</Words>
  <Characters>5503</Characters>
  <Application>Microsoft Office Word</Application>
  <DocSecurity>0</DocSecurity>
  <Lines>45</Lines>
  <Paragraphs>12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Jungsoo Park</cp:lastModifiedBy>
  <cp:revision>7</cp:revision>
  <dcterms:created xsi:type="dcterms:W3CDTF">2025-06-23T05:15:00Z</dcterms:created>
  <dcterms:modified xsi:type="dcterms:W3CDTF">2025-06-29T07:55:00Z</dcterms:modified>
</cp:coreProperties>
</file>